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64552B" w14:textId="72FB2EA8" w:rsidR="00012999" w:rsidRPr="00713679" w:rsidRDefault="009D7EF6" w:rsidP="00012999">
      <w:pPr>
        <w:rPr>
          <w:rFonts w:ascii="Arial" w:eastAsia="Calibri" w:hAnsi="Arial" w:cs="Arial"/>
        </w:rPr>
      </w:pPr>
      <w:bookmarkStart w:id="0" w:name="_Toc27811412"/>
      <w:r w:rsidRPr="00713679">
        <w:rPr>
          <w:rFonts w:ascii="Arial" w:eastAsia="Calibri" w:hAnsi="Arial" w:cs="Arial"/>
        </w:rPr>
        <w:t>Box</w:t>
      </w:r>
      <w:r w:rsidR="00012999" w:rsidRPr="00713679">
        <w:rPr>
          <w:rFonts w:ascii="Arial" w:eastAsia="Calibri" w:hAnsi="Arial" w:cs="Arial"/>
        </w:rPr>
        <w:t xml:space="preserve"> S1: Example of search strategy in PubMed</w:t>
      </w:r>
    </w:p>
    <w:p w14:paraId="1BBE7AAB" w14:textId="447002AE" w:rsidR="00012999" w:rsidRPr="00713679" w:rsidRDefault="00012999" w:rsidP="00012999">
      <w:pPr>
        <w:rPr>
          <w:rFonts w:ascii="Arial" w:eastAsia="Calibri" w:hAnsi="Arial" w:cs="Arial"/>
        </w:rPr>
      </w:pPr>
      <w:r w:rsidRPr="00713679">
        <w:rPr>
          <w:rFonts w:ascii="Arial" w:eastAsia="Calibri" w:hAnsi="Arial" w:cs="Arial"/>
        </w:rPr>
        <w:t>Table S</w:t>
      </w:r>
      <w:r w:rsidR="00AC6F83" w:rsidRPr="00713679">
        <w:rPr>
          <w:rFonts w:ascii="Arial" w:eastAsia="Calibri" w:hAnsi="Arial" w:cs="Arial"/>
        </w:rPr>
        <w:t>1</w:t>
      </w:r>
      <w:r w:rsidRPr="00713679">
        <w:rPr>
          <w:rFonts w:ascii="Arial" w:eastAsia="Calibri" w:hAnsi="Arial" w:cs="Arial"/>
        </w:rPr>
        <w:t>: Assessment of relevance for included studies</w:t>
      </w:r>
    </w:p>
    <w:p w14:paraId="32C93277" w14:textId="7FF1F2B5" w:rsidR="00012999" w:rsidRPr="00713679" w:rsidRDefault="00012999" w:rsidP="00012999">
      <w:pPr>
        <w:rPr>
          <w:rFonts w:ascii="Arial" w:eastAsia="Calibri" w:hAnsi="Arial" w:cs="Arial"/>
        </w:rPr>
      </w:pPr>
      <w:r w:rsidRPr="00713679">
        <w:rPr>
          <w:rFonts w:ascii="Arial" w:eastAsia="Calibri" w:hAnsi="Arial" w:cs="Arial"/>
        </w:rPr>
        <w:t>Table S</w:t>
      </w:r>
      <w:r w:rsidR="00AC6F83" w:rsidRPr="00713679">
        <w:rPr>
          <w:rFonts w:ascii="Arial" w:eastAsia="Calibri" w:hAnsi="Arial" w:cs="Arial"/>
        </w:rPr>
        <w:t>2</w:t>
      </w:r>
      <w:r w:rsidRPr="00713679">
        <w:rPr>
          <w:rFonts w:ascii="Arial" w:eastAsia="Calibri" w:hAnsi="Arial" w:cs="Arial"/>
        </w:rPr>
        <w:t>: Assessment of quality of included studies</w:t>
      </w:r>
    </w:p>
    <w:p w14:paraId="0FC468D3" w14:textId="391D9CF1" w:rsidR="00012999" w:rsidRPr="00713679" w:rsidRDefault="00AC6F83" w:rsidP="00012999">
      <w:pPr>
        <w:rPr>
          <w:rFonts w:ascii="Arial" w:eastAsia="Calibri" w:hAnsi="Arial" w:cs="Arial"/>
        </w:rPr>
      </w:pPr>
      <w:r w:rsidRPr="00713679">
        <w:rPr>
          <w:rFonts w:ascii="Arial" w:eastAsia="Calibri" w:hAnsi="Arial" w:cs="Arial"/>
        </w:rPr>
        <w:t>Table S3</w:t>
      </w:r>
      <w:r w:rsidR="00012999" w:rsidRPr="00713679">
        <w:rPr>
          <w:rFonts w:ascii="Arial" w:eastAsia="Calibri" w:hAnsi="Arial" w:cs="Arial"/>
        </w:rPr>
        <w:t>: Characteristics of included studies concerned with infants</w:t>
      </w:r>
      <w:r w:rsidR="009D7EF6" w:rsidRPr="00713679">
        <w:rPr>
          <w:rFonts w:ascii="Arial" w:eastAsia="Calibri" w:hAnsi="Arial" w:cs="Arial"/>
        </w:rPr>
        <w:t xml:space="preserve"> (0 to 2 years)</w:t>
      </w:r>
    </w:p>
    <w:p w14:paraId="5244C4A6" w14:textId="3DAF091E" w:rsidR="00012999" w:rsidRPr="00713679" w:rsidRDefault="00AC6F83" w:rsidP="00012999">
      <w:pPr>
        <w:rPr>
          <w:rFonts w:ascii="Arial" w:eastAsia="Calibri" w:hAnsi="Arial" w:cs="Arial"/>
        </w:rPr>
      </w:pPr>
      <w:r w:rsidRPr="00713679">
        <w:rPr>
          <w:rFonts w:ascii="Arial" w:eastAsia="Calibri" w:hAnsi="Arial" w:cs="Arial"/>
        </w:rPr>
        <w:t>Table S4</w:t>
      </w:r>
      <w:r w:rsidR="00012999" w:rsidRPr="00713679">
        <w:rPr>
          <w:rFonts w:ascii="Arial" w:eastAsia="Calibri" w:hAnsi="Arial" w:cs="Arial"/>
        </w:rPr>
        <w:t>: Characteristics of included st</w:t>
      </w:r>
      <w:r w:rsidR="009D7EF6" w:rsidRPr="00713679">
        <w:rPr>
          <w:rFonts w:ascii="Arial" w:eastAsia="Calibri" w:hAnsi="Arial" w:cs="Arial"/>
        </w:rPr>
        <w:t>udies concerned with children (3</w:t>
      </w:r>
      <w:r w:rsidR="00012999" w:rsidRPr="00713679">
        <w:rPr>
          <w:rFonts w:ascii="Arial" w:eastAsia="Calibri" w:hAnsi="Arial" w:cs="Arial"/>
        </w:rPr>
        <w:t xml:space="preserve"> to 9 years)</w:t>
      </w:r>
    </w:p>
    <w:p w14:paraId="76E75B43" w14:textId="252E7525" w:rsidR="00012999" w:rsidRPr="00713679" w:rsidRDefault="00AC6F83" w:rsidP="00C43486">
      <w:pPr>
        <w:rPr>
          <w:rFonts w:ascii="Arial" w:eastAsia="Calibri" w:hAnsi="Arial" w:cs="Arial"/>
        </w:rPr>
      </w:pPr>
      <w:r w:rsidRPr="00713679">
        <w:rPr>
          <w:rFonts w:ascii="Arial" w:eastAsia="Calibri" w:hAnsi="Arial" w:cs="Arial"/>
        </w:rPr>
        <w:t>Table S5</w:t>
      </w:r>
      <w:r w:rsidR="00012999" w:rsidRPr="00713679">
        <w:rPr>
          <w:rFonts w:ascii="Arial" w:eastAsia="Calibri" w:hAnsi="Arial" w:cs="Arial"/>
        </w:rPr>
        <w:t>: Characteristics of included studies concerned with adolescents (10 to 18 years)</w:t>
      </w:r>
    </w:p>
    <w:p w14:paraId="6193FF89" w14:textId="54A12898" w:rsidR="00012999" w:rsidRPr="00713679" w:rsidRDefault="00012999" w:rsidP="00C43486">
      <w:pPr>
        <w:rPr>
          <w:rFonts w:ascii="Arial" w:eastAsia="Calibri" w:hAnsi="Arial" w:cs="Arial"/>
        </w:rPr>
      </w:pPr>
    </w:p>
    <w:p w14:paraId="28716A28" w14:textId="6EE68A99" w:rsidR="00A73265" w:rsidRPr="00713679" w:rsidRDefault="00700CD6" w:rsidP="00266699">
      <w:pPr>
        <w:rPr>
          <w:rFonts w:ascii="Arial" w:eastAsia="Calibri" w:hAnsi="Arial" w:cs="Arial"/>
        </w:rPr>
      </w:pPr>
      <w:r w:rsidRPr="00713679">
        <w:rPr>
          <w:rFonts w:ascii="Arial" w:eastAsia="Calibri" w:hAnsi="Arial" w:cs="Arial"/>
        </w:rPr>
        <w:t>Box</w:t>
      </w:r>
      <w:r w:rsidR="00A73265" w:rsidRPr="00713679">
        <w:rPr>
          <w:rFonts w:ascii="Arial" w:eastAsia="Calibri" w:hAnsi="Arial" w:cs="Arial"/>
        </w:rPr>
        <w:t xml:space="preserve"> S</w:t>
      </w:r>
      <w:r w:rsidR="00266699" w:rsidRPr="00713679">
        <w:rPr>
          <w:rFonts w:ascii="Arial" w:eastAsia="Calibri" w:hAnsi="Arial" w:cs="Arial"/>
        </w:rPr>
        <w:t xml:space="preserve">1: </w:t>
      </w:r>
      <w:r w:rsidR="00A73265" w:rsidRPr="00713679">
        <w:rPr>
          <w:rFonts w:ascii="Arial" w:eastAsia="Calibri" w:hAnsi="Arial" w:cs="Arial"/>
        </w:rPr>
        <w:t>Example of search strategy in PubMed</w:t>
      </w:r>
    </w:p>
    <w:tbl>
      <w:tblPr>
        <w:tblStyle w:val="TableGrid"/>
        <w:tblW w:w="0" w:type="auto"/>
        <w:tblLook w:val="04A0" w:firstRow="1" w:lastRow="0" w:firstColumn="1" w:lastColumn="0" w:noHBand="0" w:noVBand="1"/>
      </w:tblPr>
      <w:tblGrid>
        <w:gridCol w:w="13887"/>
      </w:tblGrid>
      <w:tr w:rsidR="00A73265" w:rsidRPr="00713679" w14:paraId="5D4C6A62" w14:textId="77777777" w:rsidTr="00012999">
        <w:tc>
          <w:tcPr>
            <w:tcW w:w="13887" w:type="dxa"/>
          </w:tcPr>
          <w:p w14:paraId="220237FB" w14:textId="77777777" w:rsidR="00A73265" w:rsidRPr="00713679" w:rsidRDefault="00A73265" w:rsidP="00A73265">
            <w:pPr>
              <w:rPr>
                <w:rFonts w:ascii="Arial" w:eastAsia="Calibri" w:hAnsi="Arial" w:cs="Arial"/>
              </w:rPr>
            </w:pPr>
          </w:p>
          <w:p w14:paraId="4A2A5B8B" w14:textId="77777777" w:rsidR="00A73265" w:rsidRPr="00713679" w:rsidRDefault="00A73265" w:rsidP="00A73265">
            <w:pPr>
              <w:rPr>
                <w:rFonts w:ascii="Arial" w:eastAsia="Calibri" w:hAnsi="Arial" w:cs="Arial"/>
              </w:rPr>
            </w:pPr>
            <w:r w:rsidRPr="00713679">
              <w:rPr>
                <w:rFonts w:ascii="Arial" w:eastAsia="Calibri" w:hAnsi="Arial" w:cs="Arial"/>
              </w:rPr>
              <w:t>(((child[Title] OR adolescen*[Title] OR young [Title] OR infant[Title] OR youth[Title] OR parent[Title] OR famil*[Title] OR mother[Title] OR father[Title]) AND (resil*[Title/Abstract] OR social capital[Title/Abstract] OR social support[Title/Abstract] OR social network[Title/Abstract] OR social environment[Title/Abstract] OR natural support[Title/Abstract] OR informal support[Title/Abstract]) AND (child[Title/Abstract] OR young person[Title/Abstract] OR adolescent[Title/Abstract] OR infant [Title/Abstract]) AND (interv* [Title/Abstract] OR program*[Title/Abstract] OR approach[Title/Abstract] OR support [Title/Abstract]) NOT tornado[Title/Abstract] NOT hurricane[Title/Abstract] NOT disast*[Title/Abstract] NOT HIV[Title/Abstract] NOT AIDS[Title/Abstract] NOT homeless*[Title/Abstract] NOT tuberculosis[Title/Abstract] NOT flood*[Title/Abstract] NOT bombing[Title/Abstract] NOT trauma[Title/Abstract] Sort by: Author Filters: published in the last 10 years</w:t>
            </w:r>
          </w:p>
          <w:p w14:paraId="5606C8A6" w14:textId="77777777" w:rsidR="00A73265" w:rsidRPr="00713679" w:rsidRDefault="00A73265" w:rsidP="00266699">
            <w:pPr>
              <w:rPr>
                <w:rFonts w:ascii="Arial" w:eastAsia="Calibri" w:hAnsi="Arial" w:cs="Arial"/>
              </w:rPr>
            </w:pPr>
          </w:p>
        </w:tc>
      </w:tr>
    </w:tbl>
    <w:p w14:paraId="501F6CE6" w14:textId="118C4375" w:rsidR="00266699" w:rsidRPr="00713679" w:rsidRDefault="00266699" w:rsidP="00C43486">
      <w:pPr>
        <w:rPr>
          <w:rFonts w:ascii="Arial" w:eastAsia="Calibri" w:hAnsi="Arial" w:cs="Arial"/>
        </w:rPr>
      </w:pPr>
    </w:p>
    <w:p w14:paraId="60A184A0" w14:textId="2762DEA8" w:rsidR="00C43486" w:rsidRPr="00713679" w:rsidRDefault="00CD6F9E" w:rsidP="00C43486">
      <w:pPr>
        <w:rPr>
          <w:rFonts w:ascii="Arial" w:eastAsia="Calibri" w:hAnsi="Arial" w:cs="Arial"/>
        </w:rPr>
      </w:pPr>
      <w:r w:rsidRPr="00713679">
        <w:rPr>
          <w:rFonts w:ascii="Arial" w:eastAsia="Calibri" w:hAnsi="Arial" w:cs="Arial"/>
        </w:rPr>
        <w:t>Table</w:t>
      </w:r>
      <w:r w:rsidR="00DF3D3B" w:rsidRPr="00713679">
        <w:rPr>
          <w:rFonts w:ascii="Arial" w:eastAsia="Calibri" w:hAnsi="Arial" w:cs="Arial"/>
        </w:rPr>
        <w:t xml:space="preserve"> S</w:t>
      </w:r>
      <w:r w:rsidR="00AC6F83" w:rsidRPr="00713679">
        <w:rPr>
          <w:rFonts w:ascii="Arial" w:eastAsia="Calibri" w:hAnsi="Arial" w:cs="Arial"/>
        </w:rPr>
        <w:t>1</w:t>
      </w:r>
      <w:r w:rsidR="00C43486" w:rsidRPr="00713679">
        <w:rPr>
          <w:rFonts w:ascii="Arial" w:eastAsia="Calibri" w:hAnsi="Arial" w:cs="Arial"/>
        </w:rPr>
        <w:t>: Assessment of relevance for included studies</w:t>
      </w:r>
      <w:bookmarkEnd w:id="0"/>
    </w:p>
    <w:tbl>
      <w:tblPr>
        <w:tblStyle w:val="TableGrid"/>
        <w:tblW w:w="0" w:type="auto"/>
        <w:tblLook w:val="04A0" w:firstRow="1" w:lastRow="0" w:firstColumn="1" w:lastColumn="0" w:noHBand="0" w:noVBand="1"/>
      </w:tblPr>
      <w:tblGrid>
        <w:gridCol w:w="1604"/>
        <w:gridCol w:w="10298"/>
        <w:gridCol w:w="1985"/>
      </w:tblGrid>
      <w:tr w:rsidR="00FA7892" w:rsidRPr="00713679" w14:paraId="70F6D4DF" w14:textId="77777777" w:rsidTr="00FA7892">
        <w:tc>
          <w:tcPr>
            <w:tcW w:w="1604" w:type="dxa"/>
          </w:tcPr>
          <w:p w14:paraId="6B527D68" w14:textId="17D02C92" w:rsidR="00FA7892" w:rsidRPr="00713679" w:rsidRDefault="00FA7892" w:rsidP="00C43486">
            <w:pPr>
              <w:rPr>
                <w:rFonts w:ascii="Arial" w:eastAsia="Calibri" w:hAnsi="Arial" w:cs="Arial"/>
                <w:sz w:val="16"/>
                <w:szCs w:val="16"/>
              </w:rPr>
            </w:pPr>
            <w:r w:rsidRPr="00713679">
              <w:rPr>
                <w:rFonts w:ascii="Arial" w:eastAsia="Calibri" w:hAnsi="Arial" w:cs="Arial"/>
                <w:sz w:val="16"/>
                <w:szCs w:val="16"/>
              </w:rPr>
              <w:t>Study ID</w:t>
            </w:r>
          </w:p>
        </w:tc>
        <w:tc>
          <w:tcPr>
            <w:tcW w:w="10298" w:type="dxa"/>
          </w:tcPr>
          <w:p w14:paraId="56A20042" w14:textId="354715D0" w:rsidR="00FA7892" w:rsidRPr="00713679" w:rsidRDefault="00A238E5" w:rsidP="00C43486">
            <w:pPr>
              <w:rPr>
                <w:rFonts w:ascii="Arial" w:eastAsia="Calibri" w:hAnsi="Arial" w:cs="Arial"/>
                <w:sz w:val="16"/>
                <w:szCs w:val="16"/>
              </w:rPr>
            </w:pPr>
            <w:r w:rsidRPr="00713679">
              <w:rPr>
                <w:rFonts w:ascii="Arial" w:eastAsia="Calibri" w:hAnsi="Arial" w:cs="Arial"/>
                <w:sz w:val="16"/>
                <w:szCs w:val="16"/>
              </w:rPr>
              <w:t>Assessment</w:t>
            </w:r>
          </w:p>
        </w:tc>
        <w:tc>
          <w:tcPr>
            <w:tcW w:w="1985" w:type="dxa"/>
          </w:tcPr>
          <w:p w14:paraId="1FF0B906" w14:textId="7A192BB4" w:rsidR="00FA7892" w:rsidRPr="00713679" w:rsidRDefault="00A238E5" w:rsidP="00C43486">
            <w:pPr>
              <w:rPr>
                <w:rFonts w:ascii="Arial" w:eastAsia="Calibri" w:hAnsi="Arial" w:cs="Arial"/>
                <w:sz w:val="16"/>
                <w:szCs w:val="16"/>
              </w:rPr>
            </w:pPr>
            <w:r w:rsidRPr="00713679">
              <w:rPr>
                <w:rFonts w:ascii="Arial" w:eastAsia="Calibri" w:hAnsi="Arial" w:cs="Arial"/>
                <w:sz w:val="16"/>
                <w:szCs w:val="16"/>
              </w:rPr>
              <w:t>Rating</w:t>
            </w:r>
          </w:p>
        </w:tc>
      </w:tr>
      <w:tr w:rsidR="00C43486" w:rsidRPr="00713679" w14:paraId="53B9F2FB" w14:textId="77777777" w:rsidTr="00FA7892">
        <w:tc>
          <w:tcPr>
            <w:tcW w:w="1604" w:type="dxa"/>
          </w:tcPr>
          <w:p w14:paraId="2F69DC7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sghar et al (2018)</w:t>
            </w:r>
          </w:p>
        </w:tc>
        <w:tc>
          <w:tcPr>
            <w:tcW w:w="10298" w:type="dxa"/>
          </w:tcPr>
          <w:p w14:paraId="0B3CBCF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is a programme goal but social support is not defined or conceptualised; no programme theory reported; standardised measures for child wellbeing (self-esteem, confidence) but not for social support</w:t>
            </w:r>
          </w:p>
        </w:tc>
        <w:tc>
          <w:tcPr>
            <w:tcW w:w="1985" w:type="dxa"/>
          </w:tcPr>
          <w:p w14:paraId="342A3ED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4399E299" w14:textId="77777777" w:rsidTr="00FA7892">
        <w:tc>
          <w:tcPr>
            <w:tcW w:w="1604" w:type="dxa"/>
          </w:tcPr>
          <w:p w14:paraId="1FAB737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yton and Joss (2016)</w:t>
            </w:r>
          </w:p>
        </w:tc>
        <w:tc>
          <w:tcPr>
            <w:tcW w:w="10298" w:type="dxa"/>
          </w:tcPr>
          <w:p w14:paraId="0F79150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Social support is specific programme goal but not defined or conceptualised; only limited theory about how to increase social support and link between social support and child and health wellbeing </w:t>
            </w:r>
          </w:p>
        </w:tc>
        <w:tc>
          <w:tcPr>
            <w:tcW w:w="1985" w:type="dxa"/>
          </w:tcPr>
          <w:p w14:paraId="3328E9B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7000337B" w14:textId="77777777" w:rsidTr="00FA7892">
        <w:tc>
          <w:tcPr>
            <w:tcW w:w="1604" w:type="dxa"/>
          </w:tcPr>
          <w:p w14:paraId="0196E36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Bohleber et al (2016)</w:t>
            </w:r>
          </w:p>
        </w:tc>
        <w:tc>
          <w:tcPr>
            <w:tcW w:w="10298" w:type="dxa"/>
          </w:tcPr>
          <w:p w14:paraId="149D7A8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is specific programme goal; social support and child outcomes measured with standardised scales; consistent between hypotheses and tested relationships on social support and child outcomes but not much detail on program theory and mechanisms</w:t>
            </w:r>
          </w:p>
        </w:tc>
        <w:tc>
          <w:tcPr>
            <w:tcW w:w="1985" w:type="dxa"/>
          </w:tcPr>
          <w:p w14:paraId="787307D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5D64466" w14:textId="77777777" w:rsidTr="00FA7892">
        <w:tc>
          <w:tcPr>
            <w:tcW w:w="1604" w:type="dxa"/>
          </w:tcPr>
          <w:p w14:paraId="52C3E7A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Byrne et al (2012)</w:t>
            </w:r>
          </w:p>
        </w:tc>
        <w:tc>
          <w:tcPr>
            <w:tcW w:w="10298" w:type="dxa"/>
          </w:tcPr>
          <w:p w14:paraId="409AAFC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primary programme goal; strong social support conceptualisation; comprehensive social support measure; child outcomes only measured through perceptions of child development and child rearing (no standardised measure)</w:t>
            </w:r>
          </w:p>
        </w:tc>
        <w:tc>
          <w:tcPr>
            <w:tcW w:w="1985" w:type="dxa"/>
          </w:tcPr>
          <w:p w14:paraId="09567BC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2ED6CECB" w14:textId="77777777" w:rsidTr="00FA7892">
        <w:tc>
          <w:tcPr>
            <w:tcW w:w="1604" w:type="dxa"/>
          </w:tcPr>
          <w:p w14:paraId="180ADA1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Branch et al (2013)</w:t>
            </w:r>
          </w:p>
        </w:tc>
        <w:tc>
          <w:tcPr>
            <w:tcW w:w="10298" w:type="dxa"/>
          </w:tcPr>
          <w:p w14:paraId="735E7B4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is primary programme goal; social support not well conceptualised and only refers to formal support provided by schools; mechanisms and theories do not directly refer to social support; child outcomes primarily refer to school related outcomes</w:t>
            </w:r>
          </w:p>
        </w:tc>
        <w:tc>
          <w:tcPr>
            <w:tcW w:w="1985" w:type="dxa"/>
          </w:tcPr>
          <w:p w14:paraId="0AAD20F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66469BF6" w14:textId="77777777" w:rsidTr="00FA7892">
        <w:tc>
          <w:tcPr>
            <w:tcW w:w="1604" w:type="dxa"/>
          </w:tcPr>
          <w:p w14:paraId="01C80F8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lastRenderedPageBreak/>
              <w:t>Cho et al (2013)</w:t>
            </w:r>
          </w:p>
        </w:tc>
        <w:tc>
          <w:tcPr>
            <w:tcW w:w="10298" w:type="dxa"/>
          </w:tcPr>
          <w:p w14:paraId="73084FF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tudy hypothesises important role of social support (and measures this); however, social support not part of programme theory; whilst social support measure included informal and formal support, the only social support source targeted by the intervention is support from healthcare professionals</w:t>
            </w:r>
          </w:p>
        </w:tc>
        <w:tc>
          <w:tcPr>
            <w:tcW w:w="1985" w:type="dxa"/>
          </w:tcPr>
          <w:p w14:paraId="20F15B4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558517BE" w14:textId="77777777" w:rsidTr="00FA7892">
        <w:tc>
          <w:tcPr>
            <w:tcW w:w="1604" w:type="dxa"/>
          </w:tcPr>
          <w:p w14:paraId="3DDA13E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luver et al (2017)</w:t>
            </w:r>
          </w:p>
        </w:tc>
        <w:tc>
          <w:tcPr>
            <w:tcW w:w="10298" w:type="dxa"/>
          </w:tcPr>
          <w:p w14:paraId="723AF94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Theory of change (depicted) includes social support but no further conceptualisation of social support; no clear programme theory; no information about expected mechanisms by which intervention would increase social support and in turn improve child outcomes; social support and child outcomes measured with standardised scales (only child behaviour and no other child mental health outcomes measured)</w:t>
            </w:r>
          </w:p>
        </w:tc>
        <w:tc>
          <w:tcPr>
            <w:tcW w:w="1985" w:type="dxa"/>
          </w:tcPr>
          <w:p w14:paraId="5B793F7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7474878D" w14:textId="77777777" w:rsidTr="00FA7892">
        <w:tc>
          <w:tcPr>
            <w:tcW w:w="1604" w:type="dxa"/>
          </w:tcPr>
          <w:p w14:paraId="6DECA77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eutsch et al (2017)</w:t>
            </w:r>
          </w:p>
        </w:tc>
        <w:tc>
          <w:tcPr>
            <w:tcW w:w="10298" w:type="dxa"/>
          </w:tcPr>
          <w:p w14:paraId="2AE273F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conceptualised in form of mentor and peer support and relationships with friends and families) is primary goal of the programme; mechanism of how the intervention might increase social support and their refinement is subject to this study; not much detail about how social support is expected to improve child outcomes</w:t>
            </w:r>
          </w:p>
        </w:tc>
        <w:tc>
          <w:tcPr>
            <w:tcW w:w="1985" w:type="dxa"/>
          </w:tcPr>
          <w:p w14:paraId="4C870FC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05F9E5DF" w14:textId="77777777" w:rsidTr="00FA7892">
        <w:tc>
          <w:tcPr>
            <w:tcW w:w="1604" w:type="dxa"/>
          </w:tcPr>
          <w:p w14:paraId="358112A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eWit et al (2016)</w:t>
            </w:r>
          </w:p>
        </w:tc>
        <w:tc>
          <w:tcPr>
            <w:tcW w:w="10298" w:type="dxa"/>
          </w:tcPr>
          <w:p w14:paraId="33B54FD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is a programme goal but social support not defined or conceptualised; programme theory aims match well with hypothesised mechanisms, which are based on theory and evidence and well described; and also addressed in findings and conclusions; standard measures for social support and child outcomes</w:t>
            </w:r>
          </w:p>
        </w:tc>
        <w:tc>
          <w:tcPr>
            <w:tcW w:w="1985" w:type="dxa"/>
          </w:tcPr>
          <w:p w14:paraId="4DC47CF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63C2D7F4" w14:textId="77777777" w:rsidTr="00FA7892">
        <w:tc>
          <w:tcPr>
            <w:tcW w:w="1604" w:type="dxa"/>
          </w:tcPr>
          <w:p w14:paraId="5EF457F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oty et al (2017)</w:t>
            </w:r>
          </w:p>
        </w:tc>
        <w:tc>
          <w:tcPr>
            <w:tcW w:w="10298" w:type="dxa"/>
          </w:tcPr>
          <w:p w14:paraId="5EDF117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trong in conceptualisation of social support, including hypothesised pathways to social support and pathways for relationship between social support and child outcomes; however, fairly abstract with no clear explanation how this relates to a program logic or theory</w:t>
            </w:r>
          </w:p>
        </w:tc>
        <w:tc>
          <w:tcPr>
            <w:tcW w:w="1985" w:type="dxa"/>
          </w:tcPr>
          <w:p w14:paraId="2EADFCA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6DED99F8" w14:textId="77777777" w:rsidTr="00FA7892">
        <w:tc>
          <w:tcPr>
            <w:tcW w:w="1604" w:type="dxa"/>
          </w:tcPr>
          <w:p w14:paraId="44E38F7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rummond et al (2014)</w:t>
            </w:r>
          </w:p>
        </w:tc>
        <w:tc>
          <w:tcPr>
            <w:tcW w:w="10298" w:type="dxa"/>
          </w:tcPr>
          <w:p w14:paraId="6902E02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mainly refers to linkages to formal system, which is the main outcomes measure; link to informal support is made (e.g. linkages to services and school expected to increase social support for family and child) but not explained with much detail</w:t>
            </w:r>
          </w:p>
        </w:tc>
        <w:tc>
          <w:tcPr>
            <w:tcW w:w="1985" w:type="dxa"/>
          </w:tcPr>
          <w:p w14:paraId="2E5E2CE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266FEC45" w14:textId="77777777" w:rsidTr="00FA7892">
        <w:tc>
          <w:tcPr>
            <w:tcW w:w="1604" w:type="dxa"/>
          </w:tcPr>
          <w:p w14:paraId="4F38A93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Eddy et al (2017)</w:t>
            </w:r>
          </w:p>
        </w:tc>
        <w:tc>
          <w:tcPr>
            <w:tcW w:w="10298" w:type="dxa"/>
          </w:tcPr>
          <w:p w14:paraId="4BBF9E6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Whilst authors explain social support as important intervention goal and a key mechanism for improved child mental health and development outcomes, it is not measured through standardised perceived social support scale; authors refer to this in the discussion section as possible limitation; child outcome measure via standardised mental health scales</w:t>
            </w:r>
          </w:p>
        </w:tc>
        <w:tc>
          <w:tcPr>
            <w:tcW w:w="1985" w:type="dxa"/>
          </w:tcPr>
          <w:p w14:paraId="112DD5C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2F900E53" w14:textId="77777777" w:rsidTr="00FA7892">
        <w:tc>
          <w:tcPr>
            <w:tcW w:w="1604" w:type="dxa"/>
          </w:tcPr>
          <w:p w14:paraId="2EC7E1E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auken et al (2015)</w:t>
            </w:r>
          </w:p>
        </w:tc>
        <w:tc>
          <w:tcPr>
            <w:tcW w:w="10298" w:type="dxa"/>
          </w:tcPr>
          <w:p w14:paraId="4531C4F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is the primary goal of the study; social support is well conceptualised and measured using standardised scale; clear hypotheses in relation to social support and relationship with child outcomes, which are based on theory and evidence; child outcome measured with standardised scales</w:t>
            </w:r>
          </w:p>
        </w:tc>
        <w:tc>
          <w:tcPr>
            <w:tcW w:w="1985" w:type="dxa"/>
          </w:tcPr>
          <w:p w14:paraId="215E091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6471E8BD" w14:textId="77777777" w:rsidTr="00FA7892">
        <w:tc>
          <w:tcPr>
            <w:tcW w:w="1604" w:type="dxa"/>
          </w:tcPr>
          <w:p w14:paraId="448264D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gram et al (2015)</w:t>
            </w:r>
          </w:p>
        </w:tc>
        <w:tc>
          <w:tcPr>
            <w:tcW w:w="10298" w:type="dxa"/>
          </w:tcPr>
          <w:p w14:paraId="59643C8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is a primary programme goal and conceptualised well (although without a definition); mechanisms provided as to how social support is changed through the intervention and how it is expected to lead to improved child outcomes</w:t>
            </w:r>
          </w:p>
        </w:tc>
        <w:tc>
          <w:tcPr>
            <w:tcW w:w="1985" w:type="dxa"/>
          </w:tcPr>
          <w:p w14:paraId="7573543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7388B2F2" w14:textId="77777777" w:rsidTr="00FA7892">
        <w:tc>
          <w:tcPr>
            <w:tcW w:w="1604" w:type="dxa"/>
          </w:tcPr>
          <w:p w14:paraId="00FA8E2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January et al (2016)</w:t>
            </w:r>
          </w:p>
        </w:tc>
        <w:tc>
          <w:tcPr>
            <w:tcW w:w="10298" w:type="dxa"/>
          </w:tcPr>
          <w:p w14:paraId="272B37F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is a specific program aim; choice of social support measure closely aligned with programme aims; relationship to child outcomes less well explained; child / youth outcomes not measured as part of this study</w:t>
            </w:r>
          </w:p>
        </w:tc>
        <w:tc>
          <w:tcPr>
            <w:tcW w:w="1985" w:type="dxa"/>
          </w:tcPr>
          <w:p w14:paraId="400DFBF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772B3AA5" w14:textId="77777777" w:rsidTr="00FA7892">
        <w:tc>
          <w:tcPr>
            <w:tcW w:w="1604" w:type="dxa"/>
          </w:tcPr>
          <w:p w14:paraId="5E45DF8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achman et al (2017)</w:t>
            </w:r>
          </w:p>
        </w:tc>
        <w:tc>
          <w:tcPr>
            <w:tcW w:w="10298" w:type="dxa"/>
          </w:tcPr>
          <w:p w14:paraId="399C3FC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conceptualised or defined; mechanisms shown in theory of change graph with only very short explanation to it; child outcome measured with standard scales but only one dimension (behaviour)</w:t>
            </w:r>
          </w:p>
        </w:tc>
        <w:tc>
          <w:tcPr>
            <w:tcW w:w="1985" w:type="dxa"/>
          </w:tcPr>
          <w:p w14:paraId="3A47FFC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5A373FDC" w14:textId="77777777" w:rsidTr="00FA7892">
        <w:tc>
          <w:tcPr>
            <w:tcW w:w="1604" w:type="dxa"/>
          </w:tcPr>
          <w:p w14:paraId="5075BA3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etourneau et al (2011)</w:t>
            </w:r>
          </w:p>
        </w:tc>
        <w:tc>
          <w:tcPr>
            <w:tcW w:w="10298" w:type="dxa"/>
          </w:tcPr>
          <w:p w14:paraId="4F76780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as specific programme aim but limited theory of how to increase social support</w:t>
            </w:r>
          </w:p>
        </w:tc>
        <w:tc>
          <w:tcPr>
            <w:tcW w:w="1985" w:type="dxa"/>
          </w:tcPr>
          <w:p w14:paraId="0EE74B0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3976E6F8" w14:textId="77777777" w:rsidTr="00FA7892">
        <w:tc>
          <w:tcPr>
            <w:tcW w:w="1604" w:type="dxa"/>
          </w:tcPr>
          <w:p w14:paraId="1499CAB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eventhal et al (2015)</w:t>
            </w:r>
          </w:p>
        </w:tc>
        <w:tc>
          <w:tcPr>
            <w:tcW w:w="10298" w:type="dxa"/>
          </w:tcPr>
          <w:p w14:paraId="6B02A89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a primary programme goal and not conceptualised; mechanisms as to how to increase social support and how this leads to improved child outcomes described only briefly; standardised child outcome measures</w:t>
            </w:r>
          </w:p>
        </w:tc>
        <w:tc>
          <w:tcPr>
            <w:tcW w:w="1985" w:type="dxa"/>
          </w:tcPr>
          <w:p w14:paraId="600BA2F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0C06C79D" w14:textId="77777777" w:rsidTr="00FA7892">
        <w:tc>
          <w:tcPr>
            <w:tcW w:w="1604" w:type="dxa"/>
          </w:tcPr>
          <w:p w14:paraId="218795C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arcynyszyn et al (2011)</w:t>
            </w:r>
          </w:p>
        </w:tc>
        <w:tc>
          <w:tcPr>
            <w:tcW w:w="10298" w:type="dxa"/>
          </w:tcPr>
          <w:p w14:paraId="6988E8E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a primary programme goal but considered an important mediator that is being investigated in this study as a process indicator; very little explanation on how social support is expected to increase and how this would improve child outcomes; both social support and child outcomes measured with standardised tools</w:t>
            </w:r>
          </w:p>
        </w:tc>
        <w:tc>
          <w:tcPr>
            <w:tcW w:w="1985" w:type="dxa"/>
          </w:tcPr>
          <w:p w14:paraId="445BACF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22BA39F6" w14:textId="77777777" w:rsidTr="00FA7892">
        <w:tc>
          <w:tcPr>
            <w:tcW w:w="1604" w:type="dxa"/>
          </w:tcPr>
          <w:p w14:paraId="7B2483A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itchell et al (2015)</w:t>
            </w:r>
          </w:p>
        </w:tc>
        <w:tc>
          <w:tcPr>
            <w:tcW w:w="10298" w:type="dxa"/>
          </w:tcPr>
          <w:p w14:paraId="42DAE77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explicitly conceptualised; however, it is a primary goal of the programme; mechanisms how to increase social support and how this can lead to improved child development outcomes well conceptualised</w:t>
            </w:r>
          </w:p>
        </w:tc>
        <w:tc>
          <w:tcPr>
            <w:tcW w:w="1985" w:type="dxa"/>
          </w:tcPr>
          <w:p w14:paraId="62EFC08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6980EDFB" w14:textId="77777777" w:rsidTr="00FA7892">
        <w:tc>
          <w:tcPr>
            <w:tcW w:w="1604" w:type="dxa"/>
          </w:tcPr>
          <w:p w14:paraId="5D4E655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abuco et al (2014)</w:t>
            </w:r>
          </w:p>
        </w:tc>
        <w:tc>
          <w:tcPr>
            <w:tcW w:w="10298" w:type="dxa"/>
          </w:tcPr>
          <w:p w14:paraId="23918AD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Overall social support is not well conceptualised or defined; social support is not a primary programme goal; mechanisms for how the intervention increases social support and how this leads to improved child development outcomes are explained; standardised social support and child outcome measures</w:t>
            </w:r>
          </w:p>
        </w:tc>
        <w:tc>
          <w:tcPr>
            <w:tcW w:w="1985" w:type="dxa"/>
          </w:tcPr>
          <w:p w14:paraId="2187958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2A143D4" w14:textId="77777777" w:rsidTr="00FA7892">
        <w:tc>
          <w:tcPr>
            <w:tcW w:w="1604" w:type="dxa"/>
          </w:tcPr>
          <w:p w14:paraId="1236930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Pancer et al (2013)</w:t>
            </w:r>
          </w:p>
        </w:tc>
        <w:tc>
          <w:tcPr>
            <w:tcW w:w="10298" w:type="dxa"/>
          </w:tcPr>
          <w:p w14:paraId="52B302A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imited hypothesis and findings in regards to social support; social support and child outcomes measured with standardised scales</w:t>
            </w:r>
          </w:p>
        </w:tc>
        <w:tc>
          <w:tcPr>
            <w:tcW w:w="1985" w:type="dxa"/>
          </w:tcPr>
          <w:p w14:paraId="387A9B3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624EDCD2" w14:textId="77777777" w:rsidTr="00FA7892">
        <w:tc>
          <w:tcPr>
            <w:tcW w:w="1604" w:type="dxa"/>
          </w:tcPr>
          <w:p w14:paraId="0FB3F45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Parcel and Pennell (2012)</w:t>
            </w:r>
          </w:p>
        </w:tc>
        <w:tc>
          <w:tcPr>
            <w:tcW w:w="10298" w:type="dxa"/>
          </w:tcPr>
          <w:p w14:paraId="05B226D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conceptualised as family and school social capital) is primary programme goal; social support limited to family and school social capital; child outcomes relate to social adjustment, school achievements and mental health (but latter not clear how it should be measured); mechanisms to increase social support and how this leads to improved child outcomes described but without much detail</w:t>
            </w:r>
          </w:p>
        </w:tc>
        <w:tc>
          <w:tcPr>
            <w:tcW w:w="1985" w:type="dxa"/>
          </w:tcPr>
          <w:p w14:paraId="1E87FF0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4FD86AE8" w14:textId="77777777" w:rsidTr="00FA7892">
        <w:tc>
          <w:tcPr>
            <w:tcW w:w="1604" w:type="dxa"/>
          </w:tcPr>
          <w:p w14:paraId="067A501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lastRenderedPageBreak/>
              <w:t>Romjinders et al (2017)</w:t>
            </w:r>
          </w:p>
        </w:tc>
        <w:tc>
          <w:tcPr>
            <w:tcW w:w="10298" w:type="dxa"/>
          </w:tcPr>
          <w:p w14:paraId="1D602AA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Range of evidence of why social support is low in this population; focus on one mechanisms which is acceptance and tolerance but not clear how social support expected to change outside group; no clear programme theory</w:t>
            </w:r>
          </w:p>
        </w:tc>
        <w:tc>
          <w:tcPr>
            <w:tcW w:w="1985" w:type="dxa"/>
          </w:tcPr>
          <w:p w14:paraId="0D4FF78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35592A8" w14:textId="77777777" w:rsidTr="00FA7892">
        <w:tc>
          <w:tcPr>
            <w:tcW w:w="1604" w:type="dxa"/>
          </w:tcPr>
          <w:p w14:paraId="3C8A373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chwartz et al (2013)</w:t>
            </w:r>
          </w:p>
        </w:tc>
        <w:tc>
          <w:tcPr>
            <w:tcW w:w="10298" w:type="dxa"/>
          </w:tcPr>
          <w:p w14:paraId="1D746F1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tudy provides new findings on how social support might lead to improved child outcomes; not clear to what extent this is based on expected mechanisms; most mechanisms refer to how/ why natural mentoring might increase social support but less clear how this was expected to change youth outcomes (i.e. lacks evidence on what are important mechanisms or factors for improving child or youth wellbeing)</w:t>
            </w:r>
          </w:p>
        </w:tc>
        <w:tc>
          <w:tcPr>
            <w:tcW w:w="1985" w:type="dxa"/>
          </w:tcPr>
          <w:p w14:paraId="16D70E8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468A6D44" w14:textId="77777777" w:rsidTr="00FA7892">
        <w:tc>
          <w:tcPr>
            <w:tcW w:w="1604" w:type="dxa"/>
          </w:tcPr>
          <w:p w14:paraId="14E81EA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tubbs and Achat 2016</w:t>
            </w:r>
          </w:p>
        </w:tc>
        <w:tc>
          <w:tcPr>
            <w:tcW w:w="10298" w:type="dxa"/>
          </w:tcPr>
          <w:p w14:paraId="27ECF4E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was primary programme goal and some explanation and evidence as to how this might be achieved and how this might improve child outcomes; no standardised measure for social support or child outcomes; child wellbeing only captured in terms of process indicators</w:t>
            </w:r>
          </w:p>
        </w:tc>
        <w:tc>
          <w:tcPr>
            <w:tcW w:w="1985" w:type="dxa"/>
          </w:tcPr>
          <w:p w14:paraId="487B8AD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Moderate </w:t>
            </w:r>
          </w:p>
        </w:tc>
      </w:tr>
      <w:tr w:rsidR="00C43486" w:rsidRPr="00713679" w14:paraId="47F2AA8D" w14:textId="77777777" w:rsidTr="00FA7892">
        <w:tc>
          <w:tcPr>
            <w:tcW w:w="1604" w:type="dxa"/>
          </w:tcPr>
          <w:p w14:paraId="478E99A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wenson et al (2010)</w:t>
            </w:r>
          </w:p>
        </w:tc>
        <w:tc>
          <w:tcPr>
            <w:tcW w:w="10298" w:type="dxa"/>
          </w:tcPr>
          <w:p w14:paraId="44A96E3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is an important part of the model, and was shown to improve post-intervention compared to controls, but it did not appear to be a significant part of the intervention as implemented, although this may be also due to reporting issues</w:t>
            </w:r>
          </w:p>
        </w:tc>
        <w:tc>
          <w:tcPr>
            <w:tcW w:w="1985" w:type="dxa"/>
          </w:tcPr>
          <w:p w14:paraId="32F6FA7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11865309" w14:textId="77777777" w:rsidTr="00FA7892">
        <w:tc>
          <w:tcPr>
            <w:tcW w:w="1604" w:type="dxa"/>
          </w:tcPr>
          <w:p w14:paraId="4385B37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ldez et al. (2011)</w:t>
            </w:r>
          </w:p>
        </w:tc>
        <w:tc>
          <w:tcPr>
            <w:tcW w:w="10298" w:type="dxa"/>
          </w:tcPr>
          <w:p w14:paraId="7B42F10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conceptualised but measured with standardised scale; programme theory does not explain how the intervention is expected to increase social support, and how social support is expected to lead to improved child outcomes; child outcomes measured with standardised scales</w:t>
            </w:r>
          </w:p>
        </w:tc>
        <w:tc>
          <w:tcPr>
            <w:tcW w:w="1985" w:type="dxa"/>
          </w:tcPr>
          <w:p w14:paraId="5225DC6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400B00EE" w14:textId="77777777" w:rsidTr="00FA7892">
        <w:tc>
          <w:tcPr>
            <w:tcW w:w="1604" w:type="dxa"/>
          </w:tcPr>
          <w:p w14:paraId="692C496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ldez et al. (2013)</w:t>
            </w:r>
          </w:p>
        </w:tc>
        <w:tc>
          <w:tcPr>
            <w:tcW w:w="10298" w:type="dxa"/>
          </w:tcPr>
          <w:p w14:paraId="6308B2A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conceptualised but measured with standardised scale; programme theory does not explain how the intervention is expected to increase social support, and how social support is expected to lead to improved child outcomes; child outcomes measured with standardised scales</w:t>
            </w:r>
          </w:p>
        </w:tc>
        <w:tc>
          <w:tcPr>
            <w:tcW w:w="1985" w:type="dxa"/>
          </w:tcPr>
          <w:p w14:paraId="5FBBBB3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51BA9F5A" w14:textId="77777777" w:rsidTr="00FA7892">
        <w:tc>
          <w:tcPr>
            <w:tcW w:w="1604" w:type="dxa"/>
          </w:tcPr>
          <w:p w14:paraId="012F884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n Dam et al. (2017)</w:t>
            </w:r>
          </w:p>
        </w:tc>
        <w:tc>
          <w:tcPr>
            <w:tcW w:w="10298" w:type="dxa"/>
          </w:tcPr>
          <w:p w14:paraId="178BA8C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is conceptualised; increasing social support to achieve child outcomes is programme goal and but not much explanation as to how this is achieved (assumption that providing a mentor will lead to this increased support); not much detail on mechanisms to improved child outcomes (and which ones specifically) social support and child outcomes not measured with standardised scales</w:t>
            </w:r>
          </w:p>
        </w:tc>
        <w:tc>
          <w:tcPr>
            <w:tcW w:w="1985" w:type="dxa"/>
          </w:tcPr>
          <w:p w14:paraId="63D7328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D82C2D5" w14:textId="77777777" w:rsidTr="00FA7892">
        <w:tc>
          <w:tcPr>
            <w:tcW w:w="1604" w:type="dxa"/>
          </w:tcPr>
          <w:p w14:paraId="7F801F4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n Voorhees et al. (2008)</w:t>
            </w:r>
          </w:p>
        </w:tc>
        <w:tc>
          <w:tcPr>
            <w:tcW w:w="10298" w:type="dxa"/>
          </w:tcPr>
          <w:p w14:paraId="713DC47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Social support is one of several programme goals but has not been conceptualised; some, but not much, information about how to improve social support and how social support improves child outcomes; social support and child outcomes measured with standardised scales </w:t>
            </w:r>
          </w:p>
        </w:tc>
        <w:tc>
          <w:tcPr>
            <w:tcW w:w="1985" w:type="dxa"/>
          </w:tcPr>
          <w:p w14:paraId="69A7981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6F9489DE" w14:textId="77777777" w:rsidTr="00FA7892">
        <w:tc>
          <w:tcPr>
            <w:tcW w:w="1604" w:type="dxa"/>
          </w:tcPr>
          <w:p w14:paraId="7C7957B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zquez et al. (2017)</w:t>
            </w:r>
          </w:p>
        </w:tc>
        <w:tc>
          <w:tcPr>
            <w:tcW w:w="10298" w:type="dxa"/>
          </w:tcPr>
          <w:p w14:paraId="56270EB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measured with a standardised tool but not conceptualised and unclear whether it is considered a primary programme goal; there is also no programme theory as to how social support is expected to improve child outcomes; in terms of child outcomes only child behaviour measured with standardised sub scale;</w:t>
            </w:r>
          </w:p>
        </w:tc>
        <w:tc>
          <w:tcPr>
            <w:tcW w:w="1985" w:type="dxa"/>
          </w:tcPr>
          <w:p w14:paraId="336CCA2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261733A7" w14:textId="77777777" w:rsidTr="00FA7892">
        <w:tc>
          <w:tcPr>
            <w:tcW w:w="1604" w:type="dxa"/>
          </w:tcPr>
          <w:p w14:paraId="3079F6F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ella et al. (2018)</w:t>
            </w:r>
          </w:p>
        </w:tc>
        <w:tc>
          <w:tcPr>
            <w:tcW w:w="10298" w:type="dxa"/>
          </w:tcPr>
          <w:p w14:paraId="5204628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increase is underlying programme goal but not conceptualised; mechanisms for increasing social support and achieving child outcomes not well described; Social support and child outcomes measured with standardised scales</w:t>
            </w:r>
          </w:p>
        </w:tc>
        <w:tc>
          <w:tcPr>
            <w:tcW w:w="1985" w:type="dxa"/>
          </w:tcPr>
          <w:p w14:paraId="0D44DE7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bl>
    <w:p w14:paraId="63255EE3" w14:textId="77777777" w:rsidR="00C43486" w:rsidRPr="00713679" w:rsidRDefault="00C43486" w:rsidP="00CD6F9E">
      <w:pPr>
        <w:rPr>
          <w:rFonts w:ascii="Arial" w:hAnsi="Arial" w:cs="Arial"/>
        </w:rPr>
      </w:pPr>
    </w:p>
    <w:p w14:paraId="2BB626C6" w14:textId="7F7BF1C1" w:rsidR="00C43486" w:rsidRPr="00713679" w:rsidRDefault="00CD6F9E" w:rsidP="00C43486">
      <w:pPr>
        <w:rPr>
          <w:rFonts w:ascii="Arial" w:eastAsia="Calibri" w:hAnsi="Arial" w:cs="Arial"/>
        </w:rPr>
      </w:pPr>
      <w:bookmarkStart w:id="1" w:name="_Toc27811413"/>
      <w:r w:rsidRPr="00713679">
        <w:rPr>
          <w:rFonts w:ascii="Arial" w:eastAsia="Calibri" w:hAnsi="Arial" w:cs="Arial"/>
        </w:rPr>
        <w:t>Table</w:t>
      </w:r>
      <w:r w:rsidR="00DF3D3B" w:rsidRPr="00713679">
        <w:rPr>
          <w:rFonts w:ascii="Arial" w:eastAsia="Calibri" w:hAnsi="Arial" w:cs="Arial"/>
        </w:rPr>
        <w:t xml:space="preserve"> S</w:t>
      </w:r>
      <w:r w:rsidR="00AC6F83" w:rsidRPr="00713679">
        <w:rPr>
          <w:rFonts w:ascii="Arial" w:eastAsia="Calibri" w:hAnsi="Arial" w:cs="Arial"/>
        </w:rPr>
        <w:t>2</w:t>
      </w:r>
      <w:r w:rsidR="00C43486" w:rsidRPr="00713679">
        <w:rPr>
          <w:rFonts w:ascii="Arial" w:eastAsia="Calibri" w:hAnsi="Arial" w:cs="Arial"/>
        </w:rPr>
        <w:t xml:space="preserve">: </w:t>
      </w:r>
      <w:r w:rsidR="00FA7892" w:rsidRPr="00713679">
        <w:rPr>
          <w:rFonts w:ascii="Arial" w:eastAsia="Calibri" w:hAnsi="Arial" w:cs="Arial"/>
        </w:rPr>
        <w:t>A</w:t>
      </w:r>
      <w:r w:rsidR="00C43486" w:rsidRPr="00713679">
        <w:rPr>
          <w:rFonts w:ascii="Arial" w:eastAsia="Calibri" w:hAnsi="Arial" w:cs="Arial"/>
        </w:rPr>
        <w:t xml:space="preserve">ssessment of </w:t>
      </w:r>
      <w:r w:rsidR="00FA7892" w:rsidRPr="00713679">
        <w:rPr>
          <w:rFonts w:ascii="Arial" w:eastAsia="Calibri" w:hAnsi="Arial" w:cs="Arial"/>
        </w:rPr>
        <w:t xml:space="preserve">quality of </w:t>
      </w:r>
      <w:r w:rsidR="00C43486" w:rsidRPr="00713679">
        <w:rPr>
          <w:rFonts w:ascii="Arial" w:eastAsia="Calibri" w:hAnsi="Arial" w:cs="Arial"/>
        </w:rPr>
        <w:t xml:space="preserve">included </w:t>
      </w:r>
      <w:bookmarkEnd w:id="1"/>
      <w:r w:rsidR="00C43486" w:rsidRPr="00713679">
        <w:rPr>
          <w:rFonts w:ascii="Arial" w:eastAsia="Calibri" w:hAnsi="Arial" w:cs="Arial"/>
        </w:rPr>
        <w:t>studies</w:t>
      </w:r>
    </w:p>
    <w:tbl>
      <w:tblPr>
        <w:tblStyle w:val="TableGrid"/>
        <w:tblW w:w="0" w:type="auto"/>
        <w:tblLook w:val="04A0" w:firstRow="1" w:lastRow="0" w:firstColumn="1" w:lastColumn="0" w:noHBand="0" w:noVBand="1"/>
      </w:tblPr>
      <w:tblGrid>
        <w:gridCol w:w="2643"/>
        <w:gridCol w:w="1195"/>
        <w:gridCol w:w="689"/>
        <w:gridCol w:w="1115"/>
        <w:gridCol w:w="769"/>
        <w:gridCol w:w="1031"/>
        <w:gridCol w:w="853"/>
        <w:gridCol w:w="952"/>
        <w:gridCol w:w="932"/>
        <w:gridCol w:w="1815"/>
        <w:gridCol w:w="69"/>
        <w:gridCol w:w="1824"/>
      </w:tblGrid>
      <w:tr w:rsidR="00C43486" w:rsidRPr="00713679" w14:paraId="6BA3C9D2" w14:textId="77777777" w:rsidTr="00012999">
        <w:tc>
          <w:tcPr>
            <w:tcW w:w="13887" w:type="dxa"/>
            <w:gridSpan w:val="12"/>
          </w:tcPr>
          <w:p w14:paraId="05FA3A8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Quantitative randomised controlled trials </w:t>
            </w:r>
          </w:p>
        </w:tc>
      </w:tr>
      <w:tr w:rsidR="00C43486" w:rsidRPr="00713679" w14:paraId="5E36B664" w14:textId="77777777" w:rsidTr="00012999">
        <w:tc>
          <w:tcPr>
            <w:tcW w:w="2643" w:type="dxa"/>
          </w:tcPr>
          <w:p w14:paraId="05825E6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tudy ID</w:t>
            </w:r>
          </w:p>
        </w:tc>
        <w:tc>
          <w:tcPr>
            <w:tcW w:w="1884" w:type="dxa"/>
            <w:gridSpan w:val="2"/>
          </w:tcPr>
          <w:p w14:paraId="756C321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Randomisation appropriately performed</w:t>
            </w:r>
          </w:p>
        </w:tc>
        <w:tc>
          <w:tcPr>
            <w:tcW w:w="1884" w:type="dxa"/>
            <w:gridSpan w:val="2"/>
          </w:tcPr>
          <w:p w14:paraId="52CB722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Groups comparable at baseline</w:t>
            </w:r>
          </w:p>
        </w:tc>
        <w:tc>
          <w:tcPr>
            <w:tcW w:w="1884" w:type="dxa"/>
            <w:gridSpan w:val="2"/>
          </w:tcPr>
          <w:p w14:paraId="61E81B1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omplete outcomes data</w:t>
            </w:r>
          </w:p>
        </w:tc>
        <w:tc>
          <w:tcPr>
            <w:tcW w:w="1884" w:type="dxa"/>
            <w:gridSpan w:val="2"/>
          </w:tcPr>
          <w:p w14:paraId="2063122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Outcome assessor blinded</w:t>
            </w:r>
          </w:p>
        </w:tc>
        <w:tc>
          <w:tcPr>
            <w:tcW w:w="1884" w:type="dxa"/>
            <w:gridSpan w:val="2"/>
          </w:tcPr>
          <w:p w14:paraId="13BD084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dherence to intervention</w:t>
            </w:r>
          </w:p>
        </w:tc>
        <w:tc>
          <w:tcPr>
            <w:tcW w:w="1824" w:type="dxa"/>
          </w:tcPr>
          <w:p w14:paraId="55F2C9D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ummary rating</w:t>
            </w:r>
          </w:p>
        </w:tc>
      </w:tr>
      <w:tr w:rsidR="00C43486" w:rsidRPr="00713679" w14:paraId="54704132" w14:textId="77777777" w:rsidTr="00012999">
        <w:tc>
          <w:tcPr>
            <w:tcW w:w="2643" w:type="dxa"/>
          </w:tcPr>
          <w:p w14:paraId="7400006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rummond et al (2014)</w:t>
            </w:r>
          </w:p>
        </w:tc>
        <w:tc>
          <w:tcPr>
            <w:tcW w:w="1884" w:type="dxa"/>
            <w:gridSpan w:val="2"/>
          </w:tcPr>
          <w:p w14:paraId="3F1B723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1AF96DE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t yet known</w:t>
            </w:r>
          </w:p>
        </w:tc>
        <w:tc>
          <w:tcPr>
            <w:tcW w:w="1884" w:type="dxa"/>
            <w:gridSpan w:val="2"/>
          </w:tcPr>
          <w:p w14:paraId="6DF9895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t yet known</w:t>
            </w:r>
          </w:p>
        </w:tc>
        <w:tc>
          <w:tcPr>
            <w:tcW w:w="1884" w:type="dxa"/>
            <w:gridSpan w:val="2"/>
          </w:tcPr>
          <w:p w14:paraId="19177DD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35437ED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t yet known</w:t>
            </w:r>
          </w:p>
        </w:tc>
        <w:tc>
          <w:tcPr>
            <w:tcW w:w="1824" w:type="dxa"/>
          </w:tcPr>
          <w:p w14:paraId="7965E0D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 (expected based on study protocol)</w:t>
            </w:r>
          </w:p>
        </w:tc>
      </w:tr>
      <w:tr w:rsidR="00CD6F9E" w:rsidRPr="00713679" w14:paraId="7078993A" w14:textId="77777777" w:rsidTr="00012999">
        <w:tc>
          <w:tcPr>
            <w:tcW w:w="2643" w:type="dxa"/>
          </w:tcPr>
          <w:p w14:paraId="7181FCF1" w14:textId="77777777" w:rsidR="00CD6F9E" w:rsidRPr="00713679" w:rsidRDefault="00CD6F9E" w:rsidP="00C43486">
            <w:pPr>
              <w:rPr>
                <w:rFonts w:ascii="Arial" w:eastAsia="Calibri" w:hAnsi="Arial" w:cs="Arial"/>
                <w:sz w:val="16"/>
                <w:szCs w:val="16"/>
              </w:rPr>
            </w:pPr>
            <w:r w:rsidRPr="00713679">
              <w:rPr>
                <w:rFonts w:ascii="Arial" w:eastAsia="Calibri" w:hAnsi="Arial" w:cs="Arial"/>
                <w:sz w:val="16"/>
                <w:szCs w:val="16"/>
              </w:rPr>
              <w:t>Eddy et al (2017)</w:t>
            </w:r>
          </w:p>
        </w:tc>
        <w:tc>
          <w:tcPr>
            <w:tcW w:w="1884" w:type="dxa"/>
            <w:gridSpan w:val="2"/>
          </w:tcPr>
          <w:p w14:paraId="22D1AB54" w14:textId="77777777" w:rsidR="00CD6F9E" w:rsidRPr="00713679" w:rsidRDefault="007516C5" w:rsidP="00C43486">
            <w:pPr>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60A68011" w14:textId="77777777" w:rsidR="00CD6F9E" w:rsidRPr="00713679" w:rsidRDefault="00747938" w:rsidP="00C43486">
            <w:pPr>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6E8C021C" w14:textId="77777777" w:rsidR="00CD6F9E" w:rsidRPr="00713679" w:rsidRDefault="00FE0180" w:rsidP="00C43486">
            <w:pPr>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0C39E8A2" w14:textId="77777777" w:rsidR="00CD6F9E" w:rsidRPr="00713679" w:rsidRDefault="00FE0180" w:rsidP="00C43486">
            <w:pPr>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249E3717" w14:textId="77777777" w:rsidR="00CD6F9E" w:rsidRPr="00713679" w:rsidRDefault="00FE0180" w:rsidP="00C43486">
            <w:pPr>
              <w:rPr>
                <w:rFonts w:ascii="Arial" w:eastAsia="Calibri" w:hAnsi="Arial" w:cs="Arial"/>
                <w:sz w:val="16"/>
                <w:szCs w:val="16"/>
              </w:rPr>
            </w:pPr>
            <w:r w:rsidRPr="00713679">
              <w:rPr>
                <w:rFonts w:ascii="Arial" w:eastAsia="Calibri" w:hAnsi="Arial" w:cs="Arial"/>
                <w:sz w:val="16"/>
                <w:szCs w:val="16"/>
              </w:rPr>
              <w:t>No</w:t>
            </w:r>
          </w:p>
        </w:tc>
        <w:tc>
          <w:tcPr>
            <w:tcW w:w="1824" w:type="dxa"/>
          </w:tcPr>
          <w:p w14:paraId="64B43596" w14:textId="77777777" w:rsidR="00CD6F9E" w:rsidRPr="00713679" w:rsidRDefault="00FE0180" w:rsidP="00C43486">
            <w:pPr>
              <w:rPr>
                <w:rFonts w:ascii="Arial" w:eastAsia="Calibri" w:hAnsi="Arial" w:cs="Arial"/>
                <w:sz w:val="16"/>
                <w:szCs w:val="16"/>
              </w:rPr>
            </w:pPr>
            <w:r w:rsidRPr="00713679">
              <w:rPr>
                <w:rFonts w:ascii="Arial" w:eastAsia="Calibri" w:hAnsi="Arial" w:cs="Arial"/>
                <w:sz w:val="16"/>
                <w:szCs w:val="16"/>
              </w:rPr>
              <w:t>Low</w:t>
            </w:r>
          </w:p>
        </w:tc>
      </w:tr>
      <w:tr w:rsidR="00C43486" w:rsidRPr="00713679" w14:paraId="78084EC5" w14:textId="77777777" w:rsidTr="00012999">
        <w:tc>
          <w:tcPr>
            <w:tcW w:w="2643" w:type="dxa"/>
          </w:tcPr>
          <w:p w14:paraId="5D9B28D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auken et al (2015)</w:t>
            </w:r>
          </w:p>
        </w:tc>
        <w:tc>
          <w:tcPr>
            <w:tcW w:w="1884" w:type="dxa"/>
            <w:gridSpan w:val="2"/>
          </w:tcPr>
          <w:p w14:paraId="247A101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79C7988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t yet known</w:t>
            </w:r>
          </w:p>
        </w:tc>
        <w:tc>
          <w:tcPr>
            <w:tcW w:w="1884" w:type="dxa"/>
            <w:gridSpan w:val="2"/>
          </w:tcPr>
          <w:p w14:paraId="7933FF0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t yet known</w:t>
            </w:r>
          </w:p>
        </w:tc>
        <w:tc>
          <w:tcPr>
            <w:tcW w:w="1884" w:type="dxa"/>
            <w:gridSpan w:val="2"/>
          </w:tcPr>
          <w:p w14:paraId="5ACCD84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7F93444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t yet known</w:t>
            </w:r>
          </w:p>
        </w:tc>
        <w:tc>
          <w:tcPr>
            <w:tcW w:w="1824" w:type="dxa"/>
          </w:tcPr>
          <w:p w14:paraId="4FAE97F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 (expected based on study protocol)</w:t>
            </w:r>
          </w:p>
        </w:tc>
      </w:tr>
      <w:tr w:rsidR="00C43486" w:rsidRPr="00713679" w14:paraId="6C76BAD0" w14:textId="77777777" w:rsidTr="00012999">
        <w:tc>
          <w:tcPr>
            <w:tcW w:w="2643" w:type="dxa"/>
          </w:tcPr>
          <w:p w14:paraId="71C2C15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achman et al (2017)</w:t>
            </w:r>
          </w:p>
        </w:tc>
        <w:tc>
          <w:tcPr>
            <w:tcW w:w="1884" w:type="dxa"/>
            <w:gridSpan w:val="2"/>
          </w:tcPr>
          <w:p w14:paraId="577F340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45FC47F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A618A8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0B0C0E9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6897D36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2396D50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65C0DCCA" w14:textId="77777777" w:rsidTr="00012999">
        <w:tc>
          <w:tcPr>
            <w:tcW w:w="2643" w:type="dxa"/>
          </w:tcPr>
          <w:p w14:paraId="21E9BEE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etourneau et al (2011)</w:t>
            </w:r>
          </w:p>
        </w:tc>
        <w:tc>
          <w:tcPr>
            <w:tcW w:w="1884" w:type="dxa"/>
            <w:gridSpan w:val="2"/>
          </w:tcPr>
          <w:p w14:paraId="1F4CF81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66D633D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4290974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400756A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4942DC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24" w:type="dxa"/>
          </w:tcPr>
          <w:p w14:paraId="73AD988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788403D1" w14:textId="77777777" w:rsidTr="00012999">
        <w:tc>
          <w:tcPr>
            <w:tcW w:w="2643" w:type="dxa"/>
          </w:tcPr>
          <w:p w14:paraId="32E30D5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eventhal et al (2015)</w:t>
            </w:r>
          </w:p>
        </w:tc>
        <w:tc>
          <w:tcPr>
            <w:tcW w:w="1884" w:type="dxa"/>
            <w:gridSpan w:val="2"/>
          </w:tcPr>
          <w:p w14:paraId="4B82D7C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59C069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DB4C16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1A6BF59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No </w:t>
            </w:r>
          </w:p>
        </w:tc>
        <w:tc>
          <w:tcPr>
            <w:tcW w:w="1884" w:type="dxa"/>
            <w:gridSpan w:val="2"/>
          </w:tcPr>
          <w:p w14:paraId="3AB8863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5402550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56203FA1" w14:textId="77777777" w:rsidTr="00012999">
        <w:tc>
          <w:tcPr>
            <w:tcW w:w="2643" w:type="dxa"/>
          </w:tcPr>
          <w:p w14:paraId="7B935DD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wenson et al (2010)</w:t>
            </w:r>
          </w:p>
        </w:tc>
        <w:tc>
          <w:tcPr>
            <w:tcW w:w="1884" w:type="dxa"/>
            <w:gridSpan w:val="2"/>
          </w:tcPr>
          <w:p w14:paraId="5F82DC3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3A45FF5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2A62A28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2500CAD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2A715DE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5A2B9C8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0494F1B6" w14:textId="77777777" w:rsidTr="00012999">
        <w:tc>
          <w:tcPr>
            <w:tcW w:w="2643" w:type="dxa"/>
          </w:tcPr>
          <w:p w14:paraId="2E35EED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lastRenderedPageBreak/>
              <w:t>Van Voorhees et al (2008)</w:t>
            </w:r>
          </w:p>
        </w:tc>
        <w:tc>
          <w:tcPr>
            <w:tcW w:w="1884" w:type="dxa"/>
            <w:gridSpan w:val="2"/>
          </w:tcPr>
          <w:p w14:paraId="661952E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48F223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32217DB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49DFA8C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245A739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3D125D6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4726B3C0" w14:textId="77777777" w:rsidTr="00012999">
        <w:tc>
          <w:tcPr>
            <w:tcW w:w="13887" w:type="dxa"/>
            <w:gridSpan w:val="12"/>
          </w:tcPr>
          <w:p w14:paraId="610991A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Quantitative non-randomised studies</w:t>
            </w:r>
          </w:p>
        </w:tc>
      </w:tr>
      <w:tr w:rsidR="00C43486" w:rsidRPr="00713679" w14:paraId="05498342" w14:textId="77777777" w:rsidTr="00012999">
        <w:tc>
          <w:tcPr>
            <w:tcW w:w="2643" w:type="dxa"/>
          </w:tcPr>
          <w:p w14:paraId="32CAAA09" w14:textId="77777777" w:rsidR="00C43486" w:rsidRPr="00713679" w:rsidRDefault="00C43486" w:rsidP="00C43486">
            <w:pPr>
              <w:spacing w:line="259" w:lineRule="auto"/>
              <w:rPr>
                <w:rFonts w:ascii="Arial" w:eastAsia="Calibri" w:hAnsi="Arial" w:cs="Arial"/>
                <w:sz w:val="16"/>
                <w:szCs w:val="16"/>
              </w:rPr>
            </w:pPr>
          </w:p>
        </w:tc>
        <w:tc>
          <w:tcPr>
            <w:tcW w:w="1884" w:type="dxa"/>
            <w:gridSpan w:val="2"/>
          </w:tcPr>
          <w:p w14:paraId="23E9FA9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Participants representative of target population</w:t>
            </w:r>
          </w:p>
        </w:tc>
        <w:tc>
          <w:tcPr>
            <w:tcW w:w="1884" w:type="dxa"/>
            <w:gridSpan w:val="2"/>
          </w:tcPr>
          <w:p w14:paraId="623EDB6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easurements appropriate regarding both the outcome and the intervention/ exposure</w:t>
            </w:r>
          </w:p>
        </w:tc>
        <w:tc>
          <w:tcPr>
            <w:tcW w:w="1884" w:type="dxa"/>
            <w:gridSpan w:val="2"/>
          </w:tcPr>
          <w:p w14:paraId="2073DDE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Outcomes data complete</w:t>
            </w:r>
          </w:p>
        </w:tc>
        <w:tc>
          <w:tcPr>
            <w:tcW w:w="1884" w:type="dxa"/>
            <w:gridSpan w:val="2"/>
          </w:tcPr>
          <w:p w14:paraId="1813C3F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onfounders accounted for in analysis</w:t>
            </w:r>
          </w:p>
        </w:tc>
        <w:tc>
          <w:tcPr>
            <w:tcW w:w="1884" w:type="dxa"/>
            <w:gridSpan w:val="2"/>
          </w:tcPr>
          <w:p w14:paraId="4951187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tervention administered as intended</w:t>
            </w:r>
          </w:p>
        </w:tc>
        <w:tc>
          <w:tcPr>
            <w:tcW w:w="1824" w:type="dxa"/>
          </w:tcPr>
          <w:p w14:paraId="4725841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ummary rating</w:t>
            </w:r>
          </w:p>
        </w:tc>
      </w:tr>
      <w:tr w:rsidR="00C43486" w:rsidRPr="00713679" w14:paraId="2562A03E" w14:textId="77777777" w:rsidTr="00012999">
        <w:tc>
          <w:tcPr>
            <w:tcW w:w="2643" w:type="dxa"/>
          </w:tcPr>
          <w:p w14:paraId="703D3C1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sghar et al (2018)</w:t>
            </w:r>
          </w:p>
        </w:tc>
        <w:tc>
          <w:tcPr>
            <w:tcW w:w="1884" w:type="dxa"/>
            <w:gridSpan w:val="2"/>
          </w:tcPr>
          <w:p w14:paraId="7837124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73C4F20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6586C8D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7ED3E48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21F2012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24" w:type="dxa"/>
          </w:tcPr>
          <w:p w14:paraId="5C2227E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471EF861" w14:textId="77777777" w:rsidTr="00012999">
        <w:tc>
          <w:tcPr>
            <w:tcW w:w="2643" w:type="dxa"/>
          </w:tcPr>
          <w:p w14:paraId="53AA28A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Bohleber et al (2016)</w:t>
            </w:r>
          </w:p>
        </w:tc>
        <w:tc>
          <w:tcPr>
            <w:tcW w:w="1884" w:type="dxa"/>
            <w:gridSpan w:val="2"/>
          </w:tcPr>
          <w:p w14:paraId="41E5E54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2B9AD75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6E444E6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4D80431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4C9AD7C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24" w:type="dxa"/>
          </w:tcPr>
          <w:p w14:paraId="6B556C0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6CCCD99E" w14:textId="77777777" w:rsidTr="00012999">
        <w:tc>
          <w:tcPr>
            <w:tcW w:w="2643" w:type="dxa"/>
          </w:tcPr>
          <w:p w14:paraId="0A2B69F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Byrne et al (2012)</w:t>
            </w:r>
          </w:p>
        </w:tc>
        <w:tc>
          <w:tcPr>
            <w:tcW w:w="1884" w:type="dxa"/>
            <w:gridSpan w:val="2"/>
          </w:tcPr>
          <w:p w14:paraId="3E8E1D6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6D0BA48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2B2D4C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519905E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683FFE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40FE09D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485730F3" w14:textId="77777777" w:rsidTr="00012999">
        <w:tc>
          <w:tcPr>
            <w:tcW w:w="2643" w:type="dxa"/>
          </w:tcPr>
          <w:p w14:paraId="09C5720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ho et al (2013)</w:t>
            </w:r>
          </w:p>
        </w:tc>
        <w:tc>
          <w:tcPr>
            <w:tcW w:w="1884" w:type="dxa"/>
            <w:gridSpan w:val="2"/>
          </w:tcPr>
          <w:p w14:paraId="76B4DC5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13761FB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35AAAFB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7024580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3D51B5C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02B72D7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1086519A" w14:textId="77777777" w:rsidTr="00012999">
        <w:tc>
          <w:tcPr>
            <w:tcW w:w="2643" w:type="dxa"/>
          </w:tcPr>
          <w:p w14:paraId="53FDBF8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luver et al (2017)</w:t>
            </w:r>
          </w:p>
        </w:tc>
        <w:tc>
          <w:tcPr>
            <w:tcW w:w="1884" w:type="dxa"/>
            <w:gridSpan w:val="2"/>
          </w:tcPr>
          <w:p w14:paraId="48A8B7E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0BA4761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3F53CB7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0CB07B8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697FBCD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647C52E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3CDC64BD" w14:textId="77777777" w:rsidTr="00012999">
        <w:tc>
          <w:tcPr>
            <w:tcW w:w="2643" w:type="dxa"/>
          </w:tcPr>
          <w:p w14:paraId="0BF52BF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eWit et al (2016)</w:t>
            </w:r>
          </w:p>
        </w:tc>
        <w:tc>
          <w:tcPr>
            <w:tcW w:w="1884" w:type="dxa"/>
            <w:gridSpan w:val="2"/>
          </w:tcPr>
          <w:p w14:paraId="57A4138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4C8DB40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3403AC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021C7E2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1A2144B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24" w:type="dxa"/>
          </w:tcPr>
          <w:p w14:paraId="0955D51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2382CA13" w14:textId="77777777" w:rsidTr="00012999">
        <w:tc>
          <w:tcPr>
            <w:tcW w:w="2643" w:type="dxa"/>
          </w:tcPr>
          <w:p w14:paraId="6E1185E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January et al (2016)</w:t>
            </w:r>
          </w:p>
        </w:tc>
        <w:tc>
          <w:tcPr>
            <w:tcW w:w="1884" w:type="dxa"/>
            <w:gridSpan w:val="2"/>
          </w:tcPr>
          <w:p w14:paraId="314A76D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10BEB9A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7FE50C7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111B1D8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58495D3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118B2E7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2B2B8EDE" w14:textId="77777777" w:rsidTr="00012999">
        <w:tc>
          <w:tcPr>
            <w:tcW w:w="2643" w:type="dxa"/>
          </w:tcPr>
          <w:p w14:paraId="6B8F06E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arcynyszyn et al (2011)</w:t>
            </w:r>
          </w:p>
        </w:tc>
        <w:tc>
          <w:tcPr>
            <w:tcW w:w="1884" w:type="dxa"/>
            <w:gridSpan w:val="2"/>
          </w:tcPr>
          <w:p w14:paraId="6907C69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Yes </w:t>
            </w:r>
          </w:p>
        </w:tc>
        <w:tc>
          <w:tcPr>
            <w:tcW w:w="1884" w:type="dxa"/>
            <w:gridSpan w:val="2"/>
          </w:tcPr>
          <w:p w14:paraId="6A5B965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56A3FDA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6C47767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0C97A76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24" w:type="dxa"/>
          </w:tcPr>
          <w:p w14:paraId="30FE69B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6069C3C" w14:textId="77777777" w:rsidTr="00012999">
        <w:tc>
          <w:tcPr>
            <w:tcW w:w="2643" w:type="dxa"/>
          </w:tcPr>
          <w:p w14:paraId="4114A34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abuco et al (2014)</w:t>
            </w:r>
          </w:p>
        </w:tc>
        <w:tc>
          <w:tcPr>
            <w:tcW w:w="1884" w:type="dxa"/>
            <w:gridSpan w:val="2"/>
          </w:tcPr>
          <w:p w14:paraId="4FC7CED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3F56692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710D5B6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287874E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3028BC5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25CD74C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022B5EE1" w14:textId="77777777" w:rsidTr="00012999">
        <w:tc>
          <w:tcPr>
            <w:tcW w:w="2643" w:type="dxa"/>
          </w:tcPr>
          <w:p w14:paraId="56A499B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Pancer et al (2013)</w:t>
            </w:r>
          </w:p>
        </w:tc>
        <w:tc>
          <w:tcPr>
            <w:tcW w:w="1884" w:type="dxa"/>
            <w:gridSpan w:val="2"/>
          </w:tcPr>
          <w:p w14:paraId="03AACFB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4AF0449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E84919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3ED289A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2DF6A07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6976807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50537E1C" w14:textId="77777777" w:rsidTr="00012999">
        <w:tc>
          <w:tcPr>
            <w:tcW w:w="2643" w:type="dxa"/>
          </w:tcPr>
          <w:p w14:paraId="54E384B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chwartz et al (2013)</w:t>
            </w:r>
          </w:p>
        </w:tc>
        <w:tc>
          <w:tcPr>
            <w:tcW w:w="1884" w:type="dxa"/>
            <w:gridSpan w:val="2"/>
          </w:tcPr>
          <w:p w14:paraId="3766B24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9D12F5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6911301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536F7B6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6DE51C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24" w:type="dxa"/>
          </w:tcPr>
          <w:p w14:paraId="49F4D31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7A9503FC" w14:textId="77777777" w:rsidTr="00012999">
        <w:tc>
          <w:tcPr>
            <w:tcW w:w="2643" w:type="dxa"/>
          </w:tcPr>
          <w:p w14:paraId="2E19E71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tubbs and Achat (2016)</w:t>
            </w:r>
          </w:p>
        </w:tc>
        <w:tc>
          <w:tcPr>
            <w:tcW w:w="1884" w:type="dxa"/>
            <w:gridSpan w:val="2"/>
          </w:tcPr>
          <w:p w14:paraId="32C24A6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62ADE38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43FDB6A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77545ED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7AC7067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24" w:type="dxa"/>
          </w:tcPr>
          <w:p w14:paraId="4050E60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2A24ADA0" w14:textId="77777777" w:rsidTr="00012999">
        <w:tc>
          <w:tcPr>
            <w:tcW w:w="2643" w:type="dxa"/>
          </w:tcPr>
          <w:p w14:paraId="41C6E74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ldez et al (2011)</w:t>
            </w:r>
          </w:p>
        </w:tc>
        <w:tc>
          <w:tcPr>
            <w:tcW w:w="1884" w:type="dxa"/>
            <w:gridSpan w:val="2"/>
          </w:tcPr>
          <w:p w14:paraId="06A2D3F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2FAAE11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498AA6F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6735447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0190CCD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24" w:type="dxa"/>
          </w:tcPr>
          <w:p w14:paraId="2B10449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5CE6410A" w14:textId="77777777" w:rsidTr="00012999">
        <w:tc>
          <w:tcPr>
            <w:tcW w:w="2643" w:type="dxa"/>
          </w:tcPr>
          <w:p w14:paraId="5C25A4C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ldez et al (2013)</w:t>
            </w:r>
          </w:p>
        </w:tc>
        <w:tc>
          <w:tcPr>
            <w:tcW w:w="1884" w:type="dxa"/>
            <w:gridSpan w:val="2"/>
          </w:tcPr>
          <w:p w14:paraId="2B2E8F9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34466AD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0C7CB62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2764FB6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680D038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564CD72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53523C4" w14:textId="77777777" w:rsidTr="00012999">
        <w:tc>
          <w:tcPr>
            <w:tcW w:w="2643" w:type="dxa"/>
          </w:tcPr>
          <w:p w14:paraId="085A08F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n Dam et al (2017)</w:t>
            </w:r>
          </w:p>
        </w:tc>
        <w:tc>
          <w:tcPr>
            <w:tcW w:w="1884" w:type="dxa"/>
            <w:gridSpan w:val="2"/>
          </w:tcPr>
          <w:p w14:paraId="011751B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6A591D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48D9F60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6CC10E3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454C18D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24" w:type="dxa"/>
          </w:tcPr>
          <w:p w14:paraId="1362ED4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A7DEF9A" w14:textId="77777777" w:rsidTr="00012999">
        <w:tc>
          <w:tcPr>
            <w:tcW w:w="2643" w:type="dxa"/>
          </w:tcPr>
          <w:p w14:paraId="72A9FCC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zquez et al (2017)</w:t>
            </w:r>
          </w:p>
        </w:tc>
        <w:tc>
          <w:tcPr>
            <w:tcW w:w="1884" w:type="dxa"/>
            <w:gridSpan w:val="2"/>
          </w:tcPr>
          <w:p w14:paraId="7E5351A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5D7175E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64C5C65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1257994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45A01B2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24" w:type="dxa"/>
          </w:tcPr>
          <w:p w14:paraId="2A3F53C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300857FC" w14:textId="77777777" w:rsidTr="00012999">
        <w:tc>
          <w:tcPr>
            <w:tcW w:w="2643" w:type="dxa"/>
          </w:tcPr>
          <w:p w14:paraId="2C5DDFE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ella et al (2018)</w:t>
            </w:r>
          </w:p>
        </w:tc>
        <w:tc>
          <w:tcPr>
            <w:tcW w:w="1884" w:type="dxa"/>
            <w:gridSpan w:val="2"/>
          </w:tcPr>
          <w:p w14:paraId="28629B0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69E1F85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1D000BA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t yet known</w:t>
            </w:r>
          </w:p>
        </w:tc>
        <w:tc>
          <w:tcPr>
            <w:tcW w:w="1884" w:type="dxa"/>
            <w:gridSpan w:val="2"/>
          </w:tcPr>
          <w:p w14:paraId="25CCB3E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391F814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t yet known</w:t>
            </w:r>
          </w:p>
        </w:tc>
        <w:tc>
          <w:tcPr>
            <w:tcW w:w="1824" w:type="dxa"/>
          </w:tcPr>
          <w:p w14:paraId="08AEABF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 (expected based on study protocol)</w:t>
            </w:r>
          </w:p>
        </w:tc>
      </w:tr>
      <w:tr w:rsidR="00C43486" w:rsidRPr="00713679" w14:paraId="4410481E" w14:textId="77777777" w:rsidTr="00012999">
        <w:tc>
          <w:tcPr>
            <w:tcW w:w="13887" w:type="dxa"/>
            <w:gridSpan w:val="12"/>
          </w:tcPr>
          <w:p w14:paraId="4B2420E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Qualitative studies</w:t>
            </w:r>
          </w:p>
        </w:tc>
      </w:tr>
      <w:tr w:rsidR="00C43486" w:rsidRPr="00713679" w14:paraId="3B9F5E4E" w14:textId="77777777" w:rsidTr="00012999">
        <w:tc>
          <w:tcPr>
            <w:tcW w:w="2643" w:type="dxa"/>
          </w:tcPr>
          <w:p w14:paraId="3FAB71D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tudy ID</w:t>
            </w:r>
          </w:p>
        </w:tc>
        <w:tc>
          <w:tcPr>
            <w:tcW w:w="1884" w:type="dxa"/>
            <w:gridSpan w:val="2"/>
          </w:tcPr>
          <w:p w14:paraId="2F3A9E1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ppropriate qualitative approach</w:t>
            </w:r>
          </w:p>
        </w:tc>
        <w:tc>
          <w:tcPr>
            <w:tcW w:w="1884" w:type="dxa"/>
            <w:gridSpan w:val="2"/>
          </w:tcPr>
          <w:p w14:paraId="76CEDA0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dequate data collection methods</w:t>
            </w:r>
          </w:p>
        </w:tc>
        <w:tc>
          <w:tcPr>
            <w:tcW w:w="1884" w:type="dxa"/>
            <w:gridSpan w:val="2"/>
          </w:tcPr>
          <w:p w14:paraId="788F0EF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Findings adequately derived from data</w:t>
            </w:r>
          </w:p>
        </w:tc>
        <w:tc>
          <w:tcPr>
            <w:tcW w:w="1884" w:type="dxa"/>
            <w:gridSpan w:val="2"/>
          </w:tcPr>
          <w:p w14:paraId="233D09A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terpretation of results sufficiently substantiated by data</w:t>
            </w:r>
          </w:p>
        </w:tc>
        <w:tc>
          <w:tcPr>
            <w:tcW w:w="1884" w:type="dxa"/>
            <w:gridSpan w:val="2"/>
          </w:tcPr>
          <w:p w14:paraId="77A7CD8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oherence between data sources, collection, analysis and interpretation</w:t>
            </w:r>
          </w:p>
        </w:tc>
        <w:tc>
          <w:tcPr>
            <w:tcW w:w="1824" w:type="dxa"/>
          </w:tcPr>
          <w:p w14:paraId="7B8515B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ummary rating</w:t>
            </w:r>
          </w:p>
        </w:tc>
      </w:tr>
      <w:tr w:rsidR="00C43486" w:rsidRPr="00713679" w14:paraId="55C718C2" w14:textId="77777777" w:rsidTr="00012999">
        <w:tc>
          <w:tcPr>
            <w:tcW w:w="2643" w:type="dxa"/>
          </w:tcPr>
          <w:p w14:paraId="6BF1B92A" w14:textId="77777777" w:rsidR="00C43486" w:rsidRPr="00713679" w:rsidRDefault="00C43486" w:rsidP="00C43486">
            <w:pPr>
              <w:spacing w:line="259" w:lineRule="auto"/>
              <w:rPr>
                <w:rFonts w:ascii="Arial" w:eastAsia="Calibri" w:hAnsi="Arial" w:cs="Arial"/>
                <w:sz w:val="16"/>
                <w:szCs w:val="16"/>
              </w:rPr>
            </w:pPr>
          </w:p>
        </w:tc>
        <w:tc>
          <w:tcPr>
            <w:tcW w:w="1884" w:type="dxa"/>
            <w:gridSpan w:val="2"/>
          </w:tcPr>
          <w:p w14:paraId="33597080" w14:textId="77777777" w:rsidR="00C43486" w:rsidRPr="00713679" w:rsidRDefault="00C43486" w:rsidP="00C43486">
            <w:pPr>
              <w:spacing w:line="259" w:lineRule="auto"/>
              <w:rPr>
                <w:rFonts w:ascii="Arial" w:eastAsia="Calibri" w:hAnsi="Arial" w:cs="Arial"/>
                <w:sz w:val="16"/>
                <w:szCs w:val="16"/>
              </w:rPr>
            </w:pPr>
          </w:p>
        </w:tc>
        <w:tc>
          <w:tcPr>
            <w:tcW w:w="1884" w:type="dxa"/>
            <w:gridSpan w:val="2"/>
          </w:tcPr>
          <w:p w14:paraId="093DBC3D" w14:textId="77777777" w:rsidR="00C43486" w:rsidRPr="00713679" w:rsidRDefault="00C43486" w:rsidP="00C43486">
            <w:pPr>
              <w:spacing w:line="259" w:lineRule="auto"/>
              <w:rPr>
                <w:rFonts w:ascii="Arial" w:eastAsia="Calibri" w:hAnsi="Arial" w:cs="Arial"/>
                <w:sz w:val="16"/>
                <w:szCs w:val="16"/>
              </w:rPr>
            </w:pPr>
          </w:p>
        </w:tc>
        <w:tc>
          <w:tcPr>
            <w:tcW w:w="1884" w:type="dxa"/>
            <w:gridSpan w:val="2"/>
          </w:tcPr>
          <w:p w14:paraId="206B2C8E" w14:textId="77777777" w:rsidR="00C43486" w:rsidRPr="00713679" w:rsidRDefault="00C43486" w:rsidP="00C43486">
            <w:pPr>
              <w:spacing w:line="259" w:lineRule="auto"/>
              <w:rPr>
                <w:rFonts w:ascii="Arial" w:eastAsia="Calibri" w:hAnsi="Arial" w:cs="Arial"/>
                <w:sz w:val="16"/>
                <w:szCs w:val="16"/>
              </w:rPr>
            </w:pPr>
          </w:p>
        </w:tc>
        <w:tc>
          <w:tcPr>
            <w:tcW w:w="1884" w:type="dxa"/>
            <w:gridSpan w:val="2"/>
          </w:tcPr>
          <w:p w14:paraId="4A99067F" w14:textId="77777777" w:rsidR="00C43486" w:rsidRPr="00713679" w:rsidRDefault="00C43486" w:rsidP="00C43486">
            <w:pPr>
              <w:spacing w:line="259" w:lineRule="auto"/>
              <w:rPr>
                <w:rFonts w:ascii="Arial" w:eastAsia="Calibri" w:hAnsi="Arial" w:cs="Arial"/>
                <w:sz w:val="16"/>
                <w:szCs w:val="16"/>
              </w:rPr>
            </w:pPr>
          </w:p>
        </w:tc>
        <w:tc>
          <w:tcPr>
            <w:tcW w:w="1884" w:type="dxa"/>
            <w:gridSpan w:val="2"/>
          </w:tcPr>
          <w:p w14:paraId="6B9B17D7" w14:textId="77777777" w:rsidR="00C43486" w:rsidRPr="00713679" w:rsidRDefault="00C43486" w:rsidP="00C43486">
            <w:pPr>
              <w:spacing w:line="259" w:lineRule="auto"/>
              <w:rPr>
                <w:rFonts w:ascii="Arial" w:eastAsia="Calibri" w:hAnsi="Arial" w:cs="Arial"/>
                <w:sz w:val="16"/>
                <w:szCs w:val="16"/>
              </w:rPr>
            </w:pPr>
          </w:p>
        </w:tc>
        <w:tc>
          <w:tcPr>
            <w:tcW w:w="1824" w:type="dxa"/>
          </w:tcPr>
          <w:p w14:paraId="37EE8DEA" w14:textId="77777777" w:rsidR="00C43486" w:rsidRPr="00713679" w:rsidRDefault="00C43486" w:rsidP="00C43486">
            <w:pPr>
              <w:spacing w:line="259" w:lineRule="auto"/>
              <w:rPr>
                <w:rFonts w:ascii="Arial" w:eastAsia="Calibri" w:hAnsi="Arial" w:cs="Arial"/>
                <w:sz w:val="16"/>
                <w:szCs w:val="16"/>
              </w:rPr>
            </w:pPr>
          </w:p>
        </w:tc>
      </w:tr>
      <w:tr w:rsidR="00C43486" w:rsidRPr="00713679" w14:paraId="0E438DD2" w14:textId="77777777" w:rsidTr="00012999">
        <w:tc>
          <w:tcPr>
            <w:tcW w:w="2643" w:type="dxa"/>
          </w:tcPr>
          <w:p w14:paraId="520DA0A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sghar et al (2018)</w:t>
            </w:r>
          </w:p>
        </w:tc>
        <w:tc>
          <w:tcPr>
            <w:tcW w:w="1884" w:type="dxa"/>
            <w:gridSpan w:val="2"/>
          </w:tcPr>
          <w:p w14:paraId="6FD8AF6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66CF18D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31F85F3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206AD2C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No </w:t>
            </w:r>
          </w:p>
        </w:tc>
        <w:tc>
          <w:tcPr>
            <w:tcW w:w="1884" w:type="dxa"/>
            <w:gridSpan w:val="2"/>
          </w:tcPr>
          <w:p w14:paraId="3D23C19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24" w:type="dxa"/>
          </w:tcPr>
          <w:p w14:paraId="1FC61C9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67F115B1" w14:textId="77777777" w:rsidTr="00012999">
        <w:tc>
          <w:tcPr>
            <w:tcW w:w="2643" w:type="dxa"/>
          </w:tcPr>
          <w:p w14:paraId="50A4774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yton and Joss (2014)</w:t>
            </w:r>
          </w:p>
        </w:tc>
        <w:tc>
          <w:tcPr>
            <w:tcW w:w="1884" w:type="dxa"/>
            <w:gridSpan w:val="2"/>
          </w:tcPr>
          <w:p w14:paraId="508084E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6D7889C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4449B58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5AC53AE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5B729C3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56DFEF6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04DE7EE8" w14:textId="77777777" w:rsidTr="00012999">
        <w:tc>
          <w:tcPr>
            <w:tcW w:w="2643" w:type="dxa"/>
          </w:tcPr>
          <w:p w14:paraId="26DA132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Branch et al (2013)</w:t>
            </w:r>
          </w:p>
        </w:tc>
        <w:tc>
          <w:tcPr>
            <w:tcW w:w="1884" w:type="dxa"/>
            <w:gridSpan w:val="2"/>
          </w:tcPr>
          <w:p w14:paraId="171C74B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39B64BE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218A91F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5C0EA1A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385C2CE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24" w:type="dxa"/>
          </w:tcPr>
          <w:p w14:paraId="433289D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394B662C" w14:textId="77777777" w:rsidTr="00012999">
        <w:tc>
          <w:tcPr>
            <w:tcW w:w="2643" w:type="dxa"/>
          </w:tcPr>
          <w:p w14:paraId="66B74B8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eutsch et al (2017)</w:t>
            </w:r>
          </w:p>
        </w:tc>
        <w:tc>
          <w:tcPr>
            <w:tcW w:w="1884" w:type="dxa"/>
            <w:gridSpan w:val="2"/>
          </w:tcPr>
          <w:p w14:paraId="20D9F55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64A6601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5DC0A5B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42A193F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4BB6B06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3A99CC9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4A13BA73" w14:textId="77777777" w:rsidTr="00012999">
        <w:tc>
          <w:tcPr>
            <w:tcW w:w="2643" w:type="dxa"/>
          </w:tcPr>
          <w:p w14:paraId="1C9B763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itchell et al (2015)</w:t>
            </w:r>
          </w:p>
        </w:tc>
        <w:tc>
          <w:tcPr>
            <w:tcW w:w="1884" w:type="dxa"/>
            <w:gridSpan w:val="2"/>
          </w:tcPr>
          <w:p w14:paraId="1313A3E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7382BE8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84" w:type="dxa"/>
            <w:gridSpan w:val="2"/>
          </w:tcPr>
          <w:p w14:paraId="79D478C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6729DFB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4C78CB6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24" w:type="dxa"/>
          </w:tcPr>
          <w:p w14:paraId="511FBFF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192552CD" w14:textId="77777777" w:rsidTr="00012999">
        <w:tc>
          <w:tcPr>
            <w:tcW w:w="2643" w:type="dxa"/>
          </w:tcPr>
          <w:p w14:paraId="71E49A3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Romjinders et al (2017)</w:t>
            </w:r>
          </w:p>
        </w:tc>
        <w:tc>
          <w:tcPr>
            <w:tcW w:w="1884" w:type="dxa"/>
            <w:gridSpan w:val="2"/>
          </w:tcPr>
          <w:p w14:paraId="69FCA13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1BC1C39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378BD4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7A018B8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2852B24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078F225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745C6D7F" w14:textId="77777777" w:rsidTr="00012999">
        <w:tc>
          <w:tcPr>
            <w:tcW w:w="2643" w:type="dxa"/>
          </w:tcPr>
          <w:p w14:paraId="47E64B3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chwartz et al 2013</w:t>
            </w:r>
          </w:p>
        </w:tc>
        <w:tc>
          <w:tcPr>
            <w:tcW w:w="1884" w:type="dxa"/>
            <w:gridSpan w:val="2"/>
          </w:tcPr>
          <w:p w14:paraId="68E0D83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14D3C89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1BC41AE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4D4A0BE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2CB6946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24" w:type="dxa"/>
          </w:tcPr>
          <w:p w14:paraId="7367E8D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63AB14EB" w14:textId="77777777" w:rsidTr="00012999">
        <w:tc>
          <w:tcPr>
            <w:tcW w:w="2643" w:type="dxa"/>
          </w:tcPr>
          <w:p w14:paraId="18E1A8D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zquez et al (2017)</w:t>
            </w:r>
          </w:p>
          <w:p w14:paraId="2416CB6C" w14:textId="77777777" w:rsidR="00C43486" w:rsidRPr="00713679" w:rsidRDefault="00C43486" w:rsidP="00C43486">
            <w:pPr>
              <w:spacing w:line="259" w:lineRule="auto"/>
              <w:rPr>
                <w:rFonts w:ascii="Arial" w:eastAsia="Calibri" w:hAnsi="Arial" w:cs="Arial"/>
                <w:sz w:val="16"/>
                <w:szCs w:val="16"/>
              </w:rPr>
            </w:pPr>
          </w:p>
        </w:tc>
        <w:tc>
          <w:tcPr>
            <w:tcW w:w="1884" w:type="dxa"/>
            <w:gridSpan w:val="2"/>
          </w:tcPr>
          <w:p w14:paraId="1986B21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84" w:type="dxa"/>
            <w:gridSpan w:val="2"/>
          </w:tcPr>
          <w:p w14:paraId="5F6C187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50F378D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276F309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84" w:type="dxa"/>
            <w:gridSpan w:val="2"/>
          </w:tcPr>
          <w:p w14:paraId="6FA6CC1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an’t tell</w:t>
            </w:r>
          </w:p>
        </w:tc>
        <w:tc>
          <w:tcPr>
            <w:tcW w:w="1824" w:type="dxa"/>
          </w:tcPr>
          <w:p w14:paraId="6CF08F0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1C2FE760" w14:textId="77777777" w:rsidTr="00012999">
        <w:tc>
          <w:tcPr>
            <w:tcW w:w="13887" w:type="dxa"/>
            <w:gridSpan w:val="12"/>
          </w:tcPr>
          <w:p w14:paraId="354E697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ixed methods studies</w:t>
            </w:r>
          </w:p>
        </w:tc>
      </w:tr>
      <w:tr w:rsidR="00C43486" w:rsidRPr="00713679" w14:paraId="39048E5D" w14:textId="77777777" w:rsidTr="00012999">
        <w:tc>
          <w:tcPr>
            <w:tcW w:w="2643" w:type="dxa"/>
          </w:tcPr>
          <w:p w14:paraId="74CC00C0" w14:textId="77777777" w:rsidR="00C43486" w:rsidRPr="00713679" w:rsidRDefault="00C43486" w:rsidP="00C43486">
            <w:pPr>
              <w:spacing w:line="259" w:lineRule="auto"/>
              <w:rPr>
                <w:rFonts w:ascii="Arial" w:eastAsia="Calibri" w:hAnsi="Arial" w:cs="Arial"/>
                <w:sz w:val="16"/>
                <w:szCs w:val="16"/>
              </w:rPr>
            </w:pPr>
          </w:p>
        </w:tc>
        <w:tc>
          <w:tcPr>
            <w:tcW w:w="1195" w:type="dxa"/>
          </w:tcPr>
          <w:p w14:paraId="5145AC6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dequate rationale for using mixed method</w:t>
            </w:r>
          </w:p>
        </w:tc>
        <w:tc>
          <w:tcPr>
            <w:tcW w:w="1804" w:type="dxa"/>
            <w:gridSpan w:val="2"/>
          </w:tcPr>
          <w:p w14:paraId="78F3BF8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ifferent components effectively integrated</w:t>
            </w:r>
          </w:p>
        </w:tc>
        <w:tc>
          <w:tcPr>
            <w:tcW w:w="1800" w:type="dxa"/>
            <w:gridSpan w:val="2"/>
          </w:tcPr>
          <w:p w14:paraId="3A08D07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Outputs of the integration of qual. and quant. components adequately interpreted</w:t>
            </w:r>
          </w:p>
        </w:tc>
        <w:tc>
          <w:tcPr>
            <w:tcW w:w="1805" w:type="dxa"/>
            <w:gridSpan w:val="2"/>
          </w:tcPr>
          <w:p w14:paraId="7F32B82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ivergences and inconsistencies between quant. And qual. results adequately addressed</w:t>
            </w:r>
          </w:p>
        </w:tc>
        <w:tc>
          <w:tcPr>
            <w:tcW w:w="2747" w:type="dxa"/>
            <w:gridSpan w:val="2"/>
          </w:tcPr>
          <w:p w14:paraId="57CF963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ifferent components adhere to quality criteria of each tradition of methods involved</w:t>
            </w:r>
          </w:p>
        </w:tc>
        <w:tc>
          <w:tcPr>
            <w:tcW w:w="1893" w:type="dxa"/>
            <w:gridSpan w:val="2"/>
          </w:tcPr>
          <w:p w14:paraId="51C2CB7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ummary score</w:t>
            </w:r>
          </w:p>
        </w:tc>
      </w:tr>
      <w:tr w:rsidR="00C43486" w:rsidRPr="00713679" w14:paraId="379E27BC" w14:textId="77777777" w:rsidTr="00012999">
        <w:tc>
          <w:tcPr>
            <w:tcW w:w="2643" w:type="dxa"/>
          </w:tcPr>
          <w:p w14:paraId="7ED6627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sghar et al (2018)</w:t>
            </w:r>
          </w:p>
        </w:tc>
        <w:tc>
          <w:tcPr>
            <w:tcW w:w="1195" w:type="dxa"/>
          </w:tcPr>
          <w:p w14:paraId="018C89E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04" w:type="dxa"/>
            <w:gridSpan w:val="2"/>
          </w:tcPr>
          <w:p w14:paraId="0792795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00" w:type="dxa"/>
            <w:gridSpan w:val="2"/>
          </w:tcPr>
          <w:p w14:paraId="1946016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05" w:type="dxa"/>
            <w:gridSpan w:val="2"/>
          </w:tcPr>
          <w:p w14:paraId="2DB1C3D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2747" w:type="dxa"/>
            <w:gridSpan w:val="2"/>
          </w:tcPr>
          <w:p w14:paraId="17B326B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93" w:type="dxa"/>
            <w:gridSpan w:val="2"/>
          </w:tcPr>
          <w:p w14:paraId="4EE162F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14772F67" w14:textId="77777777" w:rsidTr="00012999">
        <w:tc>
          <w:tcPr>
            <w:tcW w:w="2643" w:type="dxa"/>
          </w:tcPr>
          <w:p w14:paraId="4967277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chwartz et al (2013)</w:t>
            </w:r>
          </w:p>
        </w:tc>
        <w:tc>
          <w:tcPr>
            <w:tcW w:w="1195" w:type="dxa"/>
          </w:tcPr>
          <w:p w14:paraId="15620E1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04" w:type="dxa"/>
            <w:gridSpan w:val="2"/>
          </w:tcPr>
          <w:p w14:paraId="6DC29C7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00" w:type="dxa"/>
            <w:gridSpan w:val="2"/>
          </w:tcPr>
          <w:p w14:paraId="5DF91F2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1805" w:type="dxa"/>
            <w:gridSpan w:val="2"/>
          </w:tcPr>
          <w:p w14:paraId="392BFAB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Yes</w:t>
            </w:r>
          </w:p>
        </w:tc>
        <w:tc>
          <w:tcPr>
            <w:tcW w:w="2747" w:type="dxa"/>
            <w:gridSpan w:val="2"/>
          </w:tcPr>
          <w:p w14:paraId="673F4F5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No</w:t>
            </w:r>
          </w:p>
        </w:tc>
        <w:tc>
          <w:tcPr>
            <w:tcW w:w="1893" w:type="dxa"/>
            <w:gridSpan w:val="2"/>
          </w:tcPr>
          <w:p w14:paraId="02D3DAA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bl>
    <w:p w14:paraId="43136B59" w14:textId="72948E06" w:rsidR="00C43486" w:rsidRPr="00713679" w:rsidRDefault="00C43486" w:rsidP="002E2896">
      <w:pPr>
        <w:rPr>
          <w:rFonts w:ascii="Arial" w:eastAsia="Calibri" w:hAnsi="Arial" w:cs="Arial"/>
        </w:rPr>
      </w:pPr>
    </w:p>
    <w:p w14:paraId="4819678D" w14:textId="6CA4F967" w:rsidR="00FA7892" w:rsidRPr="00713679" w:rsidRDefault="00A238E5" w:rsidP="002E2896">
      <w:pPr>
        <w:rPr>
          <w:rFonts w:ascii="Arial" w:eastAsia="Calibri" w:hAnsi="Arial" w:cs="Arial"/>
        </w:rPr>
      </w:pPr>
      <w:r w:rsidRPr="00713679">
        <w:rPr>
          <w:rFonts w:ascii="Arial" w:eastAsia="Calibri" w:hAnsi="Arial" w:cs="Arial"/>
        </w:rPr>
        <w:t xml:space="preserve">Table </w:t>
      </w:r>
      <w:r w:rsidR="00AC6F83" w:rsidRPr="00713679">
        <w:rPr>
          <w:rFonts w:ascii="Arial" w:eastAsia="Calibri" w:hAnsi="Arial" w:cs="Arial"/>
        </w:rPr>
        <w:t>S3</w:t>
      </w:r>
      <w:r w:rsidRPr="00713679">
        <w:rPr>
          <w:rFonts w:ascii="Arial" w:eastAsia="Calibri" w:hAnsi="Arial" w:cs="Arial"/>
        </w:rPr>
        <w:t>: Characteristics of included studies concerned with infants</w:t>
      </w:r>
      <w:r w:rsidR="00700CD6" w:rsidRPr="00713679">
        <w:rPr>
          <w:rFonts w:ascii="Arial" w:eastAsia="Calibri" w:hAnsi="Arial" w:cs="Arial"/>
        </w:rPr>
        <w:t xml:space="preserve"> (0 to 2 years)</w:t>
      </w:r>
    </w:p>
    <w:tbl>
      <w:tblPr>
        <w:tblStyle w:val="TableGrid"/>
        <w:tblW w:w="13887" w:type="dxa"/>
        <w:tblLook w:val="04A0" w:firstRow="1" w:lastRow="0" w:firstColumn="1" w:lastColumn="0" w:noHBand="0" w:noVBand="1"/>
      </w:tblPr>
      <w:tblGrid>
        <w:gridCol w:w="3964"/>
        <w:gridCol w:w="4962"/>
        <w:gridCol w:w="2551"/>
        <w:gridCol w:w="2410"/>
      </w:tblGrid>
      <w:tr w:rsidR="00FA7892" w:rsidRPr="00713679" w14:paraId="7484B2DC" w14:textId="77777777" w:rsidTr="00012999">
        <w:tc>
          <w:tcPr>
            <w:tcW w:w="3964" w:type="dxa"/>
          </w:tcPr>
          <w:p w14:paraId="4084D55E" w14:textId="77777777" w:rsidR="00FA7892" w:rsidRPr="00713679" w:rsidRDefault="00FA7892" w:rsidP="00012999">
            <w:pPr>
              <w:spacing w:before="120" w:after="120"/>
              <w:jc w:val="center"/>
              <w:rPr>
                <w:rFonts w:ascii="Arial" w:eastAsia="Calibri" w:hAnsi="Arial" w:cs="Arial"/>
                <w:sz w:val="16"/>
                <w:szCs w:val="16"/>
              </w:rPr>
            </w:pPr>
            <w:r w:rsidRPr="00713679">
              <w:rPr>
                <w:rFonts w:ascii="Arial" w:eastAsia="Calibri" w:hAnsi="Arial" w:cs="Arial"/>
                <w:sz w:val="16"/>
                <w:szCs w:val="16"/>
              </w:rPr>
              <w:t>Study details</w:t>
            </w:r>
          </w:p>
        </w:tc>
        <w:tc>
          <w:tcPr>
            <w:tcW w:w="4962" w:type="dxa"/>
          </w:tcPr>
          <w:p w14:paraId="42FA4EE4" w14:textId="77777777" w:rsidR="00FA7892" w:rsidRPr="00713679" w:rsidRDefault="00FA7892" w:rsidP="00012999">
            <w:pPr>
              <w:spacing w:before="120" w:after="120"/>
              <w:jc w:val="center"/>
              <w:rPr>
                <w:rFonts w:ascii="Arial" w:eastAsia="Calibri" w:hAnsi="Arial" w:cs="Arial"/>
                <w:sz w:val="16"/>
                <w:szCs w:val="16"/>
              </w:rPr>
            </w:pPr>
            <w:r w:rsidRPr="00713679">
              <w:rPr>
                <w:rFonts w:ascii="Arial" w:eastAsia="Calibri" w:hAnsi="Arial" w:cs="Arial"/>
                <w:sz w:val="16"/>
                <w:szCs w:val="16"/>
              </w:rPr>
              <w:t>Intervention characteristics</w:t>
            </w:r>
          </w:p>
        </w:tc>
        <w:tc>
          <w:tcPr>
            <w:tcW w:w="2551" w:type="dxa"/>
          </w:tcPr>
          <w:p w14:paraId="17B14F35" w14:textId="77777777" w:rsidR="00FA7892" w:rsidRPr="00713679" w:rsidRDefault="00FA7892" w:rsidP="00012999">
            <w:pPr>
              <w:spacing w:before="120" w:after="120"/>
              <w:jc w:val="center"/>
              <w:rPr>
                <w:rFonts w:ascii="Arial" w:eastAsia="Calibri" w:hAnsi="Arial" w:cs="Arial"/>
                <w:sz w:val="16"/>
                <w:szCs w:val="16"/>
              </w:rPr>
            </w:pPr>
            <w:r w:rsidRPr="00713679">
              <w:rPr>
                <w:rFonts w:ascii="Arial" w:eastAsia="Calibri" w:hAnsi="Arial" w:cs="Arial"/>
                <w:sz w:val="16"/>
                <w:szCs w:val="16"/>
              </w:rPr>
              <w:t>Social support aim(s) and measure(s)</w:t>
            </w:r>
          </w:p>
        </w:tc>
        <w:tc>
          <w:tcPr>
            <w:tcW w:w="2410" w:type="dxa"/>
          </w:tcPr>
          <w:p w14:paraId="08385795" w14:textId="77777777" w:rsidR="00FA7892" w:rsidRPr="00713679" w:rsidRDefault="00FA7892" w:rsidP="00012999">
            <w:pPr>
              <w:spacing w:before="120" w:after="120"/>
              <w:jc w:val="center"/>
              <w:rPr>
                <w:rFonts w:ascii="Arial" w:eastAsia="Calibri" w:hAnsi="Arial" w:cs="Arial"/>
                <w:sz w:val="16"/>
                <w:szCs w:val="16"/>
              </w:rPr>
            </w:pPr>
            <w:r w:rsidRPr="00713679">
              <w:rPr>
                <w:rFonts w:ascii="Arial" w:eastAsia="Calibri" w:hAnsi="Arial" w:cs="Arial"/>
                <w:sz w:val="16"/>
                <w:szCs w:val="16"/>
              </w:rPr>
              <w:t>Child outcome measure(s)</w:t>
            </w:r>
          </w:p>
        </w:tc>
      </w:tr>
      <w:tr w:rsidR="00FA7892" w:rsidRPr="00713679" w14:paraId="152A08F7" w14:textId="77777777" w:rsidTr="00012999">
        <w:tc>
          <w:tcPr>
            <w:tcW w:w="3964" w:type="dxa"/>
          </w:tcPr>
          <w:p w14:paraId="21CEA9EB"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Cho et al (2013)</w:t>
            </w:r>
          </w:p>
          <w:p w14:paraId="105969ED"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non-randomised control group design)</w:t>
            </w:r>
          </w:p>
          <w:p w14:paraId="51415C7F" w14:textId="0321ED6F"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ize</w:t>
            </w:r>
            <w:r w:rsidR="00F9688A" w:rsidRPr="00713679">
              <w:rPr>
                <w:rFonts w:ascii="Arial" w:eastAsia="Calibri" w:hAnsi="Arial" w:cs="Arial"/>
                <w:sz w:val="16"/>
                <w:szCs w:val="16"/>
              </w:rPr>
              <w:t>: N=66 (intervention group: n=26; control group</w:t>
            </w:r>
            <w:r w:rsidRPr="00713679">
              <w:rPr>
                <w:rFonts w:ascii="Arial" w:eastAsia="Calibri" w:hAnsi="Arial" w:cs="Arial"/>
                <w:sz w:val="16"/>
                <w:szCs w:val="16"/>
              </w:rPr>
              <w:t>: n=40)</w:t>
            </w:r>
          </w:p>
          <w:p w14:paraId="53866534" w14:textId="77777777" w:rsidR="00FA7892" w:rsidRPr="00713679" w:rsidRDefault="00FA7892"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Hospital; 3 hospitals with Growing Care Units, Tokyo</w:t>
            </w:r>
          </w:p>
          <w:p w14:paraId="65E55966"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Japan</w:t>
            </w:r>
          </w:p>
          <w:p w14:paraId="2AA39245"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602F3057"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962" w:type="dxa"/>
          </w:tcPr>
          <w:p w14:paraId="0D5E5A31" w14:textId="77777777" w:rsidR="00FA7892" w:rsidRPr="00713679" w:rsidRDefault="00FA7892" w:rsidP="00012999">
            <w:pPr>
              <w:spacing w:before="120" w:after="120"/>
              <w:rPr>
                <w:rFonts w:ascii="Arial" w:eastAsia="Calibri" w:hAnsi="Arial" w:cs="Arial"/>
                <w:sz w:val="16"/>
                <w:szCs w:val="16"/>
              </w:rPr>
            </w:pPr>
          </w:p>
          <w:p w14:paraId="77B6C272"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Hospital and home visiting program ‘The Japanese Infant Mental Health Program’ (JIMHP); JIMHP helpers meet with mother once in hospital and 5 times at home</w:t>
            </w:r>
          </w:p>
          <w:p w14:paraId="394E758B" w14:textId="77777777" w:rsidR="00FA7892" w:rsidRPr="00713679" w:rsidRDefault="00FA7892"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12001F27" w14:textId="77777777" w:rsidR="00FA7892" w:rsidRPr="00713679" w:rsidRDefault="00FA7892" w:rsidP="00012999">
            <w:pPr>
              <w:spacing w:before="120" w:after="120"/>
              <w:rPr>
                <w:rFonts w:ascii="Arial" w:eastAsia="Calibri" w:hAnsi="Arial" w:cs="Arial"/>
                <w:sz w:val="16"/>
                <w:szCs w:val="16"/>
                <w:u w:val="single"/>
              </w:rPr>
            </w:pPr>
            <w:r w:rsidRPr="00713679">
              <w:rPr>
                <w:rFonts w:ascii="Arial" w:eastAsia="Calibri" w:hAnsi="Arial" w:cs="Arial"/>
                <w:sz w:val="16"/>
                <w:szCs w:val="16"/>
              </w:rPr>
              <w:t>JIMH helpers (clinicians) trained by European Early Promotion Project; 10 workshops (including role play e.g. active listening)</w:t>
            </w:r>
          </w:p>
          <w:p w14:paraId="29B7E3DA" w14:textId="77777777" w:rsidR="00FA7892" w:rsidRPr="00713679" w:rsidRDefault="00FA7892"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0EACDD04"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 xml:space="preserve">Mothers of infants (pre-term - until 12 months of corrected age) </w:t>
            </w:r>
          </w:p>
        </w:tc>
        <w:tc>
          <w:tcPr>
            <w:tcW w:w="2551" w:type="dxa"/>
          </w:tcPr>
          <w:p w14:paraId="18A7AC7C" w14:textId="77777777" w:rsidR="00FA7892" w:rsidRPr="00713679" w:rsidRDefault="00FA7892" w:rsidP="00012999">
            <w:pPr>
              <w:spacing w:before="120" w:after="120"/>
              <w:rPr>
                <w:rFonts w:ascii="Arial" w:eastAsia="Calibri" w:hAnsi="Arial" w:cs="Arial"/>
                <w:sz w:val="16"/>
                <w:szCs w:val="16"/>
              </w:rPr>
            </w:pPr>
          </w:p>
          <w:p w14:paraId="7390D634"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To promote mothers’ social support (mainly informational support from relationships with healthcare professionals)</w:t>
            </w:r>
          </w:p>
          <w:p w14:paraId="16767BD5"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Support from partner, family, friends, health professionals measured with modified version of Social Support Scale</w:t>
            </w:r>
          </w:p>
        </w:tc>
        <w:tc>
          <w:tcPr>
            <w:tcW w:w="2410" w:type="dxa"/>
          </w:tcPr>
          <w:p w14:paraId="5A79666E" w14:textId="77777777" w:rsidR="00FA7892" w:rsidRPr="00713679" w:rsidRDefault="00FA7892" w:rsidP="00012999">
            <w:pPr>
              <w:spacing w:before="120" w:after="120"/>
              <w:rPr>
                <w:rFonts w:ascii="Arial" w:eastAsia="Calibri" w:hAnsi="Arial" w:cs="Arial"/>
                <w:sz w:val="16"/>
                <w:szCs w:val="16"/>
              </w:rPr>
            </w:pPr>
          </w:p>
          <w:p w14:paraId="7E5B71CF"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Postural-motor, cognitive-adaptive, and language-social skills measured with standardized child development test</w:t>
            </w:r>
          </w:p>
        </w:tc>
      </w:tr>
      <w:tr w:rsidR="00FA7892" w:rsidRPr="00713679" w14:paraId="35500B21" w14:textId="77777777" w:rsidTr="00012999">
        <w:tc>
          <w:tcPr>
            <w:tcW w:w="3964" w:type="dxa"/>
          </w:tcPr>
          <w:p w14:paraId="08A69B77"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Letourneau et al (2011)</w:t>
            </w:r>
          </w:p>
          <w:p w14:paraId="7AA6CC64"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RCT)</w:t>
            </w:r>
          </w:p>
          <w:p w14:paraId="6BFBFFF4" w14:textId="36ACBD2A"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ize:</w:t>
            </w:r>
            <w:r w:rsidRPr="00713679">
              <w:rPr>
                <w:rFonts w:ascii="Arial" w:eastAsia="Calibri" w:hAnsi="Arial" w:cs="Arial"/>
                <w:sz w:val="16"/>
                <w:szCs w:val="16"/>
              </w:rPr>
              <w:t xml:space="preserve"> N=60 (</w:t>
            </w:r>
            <w:r w:rsidR="00F9688A" w:rsidRPr="00713679">
              <w:rPr>
                <w:rFonts w:ascii="Arial" w:eastAsia="Calibri" w:hAnsi="Arial" w:cs="Arial"/>
                <w:sz w:val="16"/>
                <w:szCs w:val="16"/>
              </w:rPr>
              <w:t>intervention group</w:t>
            </w:r>
            <w:r w:rsidRPr="00713679">
              <w:rPr>
                <w:rFonts w:ascii="Arial" w:eastAsia="Calibri" w:hAnsi="Arial" w:cs="Arial"/>
                <w:sz w:val="16"/>
                <w:szCs w:val="16"/>
              </w:rPr>
              <w:t xml:space="preserve">: n=27; </w:t>
            </w:r>
            <w:r w:rsidR="00F9688A" w:rsidRPr="00713679">
              <w:rPr>
                <w:rFonts w:ascii="Arial" w:eastAsia="Calibri" w:hAnsi="Arial" w:cs="Arial"/>
                <w:sz w:val="16"/>
                <w:szCs w:val="16"/>
              </w:rPr>
              <w:t>control group</w:t>
            </w:r>
            <w:r w:rsidRPr="00713679">
              <w:rPr>
                <w:rFonts w:ascii="Arial" w:eastAsia="Calibri" w:hAnsi="Arial" w:cs="Arial"/>
                <w:sz w:val="16"/>
                <w:szCs w:val="16"/>
              </w:rPr>
              <w:t>: n=33)</w:t>
            </w:r>
          </w:p>
          <w:p w14:paraId="3D971593" w14:textId="77777777" w:rsidR="00FA7892" w:rsidRPr="00713679" w:rsidRDefault="00FA7892"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 xml:space="preserve">Setting(s): </w:t>
            </w:r>
            <w:r w:rsidRPr="00713679">
              <w:rPr>
                <w:rFonts w:ascii="Arial" w:eastAsia="Calibri" w:hAnsi="Arial" w:cs="Arial"/>
                <w:sz w:val="16"/>
                <w:szCs w:val="16"/>
              </w:rPr>
              <w:t>Community; recruited via campaign and health professionals in two Canadian provinces (Alberta and New Brunswick)</w:t>
            </w:r>
          </w:p>
          <w:p w14:paraId="68236B76"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Canada</w:t>
            </w:r>
          </w:p>
          <w:p w14:paraId="31DE7D83"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3F81D6CB"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962" w:type="dxa"/>
          </w:tcPr>
          <w:p w14:paraId="7319F92B"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Home-based peer support; included maternal–infant interaction teaching (Keys to Caregiving programme); 12 weeks</w:t>
            </w:r>
          </w:p>
          <w:p w14:paraId="4678D524"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24959CEC"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Volunteers (mothers recovered from postpartum depression); 8-hour classroom-based sessions and regular follow-up, debriefing</w:t>
            </w:r>
          </w:p>
          <w:p w14:paraId="1AB1D138"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32B40FC3"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 xml:space="preserve">Mothers with depression of infants (&lt;9 months) </w:t>
            </w:r>
          </w:p>
          <w:p w14:paraId="40CD6B14" w14:textId="77777777" w:rsidR="00FA7892" w:rsidRPr="00713679" w:rsidRDefault="00FA7892" w:rsidP="00012999">
            <w:pPr>
              <w:spacing w:before="120" w:after="120"/>
              <w:rPr>
                <w:rFonts w:ascii="Arial" w:eastAsia="Calibri" w:hAnsi="Arial" w:cs="Arial"/>
                <w:sz w:val="16"/>
                <w:szCs w:val="16"/>
              </w:rPr>
            </w:pPr>
          </w:p>
          <w:p w14:paraId="2391C3CC" w14:textId="77777777" w:rsidR="00FA7892" w:rsidRPr="00713679" w:rsidRDefault="00FA7892" w:rsidP="00012999">
            <w:pPr>
              <w:spacing w:before="120" w:after="120"/>
              <w:rPr>
                <w:rFonts w:ascii="Arial" w:eastAsia="Calibri" w:hAnsi="Arial" w:cs="Arial"/>
                <w:sz w:val="16"/>
                <w:szCs w:val="16"/>
              </w:rPr>
            </w:pPr>
          </w:p>
        </w:tc>
        <w:tc>
          <w:tcPr>
            <w:tcW w:w="2551" w:type="dxa"/>
          </w:tcPr>
          <w:p w14:paraId="2A11214F"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o increase maternal social support, including her perceptions thereof </w:t>
            </w:r>
          </w:p>
          <w:p w14:paraId="6E379004"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erceived support (guidance, reliable alliance, reassurance of worth, attachment, social integration, opportunity for nurturance) measured with Social Provisions Scale </w:t>
            </w:r>
          </w:p>
        </w:tc>
        <w:tc>
          <w:tcPr>
            <w:tcW w:w="2410" w:type="dxa"/>
          </w:tcPr>
          <w:p w14:paraId="649CCBC2"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Maternal reports of social–emotional development measured with Infant Characteristics Questionnaire</w:t>
            </w:r>
          </w:p>
          <w:p w14:paraId="6E41B74D" w14:textId="77777777" w:rsidR="00FA7892" w:rsidRPr="00713679" w:rsidRDefault="00FA7892" w:rsidP="00012999">
            <w:pPr>
              <w:spacing w:before="120" w:after="120"/>
              <w:rPr>
                <w:rFonts w:ascii="Arial" w:eastAsia="Calibri" w:hAnsi="Arial" w:cs="Arial"/>
                <w:sz w:val="16"/>
                <w:szCs w:val="16"/>
              </w:rPr>
            </w:pPr>
          </w:p>
          <w:p w14:paraId="6A21FF67"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 xml:space="preserve">Stress measured with cortisol levels </w:t>
            </w:r>
          </w:p>
        </w:tc>
      </w:tr>
      <w:tr w:rsidR="00FA7892" w:rsidRPr="00713679" w14:paraId="21897A77" w14:textId="77777777" w:rsidTr="00012999">
        <w:tc>
          <w:tcPr>
            <w:tcW w:w="3964" w:type="dxa"/>
          </w:tcPr>
          <w:p w14:paraId="5AC7BC5D"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Mitchell et al (2015)</w:t>
            </w:r>
          </w:p>
          <w:p w14:paraId="3B9231A6"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qualitative)</w:t>
            </w:r>
          </w:p>
          <w:p w14:paraId="72877C6D"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ize:</w:t>
            </w:r>
            <w:r w:rsidRPr="00713679">
              <w:rPr>
                <w:rFonts w:ascii="Arial" w:eastAsia="Calibri" w:hAnsi="Arial" w:cs="Arial"/>
                <w:sz w:val="16"/>
                <w:szCs w:val="16"/>
              </w:rPr>
              <w:t xml:space="preserve"> N=20</w:t>
            </w:r>
          </w:p>
          <w:p w14:paraId="52BD5A9B"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Public hospital specialist maternity service; north east region of Melbourne</w:t>
            </w:r>
          </w:p>
          <w:p w14:paraId="4549D3A2"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Australia</w:t>
            </w:r>
          </w:p>
          <w:p w14:paraId="3C48DA33"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51E7A307"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Low</w:t>
            </w:r>
          </w:p>
        </w:tc>
        <w:tc>
          <w:tcPr>
            <w:tcW w:w="4962" w:type="dxa"/>
          </w:tcPr>
          <w:p w14:paraId="3E662ED7"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Community-based pilot program of volunteer home visiting (‘Mentoring Mums’); volunteers walks alongside isolated mother from late pregnancy/ early infancy for period of up to 2 years</w:t>
            </w:r>
          </w:p>
          <w:p w14:paraId="711FCC23" w14:textId="77777777" w:rsidR="00FA7892" w:rsidRPr="00713679" w:rsidRDefault="00FA7892"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by: </w:t>
            </w:r>
          </w:p>
          <w:p w14:paraId="6BE75957"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Community volunteers (mothers); 3-days training program and ongoing sessions; support from coordinator and caseworker, who also works with mother</w:t>
            </w:r>
          </w:p>
          <w:p w14:paraId="255B5DE9" w14:textId="77777777" w:rsidR="00FA7892" w:rsidRPr="00713679" w:rsidRDefault="00FA7892"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3D2E7E80"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Mothers of infants</w:t>
            </w:r>
          </w:p>
        </w:tc>
        <w:tc>
          <w:tcPr>
            <w:tcW w:w="2551" w:type="dxa"/>
          </w:tcPr>
          <w:p w14:paraId="3BB7B996"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To help mothers engage with local services and supports by modelling friendliness and providing opportunities for practicing social skills</w:t>
            </w:r>
          </w:p>
          <w:p w14:paraId="1257751B"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Changes in social isolation measured in form of changes in access to services and interaction with formal (health) service systems, and the local community (various data sources)</w:t>
            </w:r>
          </w:p>
        </w:tc>
        <w:tc>
          <w:tcPr>
            <w:tcW w:w="2410" w:type="dxa"/>
          </w:tcPr>
          <w:p w14:paraId="40343678"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Child development across a range of milestones; increased mother-infant attachment (various data sources)</w:t>
            </w:r>
          </w:p>
          <w:p w14:paraId="2E1A7322" w14:textId="77777777" w:rsidR="00FA7892" w:rsidRPr="00713679" w:rsidRDefault="00FA7892" w:rsidP="00012999">
            <w:pPr>
              <w:spacing w:before="120" w:after="120"/>
              <w:rPr>
                <w:rFonts w:ascii="Arial" w:eastAsia="Calibri" w:hAnsi="Arial" w:cs="Arial"/>
                <w:sz w:val="16"/>
                <w:szCs w:val="16"/>
              </w:rPr>
            </w:pPr>
          </w:p>
          <w:p w14:paraId="47BFBB83" w14:textId="77777777" w:rsidR="00FA7892" w:rsidRPr="00713679" w:rsidRDefault="00FA7892" w:rsidP="00012999">
            <w:pPr>
              <w:spacing w:before="120" w:after="120"/>
              <w:rPr>
                <w:rFonts w:ascii="Arial" w:eastAsia="Calibri" w:hAnsi="Arial" w:cs="Arial"/>
                <w:sz w:val="16"/>
                <w:szCs w:val="16"/>
              </w:rPr>
            </w:pPr>
          </w:p>
        </w:tc>
      </w:tr>
      <w:tr w:rsidR="00FA7892" w:rsidRPr="00713679" w14:paraId="73B541F1" w14:textId="77777777" w:rsidTr="00012999">
        <w:tc>
          <w:tcPr>
            <w:tcW w:w="3964" w:type="dxa"/>
          </w:tcPr>
          <w:p w14:paraId="322BF3F5" w14:textId="77777777" w:rsidR="00FA7892" w:rsidRPr="00713679" w:rsidRDefault="00FA7892" w:rsidP="00012999">
            <w:pPr>
              <w:spacing w:before="120" w:after="120"/>
              <w:rPr>
                <w:rFonts w:ascii="Arial" w:eastAsia="Calibri" w:hAnsi="Arial" w:cs="Arial"/>
                <w:sz w:val="16"/>
                <w:szCs w:val="16"/>
                <w:u w:val="single"/>
              </w:rPr>
            </w:pPr>
            <w:r w:rsidRPr="00713679">
              <w:rPr>
                <w:rFonts w:ascii="Arial" w:eastAsia="Calibri" w:hAnsi="Arial" w:cs="Arial"/>
                <w:sz w:val="16"/>
                <w:szCs w:val="16"/>
              </w:rPr>
              <w:t>Stubbs and Achat (2016)</w:t>
            </w:r>
          </w:p>
          <w:p w14:paraId="5B3AD7D7"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Evaluation (pre post design)</w:t>
            </w:r>
          </w:p>
          <w:p w14:paraId="7B774B23"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ize:</w:t>
            </w:r>
            <w:r w:rsidRPr="00713679">
              <w:rPr>
                <w:rFonts w:ascii="Arial" w:eastAsia="Calibri" w:hAnsi="Arial" w:cs="Arial"/>
                <w:sz w:val="16"/>
                <w:szCs w:val="16"/>
              </w:rPr>
              <w:t xml:space="preserve"> N=118 (baseline), N=65 (follow up)</w:t>
            </w:r>
          </w:p>
          <w:p w14:paraId="2A8A7D78" w14:textId="77777777" w:rsidR="00FA7892" w:rsidRPr="00713679" w:rsidRDefault="00FA7892"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health centre in western Sydney, North South Wales (NSW)</w:t>
            </w:r>
          </w:p>
          <w:p w14:paraId="1DFC32E5"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Australia</w:t>
            </w:r>
          </w:p>
          <w:p w14:paraId="6F394DE9"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046ED1DE" w14:textId="77777777" w:rsidR="00FA7892" w:rsidRPr="00713679" w:rsidRDefault="00FA7892"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962" w:type="dxa"/>
          </w:tcPr>
          <w:p w14:paraId="2A75EC9E"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Family Partnership Model’; delivered through home visits; average 2.2 direct contacts per month (median 60 minutes); duration min. 6 months</w:t>
            </w:r>
          </w:p>
          <w:p w14:paraId="0903415E" w14:textId="77777777" w:rsidR="00FA7892" w:rsidRPr="00713679" w:rsidRDefault="00FA7892"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5CEF7010"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Child and family health nurses trained in Family Partnership Model</w:t>
            </w:r>
          </w:p>
          <w:p w14:paraId="68AB0980" w14:textId="77777777" w:rsidR="00FA7892" w:rsidRPr="00713679" w:rsidRDefault="00FA7892"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04985EBA"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Parents of infants (median age 7 weeks)</w:t>
            </w:r>
          </w:p>
        </w:tc>
        <w:tc>
          <w:tcPr>
            <w:tcW w:w="2551" w:type="dxa"/>
          </w:tcPr>
          <w:p w14:paraId="6476B646"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To link isolated families to services and enhancing community and support networks, and offer social support</w:t>
            </w:r>
          </w:p>
          <w:p w14:paraId="393B77D1"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Parents’ perceived support from interpersonal relationships; given + received formal and informal support (various questions + data sources)</w:t>
            </w:r>
          </w:p>
          <w:p w14:paraId="39706558" w14:textId="77777777" w:rsidR="00FA7892" w:rsidRPr="00713679" w:rsidRDefault="00FA7892" w:rsidP="00012999">
            <w:pPr>
              <w:spacing w:before="120" w:after="120"/>
              <w:rPr>
                <w:rFonts w:ascii="Arial" w:eastAsia="Calibri" w:hAnsi="Arial" w:cs="Arial"/>
                <w:sz w:val="16"/>
                <w:szCs w:val="16"/>
              </w:rPr>
            </w:pPr>
          </w:p>
        </w:tc>
        <w:tc>
          <w:tcPr>
            <w:tcW w:w="2410" w:type="dxa"/>
          </w:tcPr>
          <w:p w14:paraId="27ECA155" w14:textId="77777777" w:rsidR="00FA7892" w:rsidRPr="00713679" w:rsidRDefault="00FA7892" w:rsidP="00012999">
            <w:pPr>
              <w:spacing w:before="120" w:after="120"/>
              <w:rPr>
                <w:rFonts w:ascii="Arial" w:eastAsia="Calibri" w:hAnsi="Arial" w:cs="Arial"/>
                <w:sz w:val="16"/>
                <w:szCs w:val="16"/>
              </w:rPr>
            </w:pPr>
            <w:r w:rsidRPr="00713679">
              <w:rPr>
                <w:rFonts w:ascii="Arial" w:eastAsia="Calibri" w:hAnsi="Arial" w:cs="Arial"/>
                <w:sz w:val="16"/>
                <w:szCs w:val="16"/>
              </w:rPr>
              <w:t xml:space="preserve">Questions whether/ how child development was impacted by program </w:t>
            </w:r>
          </w:p>
          <w:p w14:paraId="3BF614D8" w14:textId="77777777" w:rsidR="00FA7892" w:rsidRPr="00713679" w:rsidRDefault="00FA7892" w:rsidP="00012999">
            <w:pPr>
              <w:spacing w:before="120" w:after="120"/>
              <w:rPr>
                <w:rFonts w:ascii="Arial" w:eastAsia="Calibri" w:hAnsi="Arial" w:cs="Arial"/>
                <w:sz w:val="16"/>
                <w:szCs w:val="16"/>
              </w:rPr>
            </w:pPr>
          </w:p>
          <w:p w14:paraId="6A8A6993" w14:textId="77777777" w:rsidR="00FA7892" w:rsidRPr="00713679" w:rsidRDefault="00FA7892" w:rsidP="00012999">
            <w:pPr>
              <w:spacing w:before="120" w:after="120"/>
              <w:rPr>
                <w:rFonts w:ascii="Arial" w:eastAsia="Calibri" w:hAnsi="Arial" w:cs="Arial"/>
                <w:sz w:val="16"/>
                <w:szCs w:val="16"/>
              </w:rPr>
            </w:pPr>
          </w:p>
          <w:p w14:paraId="5B0114B4" w14:textId="77777777" w:rsidR="00FA7892" w:rsidRPr="00713679" w:rsidRDefault="00FA7892" w:rsidP="00012999">
            <w:pPr>
              <w:spacing w:before="120" w:after="120"/>
              <w:rPr>
                <w:rFonts w:ascii="Arial" w:eastAsia="Calibri" w:hAnsi="Arial" w:cs="Arial"/>
                <w:sz w:val="16"/>
                <w:szCs w:val="16"/>
              </w:rPr>
            </w:pPr>
          </w:p>
          <w:p w14:paraId="5384113C" w14:textId="77777777" w:rsidR="00FA7892" w:rsidRPr="00713679" w:rsidRDefault="00FA7892" w:rsidP="00012999">
            <w:pPr>
              <w:spacing w:before="120" w:after="120"/>
              <w:rPr>
                <w:rFonts w:ascii="Arial" w:eastAsia="Calibri" w:hAnsi="Arial" w:cs="Arial"/>
                <w:sz w:val="16"/>
                <w:szCs w:val="16"/>
              </w:rPr>
            </w:pPr>
          </w:p>
          <w:p w14:paraId="0C960E74" w14:textId="77777777" w:rsidR="00FA7892" w:rsidRPr="00713679" w:rsidRDefault="00FA7892" w:rsidP="00012999">
            <w:pPr>
              <w:spacing w:before="120" w:after="120"/>
              <w:rPr>
                <w:rFonts w:ascii="Arial" w:eastAsia="Calibri" w:hAnsi="Arial" w:cs="Arial"/>
                <w:sz w:val="16"/>
                <w:szCs w:val="16"/>
              </w:rPr>
            </w:pPr>
          </w:p>
        </w:tc>
      </w:tr>
    </w:tbl>
    <w:p w14:paraId="1AD0C3C7" w14:textId="05E87103" w:rsidR="00FA7892" w:rsidRPr="00713679" w:rsidRDefault="00FA7892" w:rsidP="002E2896">
      <w:pPr>
        <w:rPr>
          <w:rFonts w:ascii="Arial" w:eastAsia="Calibri" w:hAnsi="Arial" w:cs="Arial"/>
        </w:rPr>
      </w:pPr>
    </w:p>
    <w:p w14:paraId="2988F3CC" w14:textId="375C1DD5" w:rsidR="00012999" w:rsidRPr="00713679" w:rsidRDefault="00AC6F83" w:rsidP="002E2896">
      <w:pPr>
        <w:rPr>
          <w:rFonts w:ascii="Arial" w:eastAsia="Calibri" w:hAnsi="Arial" w:cs="Arial"/>
        </w:rPr>
      </w:pPr>
      <w:r w:rsidRPr="00713679">
        <w:rPr>
          <w:rFonts w:ascii="Arial" w:eastAsia="Calibri" w:hAnsi="Arial" w:cs="Arial"/>
        </w:rPr>
        <w:t>Table S4</w:t>
      </w:r>
      <w:r w:rsidR="00012999" w:rsidRPr="00713679">
        <w:rPr>
          <w:rFonts w:ascii="Arial" w:eastAsia="Calibri" w:hAnsi="Arial" w:cs="Arial"/>
        </w:rPr>
        <w:t>: Characteristics of included st</w:t>
      </w:r>
      <w:r w:rsidR="00700CD6" w:rsidRPr="00713679">
        <w:rPr>
          <w:rFonts w:ascii="Arial" w:eastAsia="Calibri" w:hAnsi="Arial" w:cs="Arial"/>
        </w:rPr>
        <w:t>udies concerned with children (3</w:t>
      </w:r>
      <w:r w:rsidR="00012999" w:rsidRPr="00713679">
        <w:rPr>
          <w:rFonts w:ascii="Arial" w:eastAsia="Calibri" w:hAnsi="Arial" w:cs="Arial"/>
        </w:rPr>
        <w:t xml:space="preserve"> to 9 years)</w:t>
      </w:r>
    </w:p>
    <w:tbl>
      <w:tblPr>
        <w:tblStyle w:val="TableGrid"/>
        <w:tblW w:w="13887" w:type="dxa"/>
        <w:tblLook w:val="04A0" w:firstRow="1" w:lastRow="0" w:firstColumn="1" w:lastColumn="0" w:noHBand="0" w:noVBand="1"/>
      </w:tblPr>
      <w:tblGrid>
        <w:gridCol w:w="4390"/>
        <w:gridCol w:w="4536"/>
        <w:gridCol w:w="2551"/>
        <w:gridCol w:w="2410"/>
      </w:tblGrid>
      <w:tr w:rsidR="00012999" w:rsidRPr="00713679" w14:paraId="6B573339" w14:textId="77777777" w:rsidTr="00AC6F83">
        <w:tc>
          <w:tcPr>
            <w:tcW w:w="4390" w:type="dxa"/>
          </w:tcPr>
          <w:p w14:paraId="66BDB7C1" w14:textId="77777777" w:rsidR="00012999" w:rsidRPr="00713679" w:rsidRDefault="00012999" w:rsidP="00012999">
            <w:pPr>
              <w:spacing w:before="120" w:after="120"/>
              <w:jc w:val="center"/>
              <w:rPr>
                <w:rFonts w:ascii="Arial" w:eastAsia="Calibri" w:hAnsi="Arial" w:cs="Arial"/>
                <w:sz w:val="16"/>
                <w:szCs w:val="16"/>
              </w:rPr>
            </w:pPr>
            <w:r w:rsidRPr="00713679">
              <w:rPr>
                <w:rFonts w:ascii="Arial" w:eastAsia="Calibri" w:hAnsi="Arial" w:cs="Arial"/>
                <w:sz w:val="16"/>
                <w:szCs w:val="16"/>
              </w:rPr>
              <w:t>Study details</w:t>
            </w:r>
          </w:p>
        </w:tc>
        <w:tc>
          <w:tcPr>
            <w:tcW w:w="4536" w:type="dxa"/>
          </w:tcPr>
          <w:p w14:paraId="173F599B" w14:textId="77777777" w:rsidR="00012999" w:rsidRPr="00713679" w:rsidRDefault="00012999" w:rsidP="00012999">
            <w:pPr>
              <w:spacing w:before="120" w:after="120"/>
              <w:jc w:val="center"/>
              <w:rPr>
                <w:rFonts w:ascii="Arial" w:eastAsia="Calibri" w:hAnsi="Arial" w:cs="Arial"/>
                <w:sz w:val="16"/>
                <w:szCs w:val="16"/>
              </w:rPr>
            </w:pPr>
            <w:r w:rsidRPr="00713679">
              <w:rPr>
                <w:rFonts w:ascii="Arial" w:eastAsia="Calibri" w:hAnsi="Arial" w:cs="Arial"/>
                <w:sz w:val="16"/>
                <w:szCs w:val="16"/>
              </w:rPr>
              <w:t>Intervention characteristics</w:t>
            </w:r>
          </w:p>
        </w:tc>
        <w:tc>
          <w:tcPr>
            <w:tcW w:w="2551" w:type="dxa"/>
          </w:tcPr>
          <w:p w14:paraId="745D57C3" w14:textId="77777777" w:rsidR="00012999" w:rsidRPr="00713679" w:rsidRDefault="00012999" w:rsidP="00012999">
            <w:pPr>
              <w:spacing w:before="120" w:after="120"/>
              <w:jc w:val="center"/>
              <w:rPr>
                <w:rFonts w:ascii="Arial" w:eastAsia="Calibri" w:hAnsi="Arial" w:cs="Arial"/>
                <w:sz w:val="16"/>
                <w:szCs w:val="16"/>
              </w:rPr>
            </w:pPr>
            <w:r w:rsidRPr="00713679">
              <w:rPr>
                <w:rFonts w:ascii="Arial" w:eastAsia="Calibri" w:hAnsi="Arial" w:cs="Arial"/>
                <w:sz w:val="16"/>
                <w:szCs w:val="16"/>
              </w:rPr>
              <w:t>Social support measure</w:t>
            </w:r>
          </w:p>
        </w:tc>
        <w:tc>
          <w:tcPr>
            <w:tcW w:w="2410" w:type="dxa"/>
          </w:tcPr>
          <w:p w14:paraId="3BFCC67B" w14:textId="77777777" w:rsidR="00012999" w:rsidRPr="00713679" w:rsidRDefault="00012999" w:rsidP="00012999">
            <w:pPr>
              <w:spacing w:before="120" w:after="120"/>
              <w:jc w:val="center"/>
              <w:rPr>
                <w:rFonts w:ascii="Arial" w:eastAsia="Calibri" w:hAnsi="Arial" w:cs="Arial"/>
                <w:sz w:val="16"/>
                <w:szCs w:val="16"/>
              </w:rPr>
            </w:pPr>
            <w:r w:rsidRPr="00713679">
              <w:rPr>
                <w:rFonts w:ascii="Arial" w:eastAsia="Calibri" w:hAnsi="Arial" w:cs="Arial"/>
                <w:sz w:val="16"/>
                <w:szCs w:val="16"/>
              </w:rPr>
              <w:t>Child outcome measure(s)</w:t>
            </w:r>
          </w:p>
        </w:tc>
      </w:tr>
      <w:tr w:rsidR="00012999" w:rsidRPr="00713679" w14:paraId="5DE14667" w14:textId="77777777" w:rsidTr="00AC6F83">
        <w:tc>
          <w:tcPr>
            <w:tcW w:w="4390" w:type="dxa"/>
          </w:tcPr>
          <w:p w14:paraId="0B550A0C"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Ayton &amp; Joss (2016)</w:t>
            </w:r>
          </w:p>
          <w:p w14:paraId="586F170B"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qualitative)</w:t>
            </w:r>
          </w:p>
          <w:p w14:paraId="38D3F30A"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ize:</w:t>
            </w:r>
            <w:r w:rsidRPr="00713679">
              <w:rPr>
                <w:rFonts w:ascii="Arial" w:eastAsia="Calibri" w:hAnsi="Arial" w:cs="Arial"/>
                <w:sz w:val="16"/>
                <w:szCs w:val="16"/>
              </w:rPr>
              <w:t xml:space="preserve"> Mentors n=27; Mentees n=12</w:t>
            </w:r>
          </w:p>
          <w:p w14:paraId="361F8BA5"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two church sites, Mornington Peninsula, Victoria</w:t>
            </w:r>
          </w:p>
          <w:p w14:paraId="733CF79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Australia</w:t>
            </w:r>
          </w:p>
          <w:p w14:paraId="04F2E347"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7505CDA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7AAFFFC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Home-visiting mentoring program (‘Creating Opportunities and Casting Hope’; COACH) for vulnerable parents; duration 12 months</w:t>
            </w:r>
          </w:p>
          <w:p w14:paraId="4CF4231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4CF2692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olunteers (church attendees) interviewed and trained by program staff who are social workers (14 hours); plus mentor training manual</w:t>
            </w:r>
          </w:p>
          <w:p w14:paraId="0AB870BC"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60C989E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of children &lt; 12 years</w:t>
            </w:r>
          </w:p>
        </w:tc>
        <w:tc>
          <w:tcPr>
            <w:tcW w:w="2551" w:type="dxa"/>
          </w:tcPr>
          <w:p w14:paraId="2EBD3AB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help parent to reach own goals related to social support such as developing relationships with others and establishing community connections</w:t>
            </w:r>
          </w:p>
          <w:p w14:paraId="2C8159D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perceived benefits of mentoring support received; goals achieved in regards to social support goal</w:t>
            </w:r>
          </w:p>
        </w:tc>
        <w:tc>
          <w:tcPr>
            <w:tcW w:w="2410" w:type="dxa"/>
          </w:tcPr>
          <w:p w14:paraId="79614AA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Questions about health and wellbeing of children </w:t>
            </w:r>
          </w:p>
          <w:p w14:paraId="2479BA91" w14:textId="77777777" w:rsidR="00012999" w:rsidRPr="00713679" w:rsidRDefault="00012999" w:rsidP="00012999">
            <w:pPr>
              <w:spacing w:before="120" w:after="120"/>
              <w:rPr>
                <w:rFonts w:ascii="Arial" w:eastAsia="Calibri" w:hAnsi="Arial" w:cs="Arial"/>
                <w:sz w:val="16"/>
                <w:szCs w:val="16"/>
              </w:rPr>
            </w:pPr>
          </w:p>
          <w:p w14:paraId="6CF714AE" w14:textId="77777777" w:rsidR="00012999" w:rsidRPr="00713679" w:rsidRDefault="00012999" w:rsidP="00012999">
            <w:pPr>
              <w:spacing w:before="120" w:after="120"/>
              <w:rPr>
                <w:rFonts w:ascii="Arial" w:eastAsia="Calibri" w:hAnsi="Arial" w:cs="Arial"/>
                <w:sz w:val="16"/>
                <w:szCs w:val="16"/>
              </w:rPr>
            </w:pPr>
          </w:p>
        </w:tc>
      </w:tr>
      <w:tr w:rsidR="00012999" w:rsidRPr="00713679" w14:paraId="6E864AC7" w14:textId="77777777" w:rsidTr="00AC6F83">
        <w:tc>
          <w:tcPr>
            <w:tcW w:w="4390" w:type="dxa"/>
          </w:tcPr>
          <w:p w14:paraId="2656CC8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Branch et al (2013)</w:t>
            </w:r>
          </w:p>
          <w:p w14:paraId="6AF18BE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qualitative)</w:t>
            </w:r>
          </w:p>
          <w:p w14:paraId="4F91A2A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Semi-structured interviews (n=22) with parents, teachers, program staff; survey (n=20) with parents and teachers</w:t>
            </w:r>
          </w:p>
          <w:p w14:paraId="2119598D"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Residential sites (no details provided)</w:t>
            </w:r>
          </w:p>
          <w:p w14:paraId="648D463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Australia</w:t>
            </w:r>
          </w:p>
          <w:p w14:paraId="1ACCB86E"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3ACC09C3"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Low</w:t>
            </w:r>
          </w:p>
        </w:tc>
        <w:tc>
          <w:tcPr>
            <w:tcW w:w="4536" w:type="dxa"/>
          </w:tcPr>
          <w:p w14:paraId="409F415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ircles of Care; involves regular meetings where all members of the Circle participate (ideally once per school term)</w:t>
            </w:r>
          </w:p>
          <w:p w14:paraId="389AE66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2986971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mmunity workers, which are trained, coached and supervised by a coordinator</w:t>
            </w:r>
          </w:p>
          <w:p w14:paraId="2B5E859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643731C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 (5 to 11 years), children’s family, teachers, community workers, others</w:t>
            </w:r>
          </w:p>
          <w:p w14:paraId="347E06F9" w14:textId="77777777" w:rsidR="00012999" w:rsidRPr="00713679" w:rsidRDefault="00012999" w:rsidP="00012999">
            <w:pPr>
              <w:spacing w:before="120" w:after="120"/>
              <w:rPr>
                <w:rFonts w:ascii="Arial" w:eastAsia="Calibri" w:hAnsi="Arial" w:cs="Arial"/>
                <w:sz w:val="16"/>
                <w:szCs w:val="16"/>
              </w:rPr>
            </w:pPr>
          </w:p>
          <w:p w14:paraId="61DE4A35" w14:textId="77777777" w:rsidR="00012999" w:rsidRPr="00713679" w:rsidRDefault="00012999" w:rsidP="00012999">
            <w:pPr>
              <w:spacing w:before="120" w:after="120"/>
              <w:rPr>
                <w:rFonts w:ascii="Arial" w:eastAsia="Calibri" w:hAnsi="Arial" w:cs="Arial"/>
                <w:sz w:val="16"/>
                <w:szCs w:val="16"/>
              </w:rPr>
            </w:pPr>
          </w:p>
        </w:tc>
        <w:tc>
          <w:tcPr>
            <w:tcW w:w="2551" w:type="dxa"/>
          </w:tcPr>
          <w:p w14:paraId="27D1C59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enhance support networks around child and provide access to formal social support, including through school integration</w:t>
            </w:r>
          </w:p>
          <w:p w14:paraId="3596391A" w14:textId="77777777" w:rsidR="00012999" w:rsidRPr="00713679" w:rsidRDefault="00012999" w:rsidP="00012999">
            <w:pPr>
              <w:spacing w:before="120" w:after="120"/>
              <w:rPr>
                <w:rFonts w:ascii="Arial" w:eastAsia="Calibri" w:hAnsi="Arial" w:cs="Arial"/>
                <w:sz w:val="16"/>
                <w:szCs w:val="16"/>
              </w:rPr>
            </w:pPr>
          </w:p>
          <w:p w14:paraId="5F196EF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Questions about parents’ support from school, community welfare services, and their participation; support and assistance received by child</w:t>
            </w:r>
          </w:p>
          <w:p w14:paraId="6DC2CF5F" w14:textId="77777777" w:rsidR="00012999" w:rsidRPr="00713679" w:rsidRDefault="00012999" w:rsidP="00012999">
            <w:pPr>
              <w:spacing w:before="120" w:after="120"/>
              <w:rPr>
                <w:rFonts w:ascii="Arial" w:eastAsia="Calibri" w:hAnsi="Arial" w:cs="Arial"/>
                <w:sz w:val="16"/>
                <w:szCs w:val="16"/>
              </w:rPr>
            </w:pPr>
          </w:p>
        </w:tc>
        <w:tc>
          <w:tcPr>
            <w:tcW w:w="2410" w:type="dxa"/>
          </w:tcPr>
          <w:p w14:paraId="659A60F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Questions about improvements in child behaviour </w:t>
            </w:r>
          </w:p>
        </w:tc>
      </w:tr>
      <w:tr w:rsidR="00012999" w:rsidRPr="00713679" w14:paraId="4E634A08" w14:textId="77777777" w:rsidTr="00AC6F83">
        <w:tc>
          <w:tcPr>
            <w:tcW w:w="4390" w:type="dxa"/>
          </w:tcPr>
          <w:p w14:paraId="30EFA1D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Byrne et al 2012</w:t>
            </w:r>
          </w:p>
          <w:p w14:paraId="74207E2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e post design)</w:t>
            </w:r>
          </w:p>
          <w:p w14:paraId="1D94C88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N=494</w:t>
            </w:r>
          </w:p>
          <w:p w14:paraId="6FDECB85"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family program in regions of Castile and Leon</w:t>
            </w:r>
          </w:p>
          <w:p w14:paraId="5132A8A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Spain</w:t>
            </w:r>
          </w:p>
          <w:p w14:paraId="1F7CC18C"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1019D827"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p w14:paraId="4A85FDCD" w14:textId="77777777" w:rsidR="00012999" w:rsidRPr="00713679" w:rsidRDefault="00012999" w:rsidP="00012999">
            <w:pPr>
              <w:spacing w:before="120" w:after="120"/>
              <w:ind w:left="720"/>
              <w:rPr>
                <w:rFonts w:ascii="Arial" w:eastAsia="Calibri" w:hAnsi="Arial" w:cs="Arial"/>
                <w:sz w:val="16"/>
                <w:szCs w:val="16"/>
              </w:rPr>
            </w:pPr>
          </w:p>
        </w:tc>
        <w:tc>
          <w:tcPr>
            <w:tcW w:w="4536" w:type="dxa"/>
          </w:tcPr>
          <w:p w14:paraId="11666CB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ing programme ‘The Personal Family and Family Support program’ Apoyo Personal y Familiar (APF); 90 min session per week for 8 months; plus two warm up sessions at start of program; group based</w:t>
            </w:r>
          </w:p>
          <w:p w14:paraId="2164F6F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3962C60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Facilitators (locally trained social workers; trained 25 hours before program; additional training/ supervision session half way through program)</w:t>
            </w:r>
          </w:p>
          <w:p w14:paraId="1D530CA0"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16181E0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of children (age not specified)</w:t>
            </w:r>
          </w:p>
        </w:tc>
        <w:tc>
          <w:tcPr>
            <w:tcW w:w="2551" w:type="dxa"/>
          </w:tcPr>
          <w:p w14:paraId="3645E75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o reinforce parents’ perception of and increase satisfaction with social support networks </w:t>
            </w:r>
          </w:p>
          <w:p w14:paraId="32C7B4F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Various sources of informal and formal social support measured with modified Scale of Social Support in Informal and Formal systems and Social Support Questionnaire </w:t>
            </w:r>
          </w:p>
        </w:tc>
        <w:tc>
          <w:tcPr>
            <w:tcW w:w="2410" w:type="dxa"/>
          </w:tcPr>
          <w:p w14:paraId="327542F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beliefs around child development measured with questionnaire</w:t>
            </w:r>
          </w:p>
          <w:p w14:paraId="5796C72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arious aspects of child rearing, parental agency (measured with standardised scales)</w:t>
            </w:r>
          </w:p>
        </w:tc>
      </w:tr>
      <w:tr w:rsidR="00012999" w:rsidRPr="00713679" w14:paraId="2D7A3F58" w14:textId="77777777" w:rsidTr="00AC6F83">
        <w:tc>
          <w:tcPr>
            <w:tcW w:w="4390" w:type="dxa"/>
          </w:tcPr>
          <w:p w14:paraId="521C027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oty et al (2017)</w:t>
            </w:r>
          </w:p>
          <w:p w14:paraId="1796E50C"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tudy type:</w:t>
            </w:r>
            <w:r w:rsidRPr="00713679">
              <w:rPr>
                <w:rFonts w:ascii="Arial" w:eastAsia="Calibri" w:hAnsi="Arial" w:cs="Arial"/>
                <w:sz w:val="16"/>
                <w:szCs w:val="16"/>
              </w:rPr>
              <w:t xml:space="preserve"> Conceptual (programme theory development)</w:t>
            </w:r>
          </w:p>
          <w:p w14:paraId="12DDCD1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Not applicable</w:t>
            </w:r>
          </w:p>
          <w:p w14:paraId="621182A8"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Not applicable</w:t>
            </w:r>
          </w:p>
          <w:p w14:paraId="54CE53AD"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 </w:t>
            </w:r>
          </w:p>
          <w:p w14:paraId="0A6CFC3A"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1214F18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Not applicable</w:t>
            </w:r>
          </w:p>
        </w:tc>
        <w:tc>
          <w:tcPr>
            <w:tcW w:w="4536" w:type="dxa"/>
          </w:tcPr>
          <w:p w14:paraId="48825AD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Holistic parenting interventions focused on strengthening parent-child relationship and building family social capital</w:t>
            </w:r>
          </w:p>
          <w:p w14:paraId="4BE42760"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by: </w:t>
            </w:r>
          </w:p>
          <w:p w14:paraId="0AC760F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ractitioners (not specified)</w:t>
            </w:r>
          </w:p>
          <w:p w14:paraId="1DDFF4C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33BEDC6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arents of children (age not specified) </w:t>
            </w:r>
          </w:p>
        </w:tc>
        <w:tc>
          <w:tcPr>
            <w:tcW w:w="2551" w:type="dxa"/>
          </w:tcPr>
          <w:p w14:paraId="3C1A07E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help parents build social networks by increasing their confidence to mobilise support and build social capital for child</w:t>
            </w:r>
          </w:p>
          <w:p w14:paraId="4DAEE4E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Social support conceptualised as long-term social resources available to family </w:t>
            </w:r>
          </w:p>
          <w:p w14:paraId="498FD7D8" w14:textId="77777777" w:rsidR="00012999" w:rsidRPr="00713679" w:rsidRDefault="00012999" w:rsidP="00012999">
            <w:pPr>
              <w:spacing w:before="120" w:after="120"/>
              <w:rPr>
                <w:rFonts w:ascii="Arial" w:eastAsia="Calibri" w:hAnsi="Arial" w:cs="Arial"/>
                <w:sz w:val="16"/>
                <w:szCs w:val="16"/>
              </w:rPr>
            </w:pPr>
          </w:p>
          <w:p w14:paraId="2E584B38" w14:textId="77777777" w:rsidR="00012999" w:rsidRPr="00713679" w:rsidRDefault="00012999" w:rsidP="00012999">
            <w:pPr>
              <w:spacing w:before="120" w:after="120"/>
              <w:rPr>
                <w:rFonts w:ascii="Arial" w:eastAsia="Calibri" w:hAnsi="Arial" w:cs="Arial"/>
                <w:sz w:val="16"/>
                <w:szCs w:val="16"/>
              </w:rPr>
            </w:pPr>
          </w:p>
        </w:tc>
        <w:tc>
          <w:tcPr>
            <w:tcW w:w="2410" w:type="dxa"/>
          </w:tcPr>
          <w:p w14:paraId="0C4A5D5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Expected improvements in child development, wellbeing and resilience</w:t>
            </w:r>
          </w:p>
          <w:p w14:paraId="1BEB9CB6" w14:textId="77777777" w:rsidR="00012999" w:rsidRPr="00713679" w:rsidRDefault="00012999" w:rsidP="00012999">
            <w:pPr>
              <w:spacing w:before="120" w:after="120"/>
              <w:rPr>
                <w:rFonts w:ascii="Arial" w:eastAsia="Calibri" w:hAnsi="Arial" w:cs="Arial"/>
                <w:sz w:val="16"/>
                <w:szCs w:val="16"/>
              </w:rPr>
            </w:pPr>
          </w:p>
          <w:p w14:paraId="38E7BE3F" w14:textId="77777777" w:rsidR="00012999" w:rsidRPr="00713679" w:rsidRDefault="00012999" w:rsidP="00012999">
            <w:pPr>
              <w:spacing w:before="120" w:after="120"/>
              <w:rPr>
                <w:rFonts w:ascii="Arial" w:eastAsia="Calibri" w:hAnsi="Arial" w:cs="Arial"/>
                <w:sz w:val="16"/>
                <w:szCs w:val="16"/>
              </w:rPr>
            </w:pPr>
          </w:p>
        </w:tc>
      </w:tr>
      <w:tr w:rsidR="00012999" w:rsidRPr="00713679" w14:paraId="3B959506" w14:textId="77777777" w:rsidTr="00AC6F83">
        <w:tc>
          <w:tcPr>
            <w:tcW w:w="4390" w:type="dxa"/>
          </w:tcPr>
          <w:p w14:paraId="45DCDF3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rummond et al. (2014)</w:t>
            </w:r>
          </w:p>
          <w:p w14:paraId="456D4A47"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Evaluation (protocol; RCT)</w:t>
            </w:r>
          </w:p>
          <w:p w14:paraId="0CC77032" w14:textId="6AC45AA2"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lastRenderedPageBreak/>
              <w:t>Sample</w:t>
            </w:r>
            <w:r w:rsidRPr="00713679">
              <w:rPr>
                <w:rFonts w:ascii="Arial" w:eastAsia="Calibri" w:hAnsi="Arial" w:cs="Arial"/>
                <w:sz w:val="16"/>
                <w:szCs w:val="16"/>
              </w:rPr>
              <w:t>: N=1,173 (</w:t>
            </w:r>
            <w:r w:rsidR="00F9688A" w:rsidRPr="00713679">
              <w:rPr>
                <w:rFonts w:ascii="Arial" w:eastAsia="Calibri" w:hAnsi="Arial" w:cs="Arial"/>
                <w:sz w:val="16"/>
                <w:szCs w:val="16"/>
              </w:rPr>
              <w:t>n=291 to 293 in each of three intervention groups; control group:</w:t>
            </w:r>
            <w:r w:rsidRPr="00713679">
              <w:rPr>
                <w:rFonts w:ascii="Arial" w:eastAsia="Calibri" w:hAnsi="Arial" w:cs="Arial"/>
                <w:sz w:val="16"/>
                <w:szCs w:val="16"/>
              </w:rPr>
              <w:t xml:space="preserve"> n=291) </w:t>
            </w:r>
          </w:p>
          <w:p w14:paraId="5A27DEF1"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City of Edmonton; recruitment via campaign and welfare programs</w:t>
            </w:r>
          </w:p>
          <w:p w14:paraId="46A0A6E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Canada</w:t>
            </w:r>
          </w:p>
          <w:p w14:paraId="1C2FE69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74AD7C8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p w14:paraId="3E8E384E" w14:textId="77777777" w:rsidR="00012999" w:rsidRPr="00713679" w:rsidRDefault="00012999" w:rsidP="00012999">
            <w:pPr>
              <w:spacing w:before="120" w:after="120"/>
              <w:rPr>
                <w:rFonts w:ascii="Arial" w:eastAsia="Calibri" w:hAnsi="Arial" w:cs="Arial"/>
                <w:sz w:val="16"/>
                <w:szCs w:val="16"/>
                <w:u w:val="single"/>
              </w:rPr>
            </w:pPr>
          </w:p>
        </w:tc>
        <w:tc>
          <w:tcPr>
            <w:tcW w:w="4536" w:type="dxa"/>
          </w:tcPr>
          <w:p w14:paraId="7C592B91" w14:textId="65984538"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Families First Edmonton (FFE), service integration approaches for low income families; 1.4 to 4.6 hours per month; duration 18 to 24 months</w:t>
            </w:r>
          </w:p>
          <w:p w14:paraId="03E964A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FFE described as complex programs provided from multi-level and sectoral collaborations; incorporate principles of family-centredness, cultural sensitivity, capacity building and reflection</w:t>
            </w:r>
          </w:p>
          <w:p w14:paraId="2BC7CBDD"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2AE4ABA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Families Matter partnership of four pre-existing community services</w:t>
            </w:r>
          </w:p>
          <w:p w14:paraId="219A4C16"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3765ABB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Families with at least one child  &lt;12 years (study protocol , no mean age)</w:t>
            </w:r>
          </w:p>
        </w:tc>
        <w:tc>
          <w:tcPr>
            <w:tcW w:w="2551" w:type="dxa"/>
          </w:tcPr>
          <w:p w14:paraId="5279E03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 xml:space="preserve">To increase formal social support of families, including </w:t>
            </w:r>
            <w:r w:rsidRPr="00713679">
              <w:rPr>
                <w:rFonts w:ascii="Arial" w:eastAsia="Calibri" w:hAnsi="Arial" w:cs="Arial"/>
                <w:sz w:val="16"/>
                <w:szCs w:val="16"/>
              </w:rPr>
              <w:lastRenderedPageBreak/>
              <w:t>through service integration (e.g. school and childcare)</w:t>
            </w:r>
          </w:p>
          <w:p w14:paraId="289AF85E" w14:textId="77777777" w:rsidR="00012999" w:rsidRPr="00713679" w:rsidRDefault="00012999" w:rsidP="00012999">
            <w:pPr>
              <w:spacing w:before="120" w:after="120"/>
              <w:rPr>
                <w:rFonts w:ascii="Arial" w:eastAsia="Calibri" w:hAnsi="Arial" w:cs="Arial"/>
                <w:sz w:val="16"/>
                <w:szCs w:val="16"/>
              </w:rPr>
            </w:pPr>
          </w:p>
          <w:p w14:paraId="5C3700F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Family linkage to services and resources measured with Family Services Inventory (FSI)</w:t>
            </w:r>
          </w:p>
          <w:p w14:paraId="452C12B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Social functions and provisions from relationships with others measured with Social Provision Scale (SPS) </w:t>
            </w:r>
          </w:p>
        </w:tc>
        <w:tc>
          <w:tcPr>
            <w:tcW w:w="2410" w:type="dxa"/>
          </w:tcPr>
          <w:p w14:paraId="46D7B9C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 xml:space="preserve">Child psychosocial health measured with Behavioral </w:t>
            </w:r>
            <w:r w:rsidRPr="00713679">
              <w:rPr>
                <w:rFonts w:ascii="Arial" w:eastAsia="Calibri" w:hAnsi="Arial" w:cs="Arial"/>
                <w:sz w:val="16"/>
                <w:szCs w:val="16"/>
              </w:rPr>
              <w:lastRenderedPageBreak/>
              <w:t xml:space="preserve">Assessment System for Children (BASC) </w:t>
            </w:r>
          </w:p>
          <w:p w14:paraId="5CFF987B" w14:textId="77777777" w:rsidR="00012999" w:rsidRPr="00713679" w:rsidRDefault="00012999" w:rsidP="00012999">
            <w:pPr>
              <w:spacing w:before="120" w:after="120"/>
              <w:rPr>
                <w:rFonts w:ascii="Arial" w:eastAsia="Calibri" w:hAnsi="Arial" w:cs="Arial"/>
                <w:sz w:val="16"/>
                <w:szCs w:val="16"/>
              </w:rPr>
            </w:pPr>
          </w:p>
          <w:p w14:paraId="54898A90" w14:textId="77777777" w:rsidR="00012999" w:rsidRPr="00713679" w:rsidRDefault="00012999" w:rsidP="00012999">
            <w:pPr>
              <w:spacing w:before="120" w:after="120"/>
              <w:rPr>
                <w:rFonts w:ascii="Arial" w:eastAsia="Calibri" w:hAnsi="Arial" w:cs="Arial"/>
                <w:sz w:val="16"/>
                <w:szCs w:val="16"/>
              </w:rPr>
            </w:pPr>
          </w:p>
        </w:tc>
      </w:tr>
      <w:tr w:rsidR="00012999" w:rsidRPr="00713679" w14:paraId="70896427" w14:textId="77777777" w:rsidTr="00AC6F83">
        <w:trPr>
          <w:trHeight w:val="2718"/>
        </w:trPr>
        <w:tc>
          <w:tcPr>
            <w:tcW w:w="4390" w:type="dxa"/>
          </w:tcPr>
          <w:p w14:paraId="7482D16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Eddy et al (2017)</w:t>
            </w:r>
          </w:p>
          <w:p w14:paraId="59A96963"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multi-site RCT; growth curve analysis over 5 years)</w:t>
            </w:r>
          </w:p>
          <w:p w14:paraId="533CE1B1" w14:textId="7F03BD96"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278 children, and one of the</w:t>
            </w:r>
            <w:r w:rsidR="00F9688A" w:rsidRPr="00713679">
              <w:rPr>
                <w:rFonts w:ascii="Arial" w:eastAsia="Calibri" w:hAnsi="Arial" w:cs="Arial"/>
                <w:sz w:val="16"/>
                <w:szCs w:val="16"/>
              </w:rPr>
              <w:t>ir caregivers; Year 5: N=184 (intervention group: N=109; control group</w:t>
            </w:r>
            <w:r w:rsidRPr="00713679">
              <w:rPr>
                <w:rFonts w:ascii="Arial" w:eastAsia="Calibri" w:hAnsi="Arial" w:cs="Arial"/>
                <w:sz w:val="16"/>
                <w:szCs w:val="16"/>
              </w:rPr>
              <w:t>: N=75)</w:t>
            </w:r>
          </w:p>
          <w:p w14:paraId="61AB1E4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Public elementary schools in Boston, New York City, Portland (Oregon), Seattle</w:t>
            </w:r>
          </w:p>
          <w:p w14:paraId="7CB4DDC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41AE368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536DA05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Low</w:t>
            </w:r>
          </w:p>
          <w:p w14:paraId="2FAD33A0" w14:textId="77777777" w:rsidR="00012999" w:rsidRPr="00713679" w:rsidRDefault="00012999" w:rsidP="00012999">
            <w:pPr>
              <w:spacing w:before="120" w:after="120"/>
              <w:rPr>
                <w:rFonts w:ascii="Arial" w:eastAsia="Calibri" w:hAnsi="Arial" w:cs="Arial"/>
                <w:sz w:val="16"/>
                <w:szCs w:val="16"/>
              </w:rPr>
            </w:pPr>
          </w:p>
        </w:tc>
        <w:tc>
          <w:tcPr>
            <w:tcW w:w="4536" w:type="dxa"/>
          </w:tcPr>
          <w:p w14:paraId="22A24AE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id professional mentoring program ‘Friends of the Children’ (FOTC); average 4 hours of mentoring per week (plus additional activities); average duration 4.4 years; one-to-one and group activities</w:t>
            </w:r>
          </w:p>
          <w:p w14:paraId="4721631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66E2CF3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entors (organised through non-profit community-based organisations); 1-week training and ongoing supervision by FOTC mentors as well as FOTC programme director and external consultants</w:t>
            </w:r>
          </w:p>
          <w:p w14:paraId="2633EF0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3165EA6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 (mean age 6.5 years)</w:t>
            </w:r>
          </w:p>
        </w:tc>
        <w:tc>
          <w:tcPr>
            <w:tcW w:w="2551" w:type="dxa"/>
          </w:tcPr>
          <w:p w14:paraId="2DDDA1B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provide a child with social support opportunities; including access to material and practical support (e.g. health care, schooling)</w:t>
            </w:r>
          </w:p>
          <w:p w14:paraId="2A90F95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entors asked about amount of contact and specific activities they had with or for child</w:t>
            </w:r>
          </w:p>
        </w:tc>
        <w:tc>
          <w:tcPr>
            <w:tcW w:w="2410" w:type="dxa"/>
          </w:tcPr>
          <w:p w14:paraId="16B94F2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cales from Child Behaviour Checklist (CBCL)</w:t>
            </w:r>
          </w:p>
          <w:p w14:paraId="5E1D490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Behaviour and Emotional Rating Scale (BERS-2) </w:t>
            </w:r>
          </w:p>
          <w:p w14:paraId="2487798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Child reported antisocial behaviour scale and deviant peers scale </w:t>
            </w:r>
          </w:p>
          <w:p w14:paraId="7C4EA7D4" w14:textId="77777777" w:rsidR="00012999" w:rsidRPr="00713679" w:rsidRDefault="00012999" w:rsidP="00012999">
            <w:pPr>
              <w:spacing w:before="120" w:after="120"/>
              <w:rPr>
                <w:rFonts w:ascii="Arial" w:eastAsia="Calibri" w:hAnsi="Arial" w:cs="Arial"/>
                <w:sz w:val="16"/>
                <w:szCs w:val="16"/>
              </w:rPr>
            </w:pPr>
          </w:p>
        </w:tc>
      </w:tr>
      <w:tr w:rsidR="00012999" w:rsidRPr="00713679" w14:paraId="72F39E19" w14:textId="77777777" w:rsidTr="00AC6F83">
        <w:tc>
          <w:tcPr>
            <w:tcW w:w="4390" w:type="dxa"/>
          </w:tcPr>
          <w:p w14:paraId="61D41AF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Ingram et al (2015)</w:t>
            </w:r>
          </w:p>
          <w:p w14:paraId="211C284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Conceptual (description of programme theory)</w:t>
            </w:r>
          </w:p>
          <w:p w14:paraId="50416FB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Not applicable</w:t>
            </w:r>
          </w:p>
          <w:p w14:paraId="79670C4D"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w:t>
            </w:r>
            <w:r w:rsidRPr="00713679">
              <w:rPr>
                <w:rFonts w:ascii="Arial" w:eastAsia="Calibri" w:hAnsi="Arial" w:cs="Arial"/>
                <w:sz w:val="16"/>
                <w:szCs w:val="16"/>
              </w:rPr>
              <w:t xml:space="preserve"> Boys Town (child welfare treatment provider), District of Columbia</w:t>
            </w:r>
          </w:p>
          <w:p w14:paraId="014FE3D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70E50207"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1C8BAC9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Not applicable</w:t>
            </w:r>
          </w:p>
        </w:tc>
        <w:tc>
          <w:tcPr>
            <w:tcW w:w="4536" w:type="dxa"/>
          </w:tcPr>
          <w:p w14:paraId="356937B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Type of intervention</w:t>
            </w:r>
            <w:r w:rsidRPr="00713679">
              <w:rPr>
                <w:rFonts w:ascii="Arial" w:eastAsia="Calibri" w:hAnsi="Arial" w:cs="Arial"/>
                <w:sz w:val="16"/>
                <w:szCs w:val="16"/>
              </w:rPr>
              <w:t xml:space="preserve">: </w:t>
            </w:r>
          </w:p>
          <w:p w14:paraId="208BEC1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In-home family service model; family goals established and plans put in place to meet those; Social Network Map used to formalise initial assessment and assist with service planning; on average n=105 days per family</w:t>
            </w:r>
          </w:p>
          <w:p w14:paraId="32ECB1B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3D6B0D1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aseworkers with access to web-based integrated assessment and service system</w:t>
            </w:r>
          </w:p>
          <w:p w14:paraId="4EE1904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3E69EA9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of children (age not specified)</w:t>
            </w:r>
          </w:p>
        </w:tc>
        <w:tc>
          <w:tcPr>
            <w:tcW w:w="2551" w:type="dxa"/>
          </w:tcPr>
          <w:p w14:paraId="005945B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informal and formal supports for families that help them maintain progress after formal services ended; by teaching them skills to ask for and utilise social support</w:t>
            </w:r>
          </w:p>
          <w:p w14:paraId="7BD3A94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arious formal and informal social support perceived and received by family measured with Social Network Map</w:t>
            </w:r>
          </w:p>
          <w:p w14:paraId="021142E4" w14:textId="77777777" w:rsidR="00012999" w:rsidRPr="00713679" w:rsidRDefault="00012999" w:rsidP="00012999">
            <w:pPr>
              <w:spacing w:before="120" w:after="120"/>
              <w:rPr>
                <w:rFonts w:ascii="Arial" w:eastAsia="Calibri" w:hAnsi="Arial" w:cs="Arial"/>
                <w:sz w:val="16"/>
                <w:szCs w:val="16"/>
              </w:rPr>
            </w:pPr>
          </w:p>
          <w:p w14:paraId="0AD00039" w14:textId="308F99F1" w:rsidR="00012999" w:rsidRPr="00713679" w:rsidRDefault="00012999" w:rsidP="00012999">
            <w:pPr>
              <w:spacing w:before="120" w:after="120"/>
              <w:rPr>
                <w:rFonts w:ascii="Arial" w:eastAsia="Calibri" w:hAnsi="Arial" w:cs="Arial"/>
                <w:sz w:val="16"/>
                <w:szCs w:val="16"/>
              </w:rPr>
            </w:pPr>
          </w:p>
        </w:tc>
        <w:tc>
          <w:tcPr>
            <w:tcW w:w="2410" w:type="dxa"/>
          </w:tcPr>
          <w:p w14:paraId="68A5347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Child behaviour, wellbeing </w:t>
            </w:r>
          </w:p>
          <w:p w14:paraId="24D9B38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erceived levels of stress related to social support system (e.g. Strengths and Stressors tool)</w:t>
            </w:r>
          </w:p>
          <w:p w14:paraId="4ECA4CFD" w14:textId="77777777" w:rsidR="00012999" w:rsidRPr="00713679" w:rsidRDefault="00012999" w:rsidP="00012999">
            <w:pPr>
              <w:spacing w:before="120" w:after="120"/>
              <w:rPr>
                <w:rFonts w:ascii="Arial" w:eastAsia="Calibri" w:hAnsi="Arial" w:cs="Arial"/>
                <w:sz w:val="16"/>
                <w:szCs w:val="16"/>
              </w:rPr>
            </w:pPr>
          </w:p>
          <w:p w14:paraId="41F87029" w14:textId="77777777" w:rsidR="00012999" w:rsidRPr="00713679" w:rsidRDefault="00012999" w:rsidP="00012999">
            <w:pPr>
              <w:spacing w:before="120" w:after="120"/>
              <w:rPr>
                <w:rFonts w:ascii="Arial" w:eastAsia="Calibri" w:hAnsi="Arial" w:cs="Arial"/>
                <w:sz w:val="16"/>
                <w:szCs w:val="16"/>
              </w:rPr>
            </w:pPr>
          </w:p>
        </w:tc>
      </w:tr>
      <w:tr w:rsidR="00012999" w:rsidRPr="00713679" w14:paraId="3E4B6009" w14:textId="77777777" w:rsidTr="00AC6F83">
        <w:tc>
          <w:tcPr>
            <w:tcW w:w="4390" w:type="dxa"/>
          </w:tcPr>
          <w:p w14:paraId="070510AF"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lastRenderedPageBreak/>
              <w:t>Lachman et al. (2017)</w:t>
            </w:r>
          </w:p>
          <w:p w14:paraId="685DB6C1"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RCT</w:t>
            </w:r>
          </w:p>
          <w:p w14:paraId="6E38F841" w14:textId="1F617D0C"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00F9688A" w:rsidRPr="00713679">
              <w:rPr>
                <w:rFonts w:ascii="Arial" w:eastAsia="Calibri" w:hAnsi="Arial" w:cs="Arial"/>
                <w:sz w:val="16"/>
                <w:szCs w:val="16"/>
              </w:rPr>
              <w:t xml:space="preserve"> N=68 (intervention group: n=34; control group</w:t>
            </w:r>
            <w:r w:rsidRPr="00713679">
              <w:rPr>
                <w:rFonts w:ascii="Arial" w:eastAsia="Calibri" w:hAnsi="Arial" w:cs="Arial"/>
                <w:sz w:val="16"/>
                <w:szCs w:val="16"/>
              </w:rPr>
              <w:t>: n=34)</w:t>
            </w:r>
          </w:p>
          <w:p w14:paraId="1A98D645"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Khayelitsha (suburban region of Cape town)</w:t>
            </w:r>
          </w:p>
          <w:p w14:paraId="7460C3E5"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South Africa</w:t>
            </w:r>
          </w:p>
          <w:p w14:paraId="3F48163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4B87FBCA"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3AD351B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 training program (Sinovuyo Caring Families Program); 12 weekly session; each 2-3 hours; 10-14 parents per group; home consultations when parents miss session</w:t>
            </w:r>
          </w:p>
          <w:p w14:paraId="57F3CC4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3EF17D7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mmunity-based facilitators trained by program staff</w:t>
            </w:r>
          </w:p>
          <w:p w14:paraId="5168043E"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1E77A494" w14:textId="62FCFB91" w:rsidR="00012999" w:rsidRPr="00713679" w:rsidRDefault="00917F7F"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arents of children aged 3 to </w:t>
            </w:r>
            <w:r w:rsidR="00012999" w:rsidRPr="00713679">
              <w:rPr>
                <w:rFonts w:ascii="Arial" w:eastAsia="Calibri" w:hAnsi="Arial" w:cs="Arial"/>
                <w:sz w:val="16"/>
                <w:szCs w:val="16"/>
              </w:rPr>
              <w:t>8 years</w:t>
            </w:r>
          </w:p>
          <w:p w14:paraId="6EF18460" w14:textId="77777777" w:rsidR="00012999" w:rsidRPr="00713679" w:rsidRDefault="00012999" w:rsidP="00012999">
            <w:pPr>
              <w:spacing w:before="120" w:after="120"/>
              <w:rPr>
                <w:rFonts w:ascii="Arial" w:eastAsia="Calibri" w:hAnsi="Arial" w:cs="Arial"/>
                <w:sz w:val="16"/>
                <w:szCs w:val="16"/>
              </w:rPr>
            </w:pPr>
          </w:p>
        </w:tc>
        <w:tc>
          <w:tcPr>
            <w:tcW w:w="2551" w:type="dxa"/>
          </w:tcPr>
          <w:p w14:paraId="4270431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mprove parent’s social support</w:t>
            </w:r>
          </w:p>
          <w:p w14:paraId="67C9EE7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perceived social support (various sources) measured with Multidimensional Scale of Perceived Social Support (MSPsocial support)</w:t>
            </w:r>
          </w:p>
        </w:tc>
        <w:tc>
          <w:tcPr>
            <w:tcW w:w="2410" w:type="dxa"/>
          </w:tcPr>
          <w:p w14:paraId="48CE3EC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 behaviour measured through Sinovuyo Observational</w:t>
            </w:r>
          </w:p>
          <w:p w14:paraId="2B4AE8D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ding System (SOCS) and Eyberg Child Behavior Inventory (ECBI)</w:t>
            </w:r>
          </w:p>
          <w:p w14:paraId="73D3D280" w14:textId="77777777" w:rsidR="00012999" w:rsidRPr="00713679" w:rsidRDefault="00012999" w:rsidP="00012999">
            <w:pPr>
              <w:spacing w:before="120" w:after="120"/>
              <w:rPr>
                <w:rFonts w:ascii="Arial" w:eastAsia="Calibri" w:hAnsi="Arial" w:cs="Arial"/>
                <w:sz w:val="16"/>
                <w:szCs w:val="16"/>
              </w:rPr>
            </w:pPr>
          </w:p>
          <w:p w14:paraId="203F7A81" w14:textId="77777777" w:rsidR="00012999" w:rsidRPr="00713679" w:rsidRDefault="00012999" w:rsidP="00012999">
            <w:pPr>
              <w:spacing w:before="120" w:after="120"/>
              <w:rPr>
                <w:rFonts w:ascii="Arial" w:eastAsia="Calibri" w:hAnsi="Arial" w:cs="Arial"/>
                <w:sz w:val="16"/>
                <w:szCs w:val="16"/>
              </w:rPr>
            </w:pPr>
          </w:p>
        </w:tc>
      </w:tr>
      <w:tr w:rsidR="00012999" w:rsidRPr="00713679" w14:paraId="36A7C1DD" w14:textId="77777777" w:rsidTr="00AC6F83">
        <w:tc>
          <w:tcPr>
            <w:tcW w:w="4390" w:type="dxa"/>
          </w:tcPr>
          <w:p w14:paraId="6CB0037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arcynyszyn et al (2011)</w:t>
            </w:r>
          </w:p>
          <w:p w14:paraId="378125E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e post)</w:t>
            </w:r>
          </w:p>
          <w:p w14:paraId="7096C6C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41 </w:t>
            </w:r>
          </w:p>
          <w:p w14:paraId="6354E0A3"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etting(s)</w:t>
            </w:r>
            <w:r w:rsidRPr="00713679">
              <w:rPr>
                <w:rFonts w:ascii="Arial" w:eastAsia="Calibri" w:hAnsi="Arial" w:cs="Arial"/>
                <w:sz w:val="16"/>
                <w:szCs w:val="16"/>
              </w:rPr>
              <w:t>: Two child welfare agencies (Casey Family Program), New York State</w:t>
            </w:r>
          </w:p>
          <w:p w14:paraId="4A3AC25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4B3DE6A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20C79D12"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24E178A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Group-based parent training and education program ‘Incredible Years’ (IY); 12 to 14 weeks duration; 2 hours each week</w:t>
            </w:r>
          </w:p>
          <w:p w14:paraId="78DF8D7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334206E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Group leaders who are therapists; trained in 2 day workshop by IY program developers; clinical supervision</w:t>
            </w:r>
          </w:p>
          <w:p w14:paraId="070FF0F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099CD34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of children aged between 6 months and 8 years</w:t>
            </w:r>
          </w:p>
          <w:p w14:paraId="6063366B" w14:textId="77777777" w:rsidR="00012999" w:rsidRPr="00713679" w:rsidRDefault="00012999" w:rsidP="00012999">
            <w:pPr>
              <w:spacing w:before="120" w:after="120"/>
              <w:rPr>
                <w:rFonts w:ascii="Arial" w:eastAsia="Calibri" w:hAnsi="Arial" w:cs="Arial"/>
                <w:sz w:val="16"/>
                <w:szCs w:val="16"/>
              </w:rPr>
            </w:pPr>
          </w:p>
        </w:tc>
        <w:tc>
          <w:tcPr>
            <w:tcW w:w="2551" w:type="dxa"/>
          </w:tcPr>
          <w:p w14:paraId="592B93F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mprove perceived social support of parents</w:t>
            </w:r>
          </w:p>
          <w:p w14:paraId="77D8568D" w14:textId="77777777" w:rsidR="00012999" w:rsidRPr="00713679" w:rsidRDefault="00012999" w:rsidP="00012999">
            <w:pPr>
              <w:spacing w:before="120" w:after="120"/>
              <w:rPr>
                <w:rFonts w:ascii="Arial" w:eastAsia="Calibri" w:hAnsi="Arial" w:cs="Arial"/>
                <w:sz w:val="16"/>
                <w:szCs w:val="16"/>
              </w:rPr>
            </w:pPr>
          </w:p>
          <w:p w14:paraId="417D47A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perceived social support (various sources) measured with Multidimensional Scale of Perceived Social Support (MSPsocial support) and Family Support Scale (Fsocial support)</w:t>
            </w:r>
          </w:p>
          <w:p w14:paraId="7E33736A" w14:textId="77777777" w:rsidR="00012999" w:rsidRPr="00713679" w:rsidRDefault="00012999" w:rsidP="00012999">
            <w:pPr>
              <w:spacing w:before="120" w:after="120"/>
              <w:rPr>
                <w:rFonts w:ascii="Arial" w:eastAsia="Calibri" w:hAnsi="Arial" w:cs="Arial"/>
                <w:sz w:val="16"/>
                <w:szCs w:val="16"/>
              </w:rPr>
            </w:pPr>
          </w:p>
        </w:tc>
        <w:tc>
          <w:tcPr>
            <w:tcW w:w="2410" w:type="dxa"/>
          </w:tcPr>
          <w:p w14:paraId="16DF92D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Child behaviour measured in previous trials (improvements well established) </w:t>
            </w:r>
          </w:p>
          <w:p w14:paraId="1A11C463" w14:textId="77777777" w:rsidR="00012999" w:rsidRPr="00713679" w:rsidRDefault="00012999" w:rsidP="00012999">
            <w:pPr>
              <w:spacing w:before="120" w:after="120"/>
              <w:rPr>
                <w:rFonts w:ascii="Arial" w:eastAsia="Calibri" w:hAnsi="Arial" w:cs="Arial"/>
                <w:sz w:val="16"/>
                <w:szCs w:val="16"/>
              </w:rPr>
            </w:pPr>
          </w:p>
        </w:tc>
      </w:tr>
      <w:tr w:rsidR="00012999" w:rsidRPr="00713679" w14:paraId="36A311A1" w14:textId="77777777" w:rsidTr="00AC6F83">
        <w:tc>
          <w:tcPr>
            <w:tcW w:w="4390" w:type="dxa"/>
          </w:tcPr>
          <w:p w14:paraId="5CC5021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Nabuco et al (2014)</w:t>
            </w:r>
          </w:p>
          <w:p w14:paraId="0CEE1F2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cross sectional, quasi-experimental)</w:t>
            </w:r>
          </w:p>
          <w:p w14:paraId="262DB2C6" w14:textId="34705919"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00F9688A" w:rsidRPr="00713679">
              <w:rPr>
                <w:rFonts w:ascii="Arial" w:eastAsia="Calibri" w:hAnsi="Arial" w:cs="Arial"/>
                <w:sz w:val="16"/>
                <w:szCs w:val="16"/>
              </w:rPr>
              <w:t xml:space="preserve"> 2008: N=103 (intervention group: N=57, control group=46); 2009: N=142 (intervention group: N=71, control group: N=71); 2010: N=187 (intervention group=92, control group</w:t>
            </w:r>
            <w:r w:rsidRPr="00713679">
              <w:rPr>
                <w:rFonts w:ascii="Arial" w:eastAsia="Calibri" w:hAnsi="Arial" w:cs="Arial"/>
                <w:sz w:val="16"/>
                <w:szCs w:val="16"/>
              </w:rPr>
              <w:t>=95)</w:t>
            </w:r>
          </w:p>
          <w:p w14:paraId="423011B9"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A-PAR program setting and recruitment from crèches and nurseries; Greater Lisbon </w:t>
            </w:r>
          </w:p>
          <w:p w14:paraId="4924BE1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Portugal </w:t>
            </w:r>
          </w:p>
          <w:p w14:paraId="219DA165"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3745712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7E12368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Early childhood education and parenting support (A-PAR); based on UK’s Parents Early Education Partnership (PEEP); one-hour weekly group sessions with parents (or significant other) and child; provided for one year</w:t>
            </w:r>
          </w:p>
          <w:p w14:paraId="1BC40CE7"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by: </w:t>
            </w:r>
          </w:p>
          <w:p w14:paraId="4B2FC49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Leaders with four year university degree in early childhood education; trained 25 hours by program developer; ongoing training (2 hours per month) supervision by program staff</w:t>
            </w:r>
          </w:p>
          <w:p w14:paraId="0296E547"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to: </w:t>
            </w:r>
          </w:p>
          <w:p w14:paraId="71E67C4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of children (up to 6 years)</w:t>
            </w:r>
          </w:p>
        </w:tc>
        <w:tc>
          <w:tcPr>
            <w:tcW w:w="2551" w:type="dxa"/>
          </w:tcPr>
          <w:p w14:paraId="323AA56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o convince parents of benefit of social support for child welfare and to promote their social support networks </w:t>
            </w:r>
          </w:p>
          <w:p w14:paraId="0EE964A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social support measured with Social Support Questionnaire (QAS)</w:t>
            </w:r>
          </w:p>
          <w:p w14:paraId="2AC604AD" w14:textId="77777777" w:rsidR="00012999" w:rsidRPr="00713679" w:rsidRDefault="00012999" w:rsidP="00012999">
            <w:pPr>
              <w:spacing w:before="120" w:after="120"/>
              <w:rPr>
                <w:rFonts w:ascii="Arial" w:eastAsia="Calibri" w:hAnsi="Arial" w:cs="Arial"/>
                <w:sz w:val="16"/>
                <w:szCs w:val="16"/>
              </w:rPr>
            </w:pPr>
          </w:p>
          <w:p w14:paraId="09AE1D52" w14:textId="77777777" w:rsidR="00012999" w:rsidRPr="00713679" w:rsidRDefault="00012999" w:rsidP="00012999">
            <w:pPr>
              <w:spacing w:before="120" w:after="120"/>
              <w:rPr>
                <w:rFonts w:ascii="Arial" w:eastAsia="Calibri" w:hAnsi="Arial" w:cs="Arial"/>
                <w:sz w:val="16"/>
                <w:szCs w:val="16"/>
              </w:rPr>
            </w:pPr>
          </w:p>
        </w:tc>
        <w:tc>
          <w:tcPr>
            <w:tcW w:w="2410" w:type="dxa"/>
          </w:tcPr>
          <w:p w14:paraId="77A7764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ocio-emotional development measured with Social Competence Scale (QCS) and Emotional Activity and Sociability Scale (EEAS)</w:t>
            </w:r>
          </w:p>
          <w:p w14:paraId="6E726BE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gnitive development measured with Wechsler Preschool and Primary Scale of Intelligence-Revised (WPPSI)</w:t>
            </w:r>
          </w:p>
        </w:tc>
      </w:tr>
      <w:tr w:rsidR="00012999" w:rsidRPr="00713679" w14:paraId="16C5A90E" w14:textId="77777777" w:rsidTr="00AC6F83">
        <w:tc>
          <w:tcPr>
            <w:tcW w:w="4390" w:type="dxa"/>
          </w:tcPr>
          <w:p w14:paraId="28E81FB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Pancer et al (2013)</w:t>
            </w:r>
          </w:p>
          <w:p w14:paraId="6C14606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Evaluation (cohort design; follow up when youth were 18 to 19 years)</w:t>
            </w:r>
          </w:p>
          <w:p w14:paraId="64C240FA" w14:textId="41D31156"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00F9688A" w:rsidRPr="00713679">
              <w:rPr>
                <w:rFonts w:ascii="Arial" w:eastAsia="Calibri" w:hAnsi="Arial" w:cs="Arial"/>
                <w:sz w:val="16"/>
                <w:szCs w:val="16"/>
              </w:rPr>
              <w:t>: N=626 (intervention group</w:t>
            </w:r>
            <w:r w:rsidRPr="00713679">
              <w:rPr>
                <w:rFonts w:ascii="Arial" w:eastAsia="Calibri" w:hAnsi="Arial" w:cs="Arial"/>
                <w:sz w:val="16"/>
                <w:szCs w:val="16"/>
              </w:rPr>
              <w:t>: N</w:t>
            </w:r>
            <w:r w:rsidR="00F9688A" w:rsidRPr="00713679">
              <w:rPr>
                <w:rFonts w:ascii="Arial" w:eastAsia="Calibri" w:hAnsi="Arial" w:cs="Arial"/>
                <w:sz w:val="16"/>
                <w:szCs w:val="16"/>
              </w:rPr>
              <w:t>=401; control group</w:t>
            </w:r>
            <w:r w:rsidRPr="00713679">
              <w:rPr>
                <w:rFonts w:ascii="Arial" w:eastAsia="Calibri" w:hAnsi="Arial" w:cs="Arial"/>
                <w:sz w:val="16"/>
                <w:szCs w:val="16"/>
              </w:rPr>
              <w:t xml:space="preserve">: N=225) </w:t>
            </w:r>
          </w:p>
          <w:p w14:paraId="0B43ABA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schools in three regions; Ontario</w:t>
            </w:r>
          </w:p>
          <w:p w14:paraId="3E1C4682"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Canada</w:t>
            </w:r>
          </w:p>
          <w:p w14:paraId="5DC9CF3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221EDFE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1580448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Better Beginnings, Better Future (BBBF); community-driven programmes offering wide range of education, play, sports, arts or leisure activities</w:t>
            </w:r>
          </w:p>
          <w:p w14:paraId="74D113C7"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13F0B05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arious members of the community, parents, children</w:t>
            </w:r>
          </w:p>
          <w:p w14:paraId="13AA5EA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09FE5DC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and their children (4 to 8 years)</w:t>
            </w:r>
          </w:p>
        </w:tc>
        <w:tc>
          <w:tcPr>
            <w:tcW w:w="2551" w:type="dxa"/>
          </w:tcPr>
          <w:p w14:paraId="7E61443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help parents gain access to social and tangible support</w:t>
            </w:r>
          </w:p>
          <w:p w14:paraId="7483859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social support measured with Social Provisions Scale</w:t>
            </w:r>
          </w:p>
          <w:p w14:paraId="74A7E88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Other aspects of parents’ perceived social support measured with single questions </w:t>
            </w:r>
          </w:p>
        </w:tc>
        <w:tc>
          <w:tcPr>
            <w:tcW w:w="2410" w:type="dxa"/>
          </w:tcPr>
          <w:p w14:paraId="688FC58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s social behaviours measured on subscales from the Social Skills Rating Scale</w:t>
            </w:r>
          </w:p>
          <w:p w14:paraId="6E99A11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gnitive and academic performance (various measures)</w:t>
            </w:r>
          </w:p>
        </w:tc>
      </w:tr>
      <w:tr w:rsidR="00012999" w:rsidRPr="00713679" w14:paraId="3A632345" w14:textId="77777777" w:rsidTr="00AC6F83">
        <w:tc>
          <w:tcPr>
            <w:tcW w:w="4390" w:type="dxa"/>
          </w:tcPr>
          <w:p w14:paraId="37F32C78"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Parcel and Pennell (2012)</w:t>
            </w:r>
          </w:p>
          <w:p w14:paraId="06FDBBC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Conceptual (programme theory development)</w:t>
            </w:r>
          </w:p>
          <w:p w14:paraId="4F19A65F"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ot applicable</w:t>
            </w:r>
          </w:p>
          <w:p w14:paraId="261065A0"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schools</w:t>
            </w:r>
          </w:p>
          <w:p w14:paraId="5E17802B" w14:textId="77777777" w:rsidR="00012999" w:rsidRPr="00713679" w:rsidRDefault="00012999" w:rsidP="00012999">
            <w:pPr>
              <w:tabs>
                <w:tab w:val="right" w:pos="1771"/>
              </w:tabs>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469CD1AE"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0924D4C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Not applicable</w:t>
            </w:r>
          </w:p>
        </w:tc>
        <w:tc>
          <w:tcPr>
            <w:tcW w:w="4536" w:type="dxa"/>
          </w:tcPr>
          <w:p w14:paraId="6504BF7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Child and family teams (CFTs) - teams around child to plan how to support child and family </w:t>
            </w:r>
          </w:p>
          <w:p w14:paraId="023165BD"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3C18B7A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FT facilitators and other involved school staff</w:t>
            </w:r>
          </w:p>
          <w:p w14:paraId="1B4AAA7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1A7B2A9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 (school age), (extended) family, school teachers</w:t>
            </w:r>
          </w:p>
        </w:tc>
        <w:tc>
          <w:tcPr>
            <w:tcW w:w="2551" w:type="dxa"/>
          </w:tcPr>
          <w:p w14:paraId="021DD10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o wrap a comprehensive and unified array of services and supports around children and their families </w:t>
            </w:r>
          </w:p>
          <w:p w14:paraId="4CE7C74A" w14:textId="77777777" w:rsidR="00012999" w:rsidRPr="00713679" w:rsidRDefault="00012999" w:rsidP="00012999">
            <w:pPr>
              <w:spacing w:before="120" w:after="120"/>
              <w:rPr>
                <w:rFonts w:ascii="Arial" w:eastAsia="Calibri" w:hAnsi="Arial" w:cs="Arial"/>
                <w:sz w:val="16"/>
                <w:szCs w:val="16"/>
              </w:rPr>
            </w:pPr>
          </w:p>
          <w:p w14:paraId="72D53700" w14:textId="77777777" w:rsidR="00012999" w:rsidRPr="00713679" w:rsidRDefault="00012999" w:rsidP="00012999">
            <w:pPr>
              <w:spacing w:before="120" w:after="120"/>
              <w:rPr>
                <w:rFonts w:ascii="Arial" w:eastAsia="Calibri" w:hAnsi="Arial" w:cs="Arial"/>
                <w:sz w:val="16"/>
                <w:szCs w:val="16"/>
              </w:rPr>
            </w:pPr>
          </w:p>
          <w:p w14:paraId="78ABF907" w14:textId="77777777" w:rsidR="00012999" w:rsidRPr="00713679" w:rsidRDefault="00012999" w:rsidP="00012999">
            <w:pPr>
              <w:spacing w:before="120" w:after="120"/>
              <w:rPr>
                <w:rFonts w:ascii="Arial" w:eastAsia="Calibri" w:hAnsi="Arial" w:cs="Arial"/>
                <w:sz w:val="16"/>
                <w:szCs w:val="16"/>
              </w:rPr>
            </w:pPr>
          </w:p>
          <w:p w14:paraId="787D6F76" w14:textId="77777777" w:rsidR="00012999" w:rsidRPr="00713679" w:rsidRDefault="00012999" w:rsidP="00012999">
            <w:pPr>
              <w:spacing w:before="120" w:after="120"/>
              <w:rPr>
                <w:rFonts w:ascii="Arial" w:eastAsia="Calibri" w:hAnsi="Arial" w:cs="Arial"/>
                <w:sz w:val="16"/>
                <w:szCs w:val="16"/>
              </w:rPr>
            </w:pPr>
          </w:p>
        </w:tc>
        <w:tc>
          <w:tcPr>
            <w:tcW w:w="2410" w:type="dxa"/>
          </w:tcPr>
          <w:p w14:paraId="7F29EDA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 development, mental health and wellbeing</w:t>
            </w:r>
          </w:p>
          <w:p w14:paraId="0690617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ocial adjustment and behaviour; crimes and acting out</w:t>
            </w:r>
          </w:p>
          <w:p w14:paraId="6BF7D4B1" w14:textId="77777777" w:rsidR="00012999" w:rsidRPr="00713679" w:rsidRDefault="00012999" w:rsidP="00012999">
            <w:pPr>
              <w:spacing w:before="120" w:after="120"/>
              <w:rPr>
                <w:rFonts w:ascii="Arial" w:eastAsia="Calibri" w:hAnsi="Arial" w:cs="Arial"/>
                <w:sz w:val="16"/>
                <w:szCs w:val="16"/>
              </w:rPr>
            </w:pPr>
          </w:p>
          <w:p w14:paraId="1DA76890" w14:textId="77777777" w:rsidR="00012999" w:rsidRPr="00713679" w:rsidRDefault="00012999" w:rsidP="00012999">
            <w:pPr>
              <w:spacing w:before="120" w:after="120"/>
              <w:rPr>
                <w:rFonts w:ascii="Arial" w:eastAsia="Calibri" w:hAnsi="Arial" w:cs="Arial"/>
                <w:sz w:val="16"/>
                <w:szCs w:val="16"/>
              </w:rPr>
            </w:pPr>
          </w:p>
        </w:tc>
      </w:tr>
      <w:tr w:rsidR="00012999" w:rsidRPr="00713679" w14:paraId="4E5107F7" w14:textId="77777777" w:rsidTr="00AC6F83">
        <w:trPr>
          <w:trHeight w:val="2434"/>
        </w:trPr>
        <w:tc>
          <w:tcPr>
            <w:tcW w:w="4390" w:type="dxa"/>
          </w:tcPr>
          <w:p w14:paraId="084CE86F"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Vazquez et al. (2017)</w:t>
            </w:r>
          </w:p>
          <w:p w14:paraId="097DA00D"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e post)</w:t>
            </w:r>
          </w:p>
          <w:p w14:paraId="3371CF4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N=216 (baseline); N=130 (follow up)</w:t>
            </w:r>
          </w:p>
          <w:p w14:paraId="3029348D"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various recruitment strategies; Barcelona</w:t>
            </w:r>
          </w:p>
          <w:p w14:paraId="37D1DEB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Spain</w:t>
            </w:r>
          </w:p>
          <w:p w14:paraId="0958DB22"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30DB6EFC"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Low</w:t>
            </w:r>
          </w:p>
        </w:tc>
        <w:tc>
          <w:tcPr>
            <w:tcW w:w="4536" w:type="dxa"/>
          </w:tcPr>
          <w:p w14:paraId="6D3D85E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ing Skills Program for families (PSP); 11 weekly sessions of 90 minutes; groups of 10-14 parents (children participate in two sessions)</w:t>
            </w:r>
          </w:p>
          <w:p w14:paraId="6C46A5EA"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6D57E86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ractitioners in community services; trained in PSP</w:t>
            </w:r>
          </w:p>
          <w:p w14:paraId="607CCFDA"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2F3EBCD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with children (aged 2 to 12 years; most children between 3 and 5)</w:t>
            </w:r>
          </w:p>
        </w:tc>
        <w:tc>
          <w:tcPr>
            <w:tcW w:w="2551" w:type="dxa"/>
          </w:tcPr>
          <w:p w14:paraId="14DEFAA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o increase parents’ perceived social support </w:t>
            </w:r>
          </w:p>
          <w:p w14:paraId="494329F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arents’ perceived social support (confident and emotional) measured with Duke-UNC Functional Social Support Questionnaire </w:t>
            </w:r>
          </w:p>
          <w:p w14:paraId="30ACE8C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Open questions about social support to parent</w:t>
            </w:r>
          </w:p>
        </w:tc>
        <w:tc>
          <w:tcPr>
            <w:tcW w:w="2410" w:type="dxa"/>
          </w:tcPr>
          <w:p w14:paraId="746A04A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Child behaviour through sub-scale of Strength and Difficulties Questionnaire </w:t>
            </w:r>
          </w:p>
          <w:p w14:paraId="2241AB5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s emotional self-regulation through single questions</w:t>
            </w:r>
          </w:p>
          <w:p w14:paraId="4C575B2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 behaviour effects through open questions</w:t>
            </w:r>
          </w:p>
        </w:tc>
      </w:tr>
    </w:tbl>
    <w:p w14:paraId="7C2EDB5B" w14:textId="6704CEEF" w:rsidR="00012999" w:rsidRPr="00713679" w:rsidRDefault="00012999" w:rsidP="002E2896">
      <w:pPr>
        <w:rPr>
          <w:rFonts w:ascii="Arial" w:eastAsia="Calibri" w:hAnsi="Arial" w:cs="Arial"/>
        </w:rPr>
      </w:pPr>
    </w:p>
    <w:p w14:paraId="3E839891" w14:textId="5AFE97EC" w:rsidR="00012999" w:rsidRPr="00713679" w:rsidRDefault="00012999" w:rsidP="002E2896">
      <w:pPr>
        <w:rPr>
          <w:rFonts w:ascii="Arial" w:eastAsia="Calibri" w:hAnsi="Arial" w:cs="Arial"/>
        </w:rPr>
      </w:pPr>
      <w:r w:rsidRPr="00713679">
        <w:rPr>
          <w:rFonts w:ascii="Arial" w:eastAsia="Calibri" w:hAnsi="Arial" w:cs="Arial"/>
        </w:rPr>
        <w:t>Table S</w:t>
      </w:r>
      <w:r w:rsidR="00700CD6" w:rsidRPr="00713679">
        <w:rPr>
          <w:rFonts w:ascii="Arial" w:eastAsia="Calibri" w:hAnsi="Arial" w:cs="Arial"/>
        </w:rPr>
        <w:t>5</w:t>
      </w:r>
      <w:r w:rsidRPr="00713679">
        <w:rPr>
          <w:rFonts w:ascii="Arial" w:eastAsia="Calibri" w:hAnsi="Arial" w:cs="Arial"/>
        </w:rPr>
        <w:t>: Characteristics of included studies concerned with adolescents (10 to 18 years)</w:t>
      </w:r>
    </w:p>
    <w:tbl>
      <w:tblPr>
        <w:tblStyle w:val="TableGrid"/>
        <w:tblW w:w="13887" w:type="dxa"/>
        <w:tblLook w:val="04A0" w:firstRow="1" w:lastRow="0" w:firstColumn="1" w:lastColumn="0" w:noHBand="0" w:noVBand="1"/>
      </w:tblPr>
      <w:tblGrid>
        <w:gridCol w:w="4390"/>
        <w:gridCol w:w="4536"/>
        <w:gridCol w:w="2551"/>
        <w:gridCol w:w="2410"/>
      </w:tblGrid>
      <w:tr w:rsidR="00012999" w:rsidRPr="00713679" w14:paraId="21568772" w14:textId="77777777" w:rsidTr="00AC6F83">
        <w:tc>
          <w:tcPr>
            <w:tcW w:w="4390" w:type="dxa"/>
          </w:tcPr>
          <w:p w14:paraId="023BB40E" w14:textId="77777777" w:rsidR="00012999" w:rsidRPr="00713679" w:rsidRDefault="00012999" w:rsidP="00012999">
            <w:pPr>
              <w:spacing w:before="120" w:after="120"/>
              <w:jc w:val="center"/>
              <w:rPr>
                <w:rFonts w:ascii="Arial" w:eastAsia="Calibri" w:hAnsi="Arial" w:cs="Arial"/>
                <w:sz w:val="16"/>
                <w:szCs w:val="16"/>
              </w:rPr>
            </w:pPr>
          </w:p>
          <w:p w14:paraId="5ABD8EC5" w14:textId="3A26EC15" w:rsidR="00012999" w:rsidRPr="00713679" w:rsidRDefault="00012999" w:rsidP="00012999">
            <w:pPr>
              <w:spacing w:before="120" w:after="120"/>
              <w:jc w:val="center"/>
              <w:rPr>
                <w:rFonts w:ascii="Arial" w:eastAsia="Calibri" w:hAnsi="Arial" w:cs="Arial"/>
                <w:sz w:val="16"/>
                <w:szCs w:val="16"/>
                <w:u w:val="single"/>
              </w:rPr>
            </w:pPr>
            <w:r w:rsidRPr="00713679">
              <w:rPr>
                <w:rFonts w:ascii="Arial" w:eastAsia="Calibri" w:hAnsi="Arial" w:cs="Arial"/>
                <w:sz w:val="16"/>
                <w:szCs w:val="16"/>
              </w:rPr>
              <w:t>Study details</w:t>
            </w:r>
          </w:p>
        </w:tc>
        <w:tc>
          <w:tcPr>
            <w:tcW w:w="4536" w:type="dxa"/>
          </w:tcPr>
          <w:p w14:paraId="351AF5B5" w14:textId="77777777" w:rsidR="00012999" w:rsidRPr="00713679" w:rsidRDefault="00012999" w:rsidP="00012999">
            <w:pPr>
              <w:spacing w:before="120" w:after="120"/>
              <w:jc w:val="center"/>
              <w:rPr>
                <w:rFonts w:ascii="Arial" w:eastAsia="Calibri" w:hAnsi="Arial" w:cs="Arial"/>
                <w:sz w:val="16"/>
                <w:szCs w:val="16"/>
              </w:rPr>
            </w:pPr>
            <w:r w:rsidRPr="00713679">
              <w:rPr>
                <w:rFonts w:ascii="Arial" w:eastAsia="Calibri" w:hAnsi="Arial" w:cs="Arial"/>
                <w:sz w:val="16"/>
                <w:szCs w:val="16"/>
              </w:rPr>
              <w:t>Intervention characteristics</w:t>
            </w:r>
          </w:p>
        </w:tc>
        <w:tc>
          <w:tcPr>
            <w:tcW w:w="2551" w:type="dxa"/>
          </w:tcPr>
          <w:p w14:paraId="6650E7EF" w14:textId="77777777" w:rsidR="00012999" w:rsidRPr="00713679" w:rsidRDefault="00012999" w:rsidP="00012999">
            <w:pPr>
              <w:spacing w:before="120" w:after="120"/>
              <w:jc w:val="center"/>
              <w:rPr>
                <w:rFonts w:ascii="Arial" w:eastAsia="Calibri" w:hAnsi="Arial" w:cs="Arial"/>
                <w:sz w:val="16"/>
                <w:szCs w:val="16"/>
              </w:rPr>
            </w:pPr>
            <w:r w:rsidRPr="00713679">
              <w:rPr>
                <w:rFonts w:ascii="Arial" w:eastAsia="Calibri" w:hAnsi="Arial" w:cs="Arial"/>
                <w:sz w:val="16"/>
                <w:szCs w:val="16"/>
              </w:rPr>
              <w:t>Social support aim(s) and measure(s)</w:t>
            </w:r>
          </w:p>
        </w:tc>
        <w:tc>
          <w:tcPr>
            <w:tcW w:w="2410" w:type="dxa"/>
          </w:tcPr>
          <w:p w14:paraId="48DEAB18" w14:textId="77777777" w:rsidR="00012999" w:rsidRPr="00713679" w:rsidRDefault="00012999" w:rsidP="00012999">
            <w:pPr>
              <w:spacing w:before="120" w:after="120"/>
              <w:jc w:val="center"/>
              <w:rPr>
                <w:rFonts w:ascii="Arial" w:eastAsia="Calibri" w:hAnsi="Arial" w:cs="Arial"/>
                <w:sz w:val="16"/>
                <w:szCs w:val="16"/>
              </w:rPr>
            </w:pPr>
            <w:r w:rsidRPr="00713679">
              <w:rPr>
                <w:rFonts w:ascii="Arial" w:eastAsia="Calibri" w:hAnsi="Arial" w:cs="Arial"/>
                <w:sz w:val="16"/>
                <w:szCs w:val="16"/>
              </w:rPr>
              <w:t>Child outcome measure(s)</w:t>
            </w:r>
          </w:p>
        </w:tc>
      </w:tr>
      <w:tr w:rsidR="00012999" w:rsidRPr="00713679" w14:paraId="3CDA3B25" w14:textId="77777777" w:rsidTr="00AC6F83">
        <w:tc>
          <w:tcPr>
            <w:tcW w:w="4390" w:type="dxa"/>
          </w:tcPr>
          <w:p w14:paraId="0F96DE15"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Asghar et al. (2018)</w:t>
            </w:r>
          </w:p>
          <w:p w14:paraId="29D291EA"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mixed method)</w:t>
            </w:r>
          </w:p>
          <w:p w14:paraId="0E34800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Quant.: N=78; Qual.: N=15</w:t>
            </w:r>
          </w:p>
          <w:p w14:paraId="0F201AA2"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and camps; Women Community Centres (n=9); four located in camps for displaced people; different districts of Khyber-Pakhtunkwa region</w:t>
            </w:r>
          </w:p>
          <w:p w14:paraId="5DAA7205"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Pakistan</w:t>
            </w:r>
          </w:p>
          <w:p w14:paraId="6EE51A5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66310E8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0306C8B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Creating Opportunities through Mentorship, Parental Involvement, and Safe Spaces (COMPAsocial support) program; weekly 45 to 60 minutes group sessions plus 30 mins unstructured time; 26 sessions for girls;  14 sessions for female caregivers </w:t>
            </w:r>
          </w:p>
          <w:p w14:paraId="364F5B3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1D6A358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entors employed by implementing organisations, which received targeted training and ongoing support from program developers</w:t>
            </w:r>
          </w:p>
          <w:p w14:paraId="0E954F66"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1113A21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dolescent girls (12 to 19 years) and their female caregivers</w:t>
            </w:r>
          </w:p>
        </w:tc>
        <w:tc>
          <w:tcPr>
            <w:tcW w:w="2551" w:type="dxa"/>
          </w:tcPr>
          <w:p w14:paraId="4A1CBC3A" w14:textId="2ED24EB5"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girls’ social assets over time (includ</w:t>
            </w:r>
            <w:r w:rsidR="00E5738C" w:rsidRPr="00713679">
              <w:rPr>
                <w:rFonts w:ascii="Arial" w:eastAsia="Calibri" w:hAnsi="Arial" w:cs="Arial"/>
                <w:sz w:val="16"/>
                <w:szCs w:val="16"/>
              </w:rPr>
              <w:t>ing friends and trusted adults)</w:t>
            </w:r>
          </w:p>
          <w:p w14:paraId="4B6DD4F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Quality of relationship with caregivers measured in comfort talking about intimate topics: education, earning a living, marriage, puberty</w:t>
            </w:r>
          </w:p>
        </w:tc>
        <w:tc>
          <w:tcPr>
            <w:tcW w:w="2410" w:type="dxa"/>
          </w:tcPr>
          <w:p w14:paraId="586C8DA8" w14:textId="49DA39E2"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elf-esteem measured with Rosenberg Self-estee</w:t>
            </w:r>
            <w:r w:rsidR="00E5738C" w:rsidRPr="00713679">
              <w:rPr>
                <w:rFonts w:ascii="Arial" w:eastAsia="Calibri" w:hAnsi="Arial" w:cs="Arial"/>
                <w:sz w:val="16"/>
                <w:szCs w:val="16"/>
              </w:rPr>
              <w:t>m Scale</w:t>
            </w:r>
          </w:p>
          <w:p w14:paraId="578350E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Hope measured with Children's Hope Scale</w:t>
            </w:r>
          </w:p>
          <w:p w14:paraId="63C2A25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elf-reported school attendance</w:t>
            </w:r>
          </w:p>
        </w:tc>
      </w:tr>
      <w:tr w:rsidR="00012999" w:rsidRPr="00713679" w14:paraId="3445EB78" w14:textId="77777777" w:rsidTr="00AC6F83">
        <w:tc>
          <w:tcPr>
            <w:tcW w:w="4390" w:type="dxa"/>
          </w:tcPr>
          <w:p w14:paraId="1B1BD0FC"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Bohleber et al. (2016)</w:t>
            </w:r>
          </w:p>
          <w:p w14:paraId="152D2585"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non-randomised control group design)</w:t>
            </w:r>
          </w:p>
          <w:p w14:paraId="00052E38" w14:textId="1830281B"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1</w:t>
            </w:r>
            <w:r w:rsidRPr="00713679">
              <w:rPr>
                <w:rFonts w:ascii="Arial" w:eastAsia="Calibri" w:hAnsi="Arial" w:cs="Arial"/>
                <w:sz w:val="16"/>
                <w:szCs w:val="16"/>
                <w:vertAlign w:val="superscript"/>
              </w:rPr>
              <w:t>st</w:t>
            </w:r>
            <w:r w:rsidR="00F9688A" w:rsidRPr="00713679">
              <w:rPr>
                <w:rFonts w:ascii="Arial" w:eastAsia="Calibri" w:hAnsi="Arial" w:cs="Arial"/>
                <w:sz w:val="16"/>
                <w:szCs w:val="16"/>
              </w:rPr>
              <w:t xml:space="preserve"> sample youth in employment: intervention group: N=546; control group</w:t>
            </w:r>
            <w:r w:rsidRPr="00713679">
              <w:rPr>
                <w:rFonts w:ascii="Arial" w:eastAsia="Calibri" w:hAnsi="Arial" w:cs="Arial"/>
                <w:sz w:val="16"/>
                <w:szCs w:val="16"/>
              </w:rPr>
              <w:t>: N=395; 2</w:t>
            </w:r>
            <w:r w:rsidRPr="00713679">
              <w:rPr>
                <w:rFonts w:ascii="Arial" w:eastAsia="Calibri" w:hAnsi="Arial" w:cs="Arial"/>
                <w:sz w:val="16"/>
                <w:szCs w:val="16"/>
                <w:vertAlign w:val="superscript"/>
              </w:rPr>
              <w:t>nd</w:t>
            </w:r>
            <w:r w:rsidRPr="00713679">
              <w:rPr>
                <w:rFonts w:ascii="Arial" w:eastAsia="Calibri" w:hAnsi="Arial" w:cs="Arial"/>
                <w:sz w:val="16"/>
                <w:szCs w:val="16"/>
              </w:rPr>
              <w:t xml:space="preserve"> sample</w:t>
            </w:r>
            <w:r w:rsidR="00F9688A" w:rsidRPr="00713679">
              <w:rPr>
                <w:rFonts w:ascii="Arial" w:eastAsia="Calibri" w:hAnsi="Arial" w:cs="Arial"/>
                <w:sz w:val="16"/>
                <w:szCs w:val="16"/>
              </w:rPr>
              <w:t xml:space="preserve"> of youth in unemployment: intervention group: N=73; control group</w:t>
            </w:r>
            <w:r w:rsidRPr="00713679">
              <w:rPr>
                <w:rFonts w:ascii="Arial" w:eastAsia="Calibri" w:hAnsi="Arial" w:cs="Arial"/>
                <w:sz w:val="16"/>
                <w:szCs w:val="16"/>
              </w:rPr>
              <w:t>: N=120</w:t>
            </w:r>
          </w:p>
          <w:p w14:paraId="61CAD815"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Swiss company and public employment  transition program</w:t>
            </w:r>
          </w:p>
          <w:p w14:paraId="3DD0913F"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Switzerland</w:t>
            </w:r>
          </w:p>
          <w:p w14:paraId="0560E9A5" w14:textId="77777777" w:rsidR="00012999" w:rsidRPr="00713679" w:rsidRDefault="00012999" w:rsidP="00012999">
            <w:pPr>
              <w:spacing w:before="120" w:after="120"/>
              <w:rPr>
                <w:rFonts w:ascii="Arial" w:eastAsia="Calibri" w:hAnsi="Arial" w:cs="Arial"/>
                <w:sz w:val="16"/>
                <w:szCs w:val="16"/>
                <w:u w:val="single"/>
              </w:rPr>
            </w:pPr>
          </w:p>
        </w:tc>
        <w:tc>
          <w:tcPr>
            <w:tcW w:w="4536" w:type="dxa"/>
          </w:tcPr>
          <w:p w14:paraId="71F0048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ental health promotion app (‘Companion App’), which provides peer mentoring system, group discussions, links to websites on mental health issues and leisure activities information, anonymous professional counselling service; provided over 10 months</w:t>
            </w:r>
          </w:p>
          <w:p w14:paraId="1FEB9C7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evelopment in consultation with youth focus group and users have opportunity to provide feedback and suggest improvements</w:t>
            </w:r>
          </w:p>
          <w:p w14:paraId="2CDE7C30"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6E4F1A0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eer mentors (no further details provided on how they were trained); research team developed and maintained the App</w:t>
            </w:r>
          </w:p>
          <w:p w14:paraId="6BA72BAD"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07438CA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ng people (mean age 17 years)</w:t>
            </w:r>
          </w:p>
        </w:tc>
        <w:tc>
          <w:tcPr>
            <w:tcW w:w="2551" w:type="dxa"/>
          </w:tcPr>
          <w:p w14:paraId="45779F6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o increase adolescents’ perceived social support; to enhance their feelings of connectedness to school and parents </w:t>
            </w:r>
          </w:p>
          <w:p w14:paraId="192C4B1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atisfaction with social support and reciprocity in social support measured with two scales of Social Support Questionnaire</w:t>
            </w:r>
          </w:p>
        </w:tc>
        <w:tc>
          <w:tcPr>
            <w:tcW w:w="2410" w:type="dxa"/>
          </w:tcPr>
          <w:p w14:paraId="53490B5E" w14:textId="77777777" w:rsidR="00012999" w:rsidRPr="00713679" w:rsidRDefault="00012999" w:rsidP="00012999">
            <w:pPr>
              <w:spacing w:before="120" w:after="120"/>
              <w:rPr>
                <w:rFonts w:ascii="Arial" w:eastAsia="Calibri" w:hAnsi="Arial" w:cs="Arial"/>
                <w:iCs/>
                <w:color w:val="404040"/>
                <w:sz w:val="16"/>
                <w:szCs w:val="16"/>
              </w:rPr>
            </w:pPr>
            <w:r w:rsidRPr="00713679">
              <w:rPr>
                <w:rFonts w:ascii="Arial" w:eastAsia="Calibri" w:hAnsi="Arial" w:cs="Arial"/>
                <w:i/>
                <w:iCs/>
                <w:color w:val="404040"/>
                <w:sz w:val="16"/>
                <w:szCs w:val="16"/>
              </w:rPr>
              <w:t>Chronic stress measured with Trier Inventory of Chronic Stress screening scale (TICS-SCsocial support)</w:t>
            </w:r>
          </w:p>
        </w:tc>
      </w:tr>
      <w:tr w:rsidR="00012999" w:rsidRPr="00713679" w14:paraId="7C57E6D5" w14:textId="77777777" w:rsidTr="00AC6F83">
        <w:tc>
          <w:tcPr>
            <w:tcW w:w="4390" w:type="dxa"/>
          </w:tcPr>
          <w:p w14:paraId="796717A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luver et al (2017)</w:t>
            </w:r>
          </w:p>
          <w:p w14:paraId="030389A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e post; pilot)</w:t>
            </w:r>
          </w:p>
          <w:p w14:paraId="39C4D52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60</w:t>
            </w:r>
          </w:p>
          <w:p w14:paraId="4F326BA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community-based organisation in rural area of Eastern Cape province</w:t>
            </w:r>
          </w:p>
          <w:p w14:paraId="5C58A36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South Africa</w:t>
            </w:r>
          </w:p>
          <w:p w14:paraId="4F81C065"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lastRenderedPageBreak/>
              <w:t>Relevance</w:t>
            </w:r>
            <w:r w:rsidRPr="00713679">
              <w:rPr>
                <w:rFonts w:ascii="Arial" w:eastAsia="Calibri" w:hAnsi="Arial" w:cs="Arial"/>
                <w:sz w:val="16"/>
                <w:szCs w:val="16"/>
              </w:rPr>
              <w:t>: Low</w:t>
            </w:r>
          </w:p>
          <w:p w14:paraId="3FBEC6F2"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p w14:paraId="14E30D1B" w14:textId="77777777" w:rsidR="00012999" w:rsidRPr="00713679" w:rsidRDefault="00012999" w:rsidP="00012999">
            <w:pPr>
              <w:spacing w:before="120" w:after="120"/>
              <w:ind w:left="720"/>
              <w:rPr>
                <w:rFonts w:ascii="Arial" w:eastAsia="Calibri" w:hAnsi="Arial" w:cs="Arial"/>
                <w:sz w:val="16"/>
                <w:szCs w:val="16"/>
              </w:rPr>
            </w:pPr>
          </w:p>
          <w:p w14:paraId="657A7A75" w14:textId="77777777" w:rsidR="00012999" w:rsidRPr="00713679" w:rsidRDefault="00012999" w:rsidP="00012999">
            <w:pPr>
              <w:spacing w:before="120" w:after="120"/>
              <w:rPr>
                <w:rFonts w:ascii="Arial" w:eastAsia="Calibri" w:hAnsi="Arial" w:cs="Arial"/>
                <w:sz w:val="16"/>
                <w:szCs w:val="16"/>
              </w:rPr>
            </w:pPr>
          </w:p>
        </w:tc>
        <w:tc>
          <w:tcPr>
            <w:tcW w:w="4536" w:type="dxa"/>
          </w:tcPr>
          <w:p w14:paraId="26B8B67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Parenting program ‘Sinovuyo Caring Families Teen Programme’ (Sinovuyo = we have happiness or joy); 10-sessions</w:t>
            </w:r>
          </w:p>
          <w:p w14:paraId="173BE20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6F5AB2E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mmunity staff with experience of conducting parenting programmes; trained 1 week on collaborative learning techniques, modelling praise and problem solving skills</w:t>
            </w:r>
          </w:p>
          <w:p w14:paraId="058E470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3E4680E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Children (aged 10 to 17 years) and their mothers or female caregivers</w:t>
            </w:r>
          </w:p>
          <w:p w14:paraId="31CADBDB" w14:textId="77777777" w:rsidR="00012999" w:rsidRPr="00713679" w:rsidRDefault="00012999" w:rsidP="00012999">
            <w:pPr>
              <w:spacing w:before="120" w:after="120"/>
              <w:rPr>
                <w:rFonts w:ascii="Arial" w:eastAsia="Calibri" w:hAnsi="Arial" w:cs="Arial"/>
                <w:sz w:val="16"/>
                <w:szCs w:val="16"/>
              </w:rPr>
            </w:pPr>
          </w:p>
        </w:tc>
        <w:tc>
          <w:tcPr>
            <w:tcW w:w="2551" w:type="dxa"/>
          </w:tcPr>
          <w:p w14:paraId="00750A7A" w14:textId="07B443DE"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To improve parent</w:t>
            </w:r>
            <w:r w:rsidR="00E5738C" w:rsidRPr="00713679">
              <w:rPr>
                <w:rFonts w:ascii="Arial" w:eastAsia="Calibri" w:hAnsi="Arial" w:cs="Arial"/>
                <w:sz w:val="16"/>
                <w:szCs w:val="16"/>
              </w:rPr>
              <w:t xml:space="preserve"> and adolescent social support </w:t>
            </w:r>
          </w:p>
          <w:p w14:paraId="251F921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and youth’s social support (emotional, tangible, affectionate) and positive social interaction measured with the Medical Outcome Study Social Support Survey</w:t>
            </w:r>
          </w:p>
        </w:tc>
        <w:tc>
          <w:tcPr>
            <w:tcW w:w="2410" w:type="dxa"/>
          </w:tcPr>
          <w:p w14:paraId="473500F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dolescent behaviour problems measured using subscales of the Child Behaviour Checklist (CBC)</w:t>
            </w:r>
          </w:p>
          <w:p w14:paraId="5772929A" w14:textId="77777777" w:rsidR="00012999" w:rsidRPr="00713679" w:rsidRDefault="00012999" w:rsidP="00012999">
            <w:pPr>
              <w:spacing w:before="120" w:after="120"/>
              <w:rPr>
                <w:rFonts w:ascii="Arial" w:eastAsia="Calibri" w:hAnsi="Arial" w:cs="Arial"/>
                <w:sz w:val="16"/>
                <w:szCs w:val="16"/>
              </w:rPr>
            </w:pPr>
          </w:p>
          <w:p w14:paraId="616F0D23" w14:textId="77777777" w:rsidR="00012999" w:rsidRPr="00713679" w:rsidRDefault="00012999" w:rsidP="00012999">
            <w:pPr>
              <w:spacing w:before="120" w:after="120"/>
              <w:rPr>
                <w:rFonts w:ascii="Arial" w:eastAsia="Calibri" w:hAnsi="Arial" w:cs="Arial"/>
                <w:sz w:val="16"/>
                <w:szCs w:val="16"/>
              </w:rPr>
            </w:pPr>
          </w:p>
        </w:tc>
      </w:tr>
      <w:tr w:rsidR="00012999" w:rsidRPr="00713679" w14:paraId="30B57D1B" w14:textId="77777777" w:rsidTr="00AC6F83">
        <w:tc>
          <w:tcPr>
            <w:tcW w:w="4390" w:type="dxa"/>
          </w:tcPr>
          <w:p w14:paraId="533F618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eutsch et al (2017)</w:t>
            </w:r>
          </w:p>
          <w:p w14:paraId="418D6477"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qualitative)</w:t>
            </w:r>
          </w:p>
          <w:p w14:paraId="6853FCB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113 </w:t>
            </w:r>
          </w:p>
          <w:p w14:paraId="7912463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schools</w:t>
            </w:r>
          </w:p>
          <w:p w14:paraId="4D1C174D"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49B6B9B7"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01FF8C0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43ABCD9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mentoring programme (Young Women Leaders Program, YWLP); one-to-one and group component; frequency or duration not specified</w:t>
            </w:r>
          </w:p>
          <w:p w14:paraId="30FC27E1"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by: </w:t>
            </w:r>
          </w:p>
          <w:p w14:paraId="5492A86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Women mentors (volunteers); training (amount, duration not specified)</w:t>
            </w:r>
          </w:p>
          <w:p w14:paraId="19540E3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48B29C7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 (mean age 12)</w:t>
            </w:r>
          </w:p>
        </w:tc>
        <w:tc>
          <w:tcPr>
            <w:tcW w:w="2551" w:type="dxa"/>
          </w:tcPr>
          <w:p w14:paraId="072A43F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o optimise social support </w:t>
            </w:r>
          </w:p>
          <w:p w14:paraId="7B7D814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Qualitative exploration of expanded peer networks through making new friends as well as becoming closer to people they already knew</w:t>
            </w:r>
          </w:p>
        </w:tc>
        <w:tc>
          <w:tcPr>
            <w:tcW w:w="2410" w:type="dxa"/>
          </w:tcPr>
          <w:p w14:paraId="18D4EC3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development (social, emotional, cognitive, identity)</w:t>
            </w:r>
          </w:p>
          <w:p w14:paraId="3B75C93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Qualitative exploration of self-regulation</w:t>
            </w:r>
          </w:p>
        </w:tc>
      </w:tr>
      <w:tr w:rsidR="00012999" w:rsidRPr="00713679" w14:paraId="5375F48D" w14:textId="77777777" w:rsidTr="00AC6F83">
        <w:tc>
          <w:tcPr>
            <w:tcW w:w="4390" w:type="dxa"/>
          </w:tcPr>
          <w:p w14:paraId="3D8D2FC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eWit et al (2016)</w:t>
            </w:r>
          </w:p>
          <w:p w14:paraId="6C6EBD42"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Evaluation (cohort; 18 months follow up)</w:t>
            </w:r>
          </w:p>
          <w:p w14:paraId="6F5F7041"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N=859</w:t>
            </w:r>
          </w:p>
          <w:p w14:paraId="3B626161"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21 Big Brothers Big Sisters agencies across Canada</w:t>
            </w:r>
          </w:p>
          <w:p w14:paraId="483E922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Canada</w:t>
            </w:r>
          </w:p>
          <w:p w14:paraId="237948F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7EF210E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277FB64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mentoring ‘Big Brothers Big Sisters’ community mentoring relationship’ (BBBS); 2 to 4 hours per week for period of one year</w:t>
            </w:r>
          </w:p>
          <w:p w14:paraId="6980908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p>
          <w:p w14:paraId="0435FAA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entors (volunteers) and caseworkers trained by programme staff</w:t>
            </w:r>
          </w:p>
          <w:p w14:paraId="25DE2141"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to: </w:t>
            </w:r>
          </w:p>
          <w:p w14:paraId="55AE77C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dolescents (up to 17 years)</w:t>
            </w:r>
          </w:p>
          <w:p w14:paraId="21350959" w14:textId="77777777" w:rsidR="00012999" w:rsidRPr="00713679" w:rsidRDefault="00012999" w:rsidP="00012999">
            <w:pPr>
              <w:spacing w:before="120" w:after="120"/>
              <w:rPr>
                <w:rFonts w:ascii="Arial" w:eastAsia="Calibri" w:hAnsi="Arial" w:cs="Arial"/>
                <w:sz w:val="16"/>
                <w:szCs w:val="16"/>
              </w:rPr>
            </w:pPr>
          </w:p>
        </w:tc>
        <w:tc>
          <w:tcPr>
            <w:tcW w:w="2551" w:type="dxa"/>
          </w:tcPr>
          <w:p w14:paraId="0AB453D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strengthen, nurture and support relationships of young persons with caring and responsible adults</w:t>
            </w:r>
          </w:p>
          <w:p w14:paraId="4300C43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erceived peer and teacher support via subscales of the Social Support Appraisal Scale (SSAS)</w:t>
            </w:r>
          </w:p>
          <w:p w14:paraId="0F73F71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erceived parent emotional support measured with sub scale of the Wills Parental Support Scale (WPSS)</w:t>
            </w:r>
          </w:p>
          <w:p w14:paraId="6EDA7B3A" w14:textId="77777777" w:rsidR="00012999" w:rsidRPr="00713679" w:rsidRDefault="00012999" w:rsidP="00012999">
            <w:pPr>
              <w:spacing w:before="120" w:after="120"/>
              <w:rPr>
                <w:rFonts w:ascii="Arial" w:eastAsia="Calibri" w:hAnsi="Arial" w:cs="Arial"/>
                <w:sz w:val="16"/>
                <w:szCs w:val="16"/>
              </w:rPr>
            </w:pPr>
          </w:p>
        </w:tc>
        <w:tc>
          <w:tcPr>
            <w:tcW w:w="2410" w:type="dxa"/>
          </w:tcPr>
          <w:p w14:paraId="4EB64C6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Various mental health problems measured wit Strengths and Difficulties Questionnaire (SDQ) </w:t>
            </w:r>
          </w:p>
          <w:p w14:paraId="429E718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epression, anxiety, stress measured with: Generalized Social Anxiety and Distress sub-scale (SAD-G) of Revised Social Anxiety Scale for Children (SASC-R), subscale from Center for Epidemiology Studies Depression Scale (CES-DC)</w:t>
            </w:r>
          </w:p>
        </w:tc>
      </w:tr>
      <w:tr w:rsidR="00012999" w:rsidRPr="00713679" w14:paraId="05C04DE0" w14:textId="77777777" w:rsidTr="00AC6F83">
        <w:tc>
          <w:tcPr>
            <w:tcW w:w="4390" w:type="dxa"/>
          </w:tcPr>
          <w:p w14:paraId="6F339B03"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Hauken et al. (2015)</w:t>
            </w:r>
          </w:p>
          <w:p w14:paraId="29CEC178"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otocol; RCT) </w:t>
            </w:r>
          </w:p>
          <w:p w14:paraId="7BE0EA5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Planned: N=120 parents (n=60); children (n=60); equal allocation between IG and CG</w:t>
            </w:r>
          </w:p>
          <w:p w14:paraId="7E8AEBF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etting(s)</w:t>
            </w:r>
            <w:r w:rsidRPr="00713679">
              <w:rPr>
                <w:rFonts w:ascii="Arial" w:eastAsia="Calibri" w:hAnsi="Arial" w:cs="Arial"/>
                <w:sz w:val="16"/>
                <w:szCs w:val="16"/>
              </w:rPr>
              <w:t>: Community; national recruitment strategy including cancer charities, wider range of health professionals</w:t>
            </w:r>
          </w:p>
          <w:p w14:paraId="328B2CFC"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Norway</w:t>
            </w:r>
          </w:p>
          <w:p w14:paraId="204999B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lastRenderedPageBreak/>
              <w:t>Relevance:</w:t>
            </w:r>
            <w:r w:rsidRPr="00713679">
              <w:rPr>
                <w:rFonts w:ascii="Arial" w:eastAsia="Calibri" w:hAnsi="Arial" w:cs="Arial"/>
                <w:sz w:val="16"/>
                <w:szCs w:val="16"/>
              </w:rPr>
              <w:t xml:space="preserve"> High</w:t>
            </w:r>
          </w:p>
          <w:p w14:paraId="4299BC1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1ED2BA2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Psycho-educational program for the social network (‘PEPSONE’) approx. 3 hours session at families’ home</w:t>
            </w:r>
          </w:p>
          <w:p w14:paraId="153CD35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5984BAF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linical psychologists</w:t>
            </w:r>
          </w:p>
          <w:p w14:paraId="5406B548"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2065738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Family with child aged 8-18 years; social network members (study protocol, no mean age)</w:t>
            </w:r>
          </w:p>
          <w:p w14:paraId="6F0E0337" w14:textId="77777777" w:rsidR="00012999" w:rsidRPr="00713679" w:rsidRDefault="00012999" w:rsidP="00012999">
            <w:pPr>
              <w:spacing w:before="120" w:after="120"/>
              <w:rPr>
                <w:rFonts w:ascii="Arial" w:eastAsia="Calibri" w:hAnsi="Arial" w:cs="Arial"/>
                <w:sz w:val="16"/>
                <w:szCs w:val="16"/>
              </w:rPr>
            </w:pPr>
          </w:p>
        </w:tc>
        <w:tc>
          <w:tcPr>
            <w:tcW w:w="2551" w:type="dxa"/>
          </w:tcPr>
          <w:p w14:paraId="079E5AE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optimize social network support of families whose children live with cancer</w:t>
            </w:r>
          </w:p>
          <w:p w14:paraId="611133F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arents’ social support after crisis measured with the Crisis Support Scale (CSS) </w:t>
            </w:r>
          </w:p>
          <w:p w14:paraId="6C04715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and social network members received/ provided social support measured with the Assistance Questionnaire-</w:t>
            </w:r>
            <w:r w:rsidRPr="00713679">
              <w:rPr>
                <w:rFonts w:ascii="Arial" w:eastAsia="Calibri" w:hAnsi="Arial" w:cs="Arial"/>
                <w:sz w:val="16"/>
                <w:szCs w:val="16"/>
              </w:rPr>
              <w:lastRenderedPageBreak/>
              <w:t>Receivers / Providers of support (AQR/ AQP)</w:t>
            </w:r>
          </w:p>
          <w:p w14:paraId="017CD6D3" w14:textId="77777777" w:rsidR="00012999" w:rsidRPr="00713679" w:rsidRDefault="00012999" w:rsidP="00012999">
            <w:pPr>
              <w:spacing w:before="120" w:after="120"/>
              <w:rPr>
                <w:rFonts w:ascii="Arial" w:eastAsia="Calibri" w:hAnsi="Arial" w:cs="Arial"/>
                <w:sz w:val="16"/>
                <w:szCs w:val="16"/>
              </w:rPr>
            </w:pPr>
          </w:p>
        </w:tc>
        <w:tc>
          <w:tcPr>
            <w:tcW w:w="2410" w:type="dxa"/>
          </w:tcPr>
          <w:p w14:paraId="2D4A036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Anxiety measured with Revised Child Manifest Anxiety Scale (RCMAS)</w:t>
            </w:r>
          </w:p>
          <w:p w14:paraId="0B70E9A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Quality of life measured with the Kinder Lebensqualität (KINDL)</w:t>
            </w:r>
          </w:p>
        </w:tc>
      </w:tr>
      <w:tr w:rsidR="00012999" w:rsidRPr="00713679" w14:paraId="7E3BD5E5" w14:textId="77777777" w:rsidTr="00AC6F83">
        <w:tc>
          <w:tcPr>
            <w:tcW w:w="4390" w:type="dxa"/>
          </w:tcPr>
          <w:p w14:paraId="3D784DE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January et al (2016)</w:t>
            </w:r>
          </w:p>
          <w:p w14:paraId="4B523A2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e post design)</w:t>
            </w:r>
          </w:p>
          <w:p w14:paraId="2C8CC8A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139</w:t>
            </w:r>
          </w:p>
          <w:p w14:paraId="2FF9644A"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organisation in Western United States</w:t>
            </w:r>
          </w:p>
          <w:p w14:paraId="0D892D4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USA</w:t>
            </w:r>
          </w:p>
          <w:p w14:paraId="629A875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5D479F5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Low</w:t>
            </w:r>
          </w:p>
          <w:p w14:paraId="1FB90BC0" w14:textId="77777777" w:rsidR="00012999" w:rsidRPr="00713679" w:rsidRDefault="00012999" w:rsidP="00012999">
            <w:pPr>
              <w:spacing w:before="120" w:after="120"/>
              <w:ind w:left="720"/>
              <w:rPr>
                <w:rFonts w:ascii="Arial" w:eastAsia="Calibri" w:hAnsi="Arial" w:cs="Arial"/>
                <w:sz w:val="16"/>
                <w:szCs w:val="16"/>
              </w:rPr>
            </w:pPr>
          </w:p>
          <w:p w14:paraId="1904863D" w14:textId="77777777" w:rsidR="00012999" w:rsidRPr="00713679" w:rsidRDefault="00012999" w:rsidP="00012999">
            <w:pPr>
              <w:spacing w:before="120" w:after="120"/>
              <w:rPr>
                <w:rFonts w:ascii="Arial" w:eastAsia="Calibri" w:hAnsi="Arial" w:cs="Arial"/>
                <w:sz w:val="16"/>
                <w:szCs w:val="16"/>
                <w:u w:val="single"/>
              </w:rPr>
            </w:pPr>
          </w:p>
        </w:tc>
        <w:tc>
          <w:tcPr>
            <w:tcW w:w="4536" w:type="dxa"/>
          </w:tcPr>
          <w:p w14:paraId="5D9EA28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eer-to-peer support prevention program delivered via telephone (Parent Connectors); Family contact log completed, reviewed and updated by Parent Connector; duration: 3 months</w:t>
            </w:r>
          </w:p>
          <w:p w14:paraId="29CF1DF8"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by: </w:t>
            </w:r>
          </w:p>
          <w:p w14:paraId="09BD7AA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olunteers; trained 3 days through a manualized training curriculum and weekly 2 hours supervision sessions by trained mental health practitioner</w:t>
            </w:r>
          </w:p>
          <w:p w14:paraId="45171E0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22E8BA3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of children (mean age 11 years)</w:t>
            </w:r>
          </w:p>
        </w:tc>
        <w:tc>
          <w:tcPr>
            <w:tcW w:w="2551" w:type="dxa"/>
          </w:tcPr>
          <w:p w14:paraId="553C42C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promote positive attitudes toward building social support networks; to provide emotional support to reduce feelings of blame and stigma; instrumental support to reduce  basic needs such as clothing, food; informational support to increase academic and behavioral success</w:t>
            </w:r>
          </w:p>
          <w:p w14:paraId="03DB40C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erceived informal support from others and perceived access to services and tangible goods to assist the family in coping with stress measured with social and concrete support domains of the Protective Factors Survey (PFS) </w:t>
            </w:r>
          </w:p>
        </w:tc>
        <w:tc>
          <w:tcPr>
            <w:tcW w:w="2410" w:type="dxa"/>
          </w:tcPr>
          <w:p w14:paraId="0D512D1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 outcomes not reported in this study but previous evaluation of the same intervention provided to youth measured mental health with the Strengths and Difficulties Questionnaire (SDQ) and Brief Impairment Scale (BIS)</w:t>
            </w:r>
          </w:p>
        </w:tc>
      </w:tr>
      <w:tr w:rsidR="00012999" w:rsidRPr="00713679" w14:paraId="5496B9C1" w14:textId="77777777" w:rsidTr="00AC6F83">
        <w:tc>
          <w:tcPr>
            <w:tcW w:w="4390" w:type="dxa"/>
          </w:tcPr>
          <w:p w14:paraId="5889ACC6"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Leventhal et al. (2015)</w:t>
            </w:r>
          </w:p>
          <w:p w14:paraId="34B60810"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RCT (evaluation)</w:t>
            </w:r>
          </w:p>
          <w:p w14:paraId="46602960" w14:textId="3ACD3EEE"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00F9688A" w:rsidRPr="00713679">
              <w:rPr>
                <w:rFonts w:ascii="Arial" w:eastAsia="Calibri" w:hAnsi="Arial" w:cs="Arial"/>
                <w:sz w:val="16"/>
                <w:szCs w:val="16"/>
              </w:rPr>
              <w:t xml:space="preserve"> At follow-up N=2,387 (intervention group: n=1,681; control group</w:t>
            </w:r>
            <w:r w:rsidRPr="00713679">
              <w:rPr>
                <w:rFonts w:ascii="Arial" w:eastAsia="Calibri" w:hAnsi="Arial" w:cs="Arial"/>
                <w:sz w:val="16"/>
                <w:szCs w:val="16"/>
              </w:rPr>
              <w:t>: n=706)</w:t>
            </w:r>
          </w:p>
          <w:p w14:paraId="7220205D"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Government schools (n=57), Bihar</w:t>
            </w:r>
          </w:p>
          <w:p w14:paraId="55867D7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India</w:t>
            </w:r>
          </w:p>
          <w:p w14:paraId="2388AE87"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4D9C388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p w14:paraId="7D315174" w14:textId="77777777" w:rsidR="00012999" w:rsidRPr="00713679" w:rsidRDefault="00012999" w:rsidP="00012999">
            <w:pPr>
              <w:spacing w:before="120" w:after="120"/>
              <w:ind w:left="720"/>
              <w:rPr>
                <w:rFonts w:ascii="Arial" w:eastAsia="Calibri" w:hAnsi="Arial" w:cs="Arial"/>
                <w:sz w:val="16"/>
                <w:szCs w:val="16"/>
                <w:u w:val="single"/>
              </w:rPr>
            </w:pPr>
          </w:p>
          <w:p w14:paraId="680EDB1B" w14:textId="77777777" w:rsidR="00012999" w:rsidRPr="00713679" w:rsidRDefault="00012999" w:rsidP="00012999">
            <w:pPr>
              <w:spacing w:before="120" w:after="120"/>
              <w:rPr>
                <w:rFonts w:ascii="Arial" w:eastAsia="Calibri" w:hAnsi="Arial" w:cs="Arial"/>
                <w:sz w:val="16"/>
                <w:szCs w:val="16"/>
                <w:u w:val="single"/>
              </w:rPr>
            </w:pPr>
          </w:p>
        </w:tc>
        <w:tc>
          <w:tcPr>
            <w:tcW w:w="4536" w:type="dxa"/>
          </w:tcPr>
          <w:p w14:paraId="1CF8805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Resilience-framework-based intervention (Girls First Resilience Curriculum; RC); over the course of 5 months; 23 weekly facilitated peer-support sessions over 5 months; group based (12-15 girls)</w:t>
            </w:r>
          </w:p>
          <w:p w14:paraId="046041C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7BC9382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Local women with at least 10</w:t>
            </w:r>
            <w:r w:rsidRPr="00713679">
              <w:rPr>
                <w:rFonts w:ascii="Arial" w:eastAsia="Calibri" w:hAnsi="Arial" w:cs="Arial"/>
                <w:sz w:val="16"/>
                <w:szCs w:val="16"/>
                <w:vertAlign w:val="superscript"/>
              </w:rPr>
              <w:t>th</w:t>
            </w:r>
            <w:r w:rsidRPr="00713679">
              <w:rPr>
                <w:rFonts w:ascii="Arial" w:eastAsia="Calibri" w:hAnsi="Arial" w:cs="Arial"/>
                <w:sz w:val="16"/>
                <w:szCs w:val="16"/>
              </w:rPr>
              <w:t xml:space="preserve"> grade education as group facilitators; 5 days initial and 3 days follow up training by Master Trainers; supervision and refresher training</w:t>
            </w:r>
          </w:p>
          <w:p w14:paraId="717C1279"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3FDD91C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Girls (mean age 13 years)</w:t>
            </w:r>
          </w:p>
          <w:p w14:paraId="322EA02A" w14:textId="77777777" w:rsidR="00012999" w:rsidRPr="00713679" w:rsidRDefault="00012999" w:rsidP="00012999">
            <w:pPr>
              <w:spacing w:before="120" w:after="120"/>
              <w:rPr>
                <w:rFonts w:ascii="Arial" w:eastAsia="Calibri" w:hAnsi="Arial" w:cs="Arial"/>
                <w:sz w:val="16"/>
                <w:szCs w:val="16"/>
              </w:rPr>
            </w:pPr>
          </w:p>
          <w:p w14:paraId="41C3446C" w14:textId="77777777" w:rsidR="00012999" w:rsidRPr="00713679" w:rsidRDefault="00012999" w:rsidP="00012999">
            <w:pPr>
              <w:spacing w:before="120" w:after="120"/>
              <w:rPr>
                <w:rFonts w:ascii="Arial" w:eastAsia="Calibri" w:hAnsi="Arial" w:cs="Arial"/>
                <w:sz w:val="16"/>
                <w:szCs w:val="16"/>
              </w:rPr>
            </w:pPr>
          </w:p>
        </w:tc>
        <w:tc>
          <w:tcPr>
            <w:tcW w:w="2551" w:type="dxa"/>
          </w:tcPr>
          <w:p w14:paraId="7B24C2E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change perception of benefit of helping each other, social skills to do so and to increase links with peers and community</w:t>
            </w:r>
          </w:p>
          <w:p w14:paraId="4C56897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Extent to which child/ adolescent feels supported and accepted by peers and friends measured with the Social Support and Peers subscales of Kidscreen-52 </w:t>
            </w:r>
          </w:p>
          <w:p w14:paraId="2EE54B44" w14:textId="77777777" w:rsidR="00012999" w:rsidRPr="00713679" w:rsidRDefault="00012999" w:rsidP="00012999">
            <w:pPr>
              <w:spacing w:before="120" w:after="120"/>
              <w:rPr>
                <w:rFonts w:ascii="Arial" w:eastAsia="Calibri" w:hAnsi="Arial" w:cs="Arial"/>
                <w:sz w:val="16"/>
                <w:szCs w:val="16"/>
              </w:rPr>
            </w:pPr>
          </w:p>
          <w:p w14:paraId="2D8534CA" w14:textId="77777777" w:rsidR="00012999" w:rsidRPr="00713679" w:rsidRDefault="00012999" w:rsidP="00012999">
            <w:pPr>
              <w:spacing w:before="120" w:after="120"/>
              <w:rPr>
                <w:rFonts w:ascii="Arial" w:eastAsia="Calibri" w:hAnsi="Arial" w:cs="Arial"/>
                <w:sz w:val="16"/>
                <w:szCs w:val="16"/>
              </w:rPr>
            </w:pPr>
          </w:p>
        </w:tc>
        <w:tc>
          <w:tcPr>
            <w:tcW w:w="2410" w:type="dxa"/>
          </w:tcPr>
          <w:p w14:paraId="6A46EEF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epression with Patient Health Questionnaire-9 (PHQ-9)</w:t>
            </w:r>
          </w:p>
          <w:p w14:paraId="3E4B564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nxiety with General Anxiety Disorder-7 (GAD-7)</w:t>
            </w:r>
          </w:p>
          <w:p w14:paraId="6B3A7B2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ositive psychological sub scale of KIDSCREEN-52 </w:t>
            </w:r>
          </w:p>
          <w:p w14:paraId="3D933CF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ocial-emotional assets with items from the Child and Youth Resilience Measure</w:t>
            </w:r>
          </w:p>
        </w:tc>
      </w:tr>
      <w:tr w:rsidR="00012999" w:rsidRPr="00713679" w14:paraId="1F896C8D" w14:textId="77777777" w:rsidTr="00AC6F83">
        <w:tc>
          <w:tcPr>
            <w:tcW w:w="4390" w:type="dxa"/>
          </w:tcPr>
          <w:p w14:paraId="3560FBC7"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Romjinders et al (2017)</w:t>
            </w:r>
          </w:p>
          <w:p w14:paraId="64A7D2E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tudy type:</w:t>
            </w:r>
            <w:r w:rsidRPr="00713679">
              <w:rPr>
                <w:rFonts w:ascii="Arial" w:eastAsia="Calibri" w:hAnsi="Arial" w:cs="Arial"/>
                <w:sz w:val="16"/>
                <w:szCs w:val="16"/>
              </w:rPr>
              <w:t xml:space="preserve"> Evaluation (qualitative)</w:t>
            </w:r>
          </w:p>
          <w:p w14:paraId="15524741"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N=12</w:t>
            </w:r>
          </w:p>
          <w:p w14:paraId="10843499"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lastRenderedPageBreak/>
              <w:t>Setting:</w:t>
            </w:r>
            <w:r w:rsidRPr="00713679">
              <w:rPr>
                <w:rFonts w:ascii="Arial" w:eastAsia="Calibri" w:hAnsi="Arial" w:cs="Arial"/>
                <w:sz w:val="16"/>
                <w:szCs w:val="16"/>
              </w:rPr>
              <w:t xml:space="preserve"> Community; drop in program, Houston, Texas</w:t>
            </w:r>
          </w:p>
          <w:p w14:paraId="3AE29CF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22AC58DE"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48DA0BC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70027D9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Drop-in program for sexual and gender minority (SGM) youth (Hatch Youth); drop-in meetings (3 hours, 3 nights a week), youth-led peer support group &amp; mentoring; average duration: 14.5 months</w:t>
            </w:r>
          </w:p>
          <w:p w14:paraId="2A9857A8"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by: </w:t>
            </w:r>
          </w:p>
          <w:p w14:paraId="3167873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Volunteers (or sometimes staff) who are trained as group facilitators; youth themselves</w:t>
            </w:r>
          </w:p>
          <w:p w14:paraId="6BBA67B9"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to: </w:t>
            </w:r>
          </w:p>
          <w:p w14:paraId="692A06E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mean age 18 years)</w:t>
            </w:r>
          </w:p>
        </w:tc>
        <w:tc>
          <w:tcPr>
            <w:tcW w:w="2551" w:type="dxa"/>
          </w:tcPr>
          <w:p w14:paraId="0C5714D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 xml:space="preserve">To increase social support from primary and secondary social ties </w:t>
            </w:r>
          </w:p>
          <w:p w14:paraId="03C78F4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Explored qualitatively (emerged as dominant theme during interviews)</w:t>
            </w:r>
          </w:p>
        </w:tc>
        <w:tc>
          <w:tcPr>
            <w:tcW w:w="2410" w:type="dxa"/>
          </w:tcPr>
          <w:p w14:paraId="19CFF3A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confidence and self-esteem explored qualitatively</w:t>
            </w:r>
          </w:p>
          <w:p w14:paraId="59C3203D" w14:textId="77777777" w:rsidR="00012999" w:rsidRPr="00713679" w:rsidRDefault="00012999" w:rsidP="00012999">
            <w:pPr>
              <w:spacing w:before="120" w:after="120"/>
              <w:rPr>
                <w:rFonts w:ascii="Arial" w:eastAsia="Calibri" w:hAnsi="Arial" w:cs="Arial"/>
                <w:sz w:val="16"/>
                <w:szCs w:val="16"/>
              </w:rPr>
            </w:pPr>
          </w:p>
          <w:p w14:paraId="2DB8A472" w14:textId="77777777" w:rsidR="00012999" w:rsidRPr="00713679" w:rsidRDefault="00012999" w:rsidP="00012999">
            <w:pPr>
              <w:spacing w:before="120" w:after="120"/>
              <w:rPr>
                <w:rFonts w:ascii="Arial" w:eastAsia="Calibri" w:hAnsi="Arial" w:cs="Arial"/>
                <w:sz w:val="16"/>
                <w:szCs w:val="16"/>
              </w:rPr>
            </w:pPr>
          </w:p>
        </w:tc>
      </w:tr>
      <w:tr w:rsidR="00012999" w:rsidRPr="00713679" w14:paraId="0290B6D7" w14:textId="77777777" w:rsidTr="00AC6F83">
        <w:tc>
          <w:tcPr>
            <w:tcW w:w="4390" w:type="dxa"/>
          </w:tcPr>
          <w:p w14:paraId="76162D7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chwartz et al (2013)</w:t>
            </w:r>
          </w:p>
          <w:p w14:paraId="4BDB430A"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mixed methods)</w:t>
            </w:r>
          </w:p>
          <w:p w14:paraId="35A7A695"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Quant. N=1,173; qual. N=30</w:t>
            </w:r>
          </w:p>
          <w:p w14:paraId="7BAE74B2"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National Guard Youth Challenge Program sites (n=10) across the country</w:t>
            </w:r>
          </w:p>
          <w:p w14:paraId="6EBFD74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50B3DB4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1EEFE3B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73FFFB2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initiated mentoring (YIM); weekly contacts between mentor and mentees; at least two face-per-face meetings per month; formal participation: 1 year</w:t>
            </w:r>
          </w:p>
          <w:p w14:paraId="3E5239C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737EFC2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olunteers (natural mentors), interviewed and trained by program staff</w:t>
            </w:r>
          </w:p>
          <w:p w14:paraId="699B555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0726561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16 to 18 years)</w:t>
            </w:r>
          </w:p>
        </w:tc>
        <w:tc>
          <w:tcPr>
            <w:tcW w:w="2551" w:type="dxa"/>
          </w:tcPr>
          <w:p w14:paraId="64C21FA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optimise role of social support through caring adult</w:t>
            </w:r>
          </w:p>
          <w:p w14:paraId="06460FD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ifferent aspects of social support explored qualitatively</w:t>
            </w:r>
          </w:p>
          <w:p w14:paraId="48DA2C0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entoring relationships (frequency, duration and type of contact) through survey questions</w:t>
            </w:r>
          </w:p>
        </w:tc>
        <w:tc>
          <w:tcPr>
            <w:tcW w:w="2410" w:type="dxa"/>
          </w:tcPr>
          <w:p w14:paraId="74D7031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educational, vocational, and behavioural outcomes explored qualitatively</w:t>
            </w:r>
          </w:p>
          <w:p w14:paraId="779E9CA9" w14:textId="77777777" w:rsidR="00012999" w:rsidRPr="00713679" w:rsidRDefault="00012999" w:rsidP="00012999">
            <w:pPr>
              <w:spacing w:before="120" w:after="120"/>
              <w:rPr>
                <w:rFonts w:ascii="Arial" w:eastAsia="Calibri" w:hAnsi="Arial" w:cs="Arial"/>
                <w:sz w:val="16"/>
                <w:szCs w:val="16"/>
              </w:rPr>
            </w:pPr>
          </w:p>
          <w:p w14:paraId="1AED03CC" w14:textId="77777777" w:rsidR="00012999" w:rsidRPr="00713679" w:rsidRDefault="00012999" w:rsidP="00012999">
            <w:pPr>
              <w:spacing w:before="120" w:after="120"/>
              <w:rPr>
                <w:rFonts w:ascii="Arial" w:eastAsia="Calibri" w:hAnsi="Arial" w:cs="Arial"/>
                <w:sz w:val="16"/>
                <w:szCs w:val="16"/>
              </w:rPr>
            </w:pPr>
          </w:p>
          <w:p w14:paraId="11B75B17" w14:textId="77777777" w:rsidR="00012999" w:rsidRPr="00713679" w:rsidRDefault="00012999" w:rsidP="00012999">
            <w:pPr>
              <w:spacing w:before="120" w:after="120"/>
              <w:rPr>
                <w:rFonts w:ascii="Arial" w:eastAsia="Calibri" w:hAnsi="Arial" w:cs="Arial"/>
                <w:sz w:val="16"/>
                <w:szCs w:val="16"/>
              </w:rPr>
            </w:pPr>
          </w:p>
          <w:p w14:paraId="422E3AC0" w14:textId="77777777" w:rsidR="00012999" w:rsidRPr="00713679" w:rsidRDefault="00012999" w:rsidP="00012999">
            <w:pPr>
              <w:spacing w:before="120" w:after="120"/>
              <w:rPr>
                <w:rFonts w:ascii="Arial" w:eastAsia="Calibri" w:hAnsi="Arial" w:cs="Arial"/>
                <w:sz w:val="16"/>
                <w:szCs w:val="16"/>
              </w:rPr>
            </w:pPr>
          </w:p>
        </w:tc>
      </w:tr>
      <w:tr w:rsidR="00012999" w:rsidRPr="00713679" w14:paraId="7583AF29" w14:textId="77777777" w:rsidTr="00AC6F83">
        <w:tc>
          <w:tcPr>
            <w:tcW w:w="4390" w:type="dxa"/>
          </w:tcPr>
          <w:p w14:paraId="04C2F67A"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Swenson et al. (2010)</w:t>
            </w:r>
          </w:p>
          <w:p w14:paraId="46766BC8"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RCT)</w:t>
            </w:r>
          </w:p>
          <w:p w14:paraId="4811B0BD"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N=86</w:t>
            </w:r>
          </w:p>
          <w:p w14:paraId="69B60C1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Child Protection Services, Charleston County</w:t>
            </w:r>
          </w:p>
          <w:p w14:paraId="07FAA87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361ED752"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58372DB1"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57E0D56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ulti-systemic Therapy (MST) – daily individual sessions; duration min. 6 months; 24/7 availability for crises management</w:t>
            </w:r>
          </w:p>
          <w:p w14:paraId="67671AF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79836EE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herapists including MST-trained psychiatrist; MST supervisor</w:t>
            </w:r>
          </w:p>
          <w:p w14:paraId="424315B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w:t>
            </w:r>
          </w:p>
          <w:p w14:paraId="22A61B4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Families with children 10 to 17 years (mean age 14 years)</w:t>
            </w:r>
          </w:p>
          <w:p w14:paraId="597132EE" w14:textId="77777777" w:rsidR="00012999" w:rsidRPr="00713679" w:rsidRDefault="00012999" w:rsidP="00012999">
            <w:pPr>
              <w:spacing w:before="120" w:after="120"/>
              <w:rPr>
                <w:rFonts w:ascii="Arial" w:eastAsia="Calibri" w:hAnsi="Arial" w:cs="Arial"/>
                <w:sz w:val="16"/>
                <w:szCs w:val="16"/>
              </w:rPr>
            </w:pPr>
          </w:p>
        </w:tc>
        <w:tc>
          <w:tcPr>
            <w:tcW w:w="2551" w:type="dxa"/>
          </w:tcPr>
          <w:p w14:paraId="66BBC0E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and optimise) social support</w:t>
            </w:r>
          </w:p>
          <w:p w14:paraId="4BE3719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social support in categories i.e. perceived, appraisal and belonging measured with Interpersonal Support Evaluation List (ISEL)</w:t>
            </w:r>
          </w:p>
        </w:tc>
        <w:tc>
          <w:tcPr>
            <w:tcW w:w="2410" w:type="dxa"/>
          </w:tcPr>
          <w:p w14:paraId="6F88D53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behavioral and emotional functioning with Child Behavior Checklist (CBCL)</w:t>
            </w:r>
          </w:p>
          <w:p w14:paraId="6F687D6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rauma Symptom Checklist for Children (TSCC) </w:t>
            </w:r>
          </w:p>
          <w:p w14:paraId="169F3A1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arent completed Social Skills Rating System </w:t>
            </w:r>
          </w:p>
        </w:tc>
      </w:tr>
      <w:tr w:rsidR="00012999" w:rsidRPr="00713679" w14:paraId="0E9B28C5" w14:textId="77777777" w:rsidTr="00AC6F83">
        <w:tc>
          <w:tcPr>
            <w:tcW w:w="4390" w:type="dxa"/>
          </w:tcPr>
          <w:p w14:paraId="57E3A3F1"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Valdez et al. (2011)</w:t>
            </w:r>
          </w:p>
          <w:p w14:paraId="53152BB1"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e post; non-experimental; pilot)</w:t>
            </w:r>
          </w:p>
          <w:p w14:paraId="6E3A08A7"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10 mothers; N=16 children</w:t>
            </w:r>
          </w:p>
          <w:p w14:paraId="436AE95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two outpatient mental health clinics, Greater Baltimore, Maryland</w:t>
            </w:r>
          </w:p>
          <w:p w14:paraId="7785FC53"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6A2E00EC"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01E658D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Low</w:t>
            </w:r>
          </w:p>
        </w:tc>
        <w:tc>
          <w:tcPr>
            <w:tcW w:w="4536" w:type="dxa"/>
          </w:tcPr>
          <w:p w14:paraId="7CEB1AA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Keeping Families Strong (KFS) for families in which mothers has depression; 10 multi-family group sessions</w:t>
            </w:r>
          </w:p>
          <w:p w14:paraId="626A5DB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259B5A8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dult and children’s mental health clinicians (supervised by research clinicians)</w:t>
            </w:r>
          </w:p>
          <w:p w14:paraId="53EBD2D7"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190462F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others in treatment for depression, their partners and children (aged between 9 and 16 years)</w:t>
            </w:r>
          </w:p>
        </w:tc>
        <w:tc>
          <w:tcPr>
            <w:tcW w:w="2551" w:type="dxa"/>
          </w:tcPr>
          <w:p w14:paraId="5856586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interfamily social support</w:t>
            </w:r>
          </w:p>
          <w:p w14:paraId="038B499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others’ perceived social support (various sources) measured with Multidimensional Scale of Perceived Social Support</w:t>
            </w:r>
          </w:p>
          <w:p w14:paraId="11938A6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Quality of mothers’ intimate relationships measured with  Dyadic Adjustment Scale</w:t>
            </w:r>
          </w:p>
          <w:p w14:paraId="6430D1F4" w14:textId="77777777" w:rsidR="00012999" w:rsidRPr="00713679" w:rsidRDefault="00012999" w:rsidP="00012999">
            <w:pPr>
              <w:spacing w:before="120" w:after="120"/>
              <w:rPr>
                <w:rFonts w:ascii="Arial" w:eastAsia="Calibri" w:hAnsi="Arial" w:cs="Arial"/>
                <w:sz w:val="16"/>
                <w:szCs w:val="16"/>
              </w:rPr>
            </w:pPr>
          </w:p>
        </w:tc>
        <w:tc>
          <w:tcPr>
            <w:tcW w:w="2410" w:type="dxa"/>
          </w:tcPr>
          <w:p w14:paraId="3FF35D4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Behaviour Assessment System for Children (BASC)</w:t>
            </w:r>
          </w:p>
          <w:p w14:paraId="764D316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ocial emotional competence, resilience and coping measured with Child Coping Strategies Checklist (CCSC)</w:t>
            </w:r>
          </w:p>
          <w:p w14:paraId="0A6CE50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ping Efficacy Scale</w:t>
            </w:r>
          </w:p>
        </w:tc>
      </w:tr>
      <w:tr w:rsidR="00012999" w:rsidRPr="00713679" w14:paraId="6B5FA544" w14:textId="77777777" w:rsidTr="00AC6F83">
        <w:tc>
          <w:tcPr>
            <w:tcW w:w="4390" w:type="dxa"/>
          </w:tcPr>
          <w:p w14:paraId="7177BE44"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lastRenderedPageBreak/>
              <w:t>Valdez et al. (2013)</w:t>
            </w:r>
          </w:p>
          <w:p w14:paraId="19CB3975"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ype</w:t>
            </w:r>
            <w:r w:rsidRPr="00713679">
              <w:rPr>
                <w:rFonts w:ascii="Arial" w:eastAsia="Calibri" w:hAnsi="Arial" w:cs="Arial"/>
                <w:sz w:val="16"/>
                <w:szCs w:val="16"/>
              </w:rPr>
              <w:t>: Evaluation (pre post; feasibility)</w:t>
            </w:r>
          </w:p>
          <w:p w14:paraId="2467EFA2"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N=13 families</w:t>
            </w:r>
          </w:p>
          <w:p w14:paraId="4260E12F"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three community outpatient clinics located in Latino neighbourhoods; middle sized city in the Midwest</w:t>
            </w:r>
          </w:p>
          <w:p w14:paraId="19AB9EE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USA</w:t>
            </w:r>
          </w:p>
          <w:p w14:paraId="67FC64DA"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58B5E3F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Low</w:t>
            </w:r>
          </w:p>
        </w:tc>
        <w:tc>
          <w:tcPr>
            <w:tcW w:w="4536" w:type="dxa"/>
          </w:tcPr>
          <w:p w14:paraId="54F7AD0F" w14:textId="5F527DE5" w:rsidR="00012999" w:rsidRPr="00713679" w:rsidRDefault="00261DB2" w:rsidP="00012999">
            <w:pPr>
              <w:spacing w:before="120" w:after="120"/>
              <w:rPr>
                <w:rFonts w:ascii="Arial" w:eastAsia="Calibri" w:hAnsi="Arial" w:cs="Arial"/>
                <w:sz w:val="16"/>
                <w:szCs w:val="16"/>
              </w:rPr>
            </w:pPr>
            <w:r>
              <w:rPr>
                <w:rFonts w:ascii="Arial" w:eastAsia="Calibri" w:hAnsi="Arial" w:cs="Arial"/>
                <w:sz w:val="16"/>
                <w:szCs w:val="16"/>
              </w:rPr>
              <w:t>F</w:t>
            </w:r>
            <w:r w:rsidR="00012999" w:rsidRPr="00713679">
              <w:rPr>
                <w:rFonts w:ascii="Arial" w:eastAsia="Calibri" w:hAnsi="Arial" w:cs="Arial"/>
                <w:sz w:val="16"/>
                <w:szCs w:val="16"/>
              </w:rPr>
              <w:t>ortalezas Familiares (Family Strengths); adapted from Keeping Families Strong (KSF); 12-week multi-family intervention plus two booster meetings</w:t>
            </w:r>
          </w:p>
          <w:p w14:paraId="3CB6FDFA"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533A3E6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Research clinicians in a commu</w:t>
            </w:r>
            <w:bookmarkStart w:id="2" w:name="_GoBack"/>
            <w:bookmarkEnd w:id="2"/>
            <w:r w:rsidRPr="00713679">
              <w:rPr>
                <w:rFonts w:ascii="Arial" w:eastAsia="Calibri" w:hAnsi="Arial" w:cs="Arial"/>
                <w:sz w:val="16"/>
                <w:szCs w:val="16"/>
              </w:rPr>
              <w:t>nity agency</w:t>
            </w:r>
          </w:p>
          <w:p w14:paraId="7C77F1E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2088A6A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others in treatment for depression, other caregivers and children (aged 9 to 18 years)</w:t>
            </w:r>
          </w:p>
        </w:tc>
        <w:tc>
          <w:tcPr>
            <w:tcW w:w="2551" w:type="dxa"/>
          </w:tcPr>
          <w:p w14:paraId="356F20A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interfamily social support</w:t>
            </w:r>
          </w:p>
          <w:p w14:paraId="034560E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others’ perceived social support (various sources) measured with Multidimensional Scale of Perceived Social Support</w:t>
            </w:r>
          </w:p>
        </w:tc>
        <w:tc>
          <w:tcPr>
            <w:tcW w:w="2410" w:type="dxa"/>
          </w:tcPr>
          <w:p w14:paraId="17A3E99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 psychological functioning measured with the Strengths and Difficulties Questionnaire (SDQ)</w:t>
            </w:r>
          </w:p>
          <w:p w14:paraId="0644437D" w14:textId="77777777" w:rsidR="00012999" w:rsidRPr="00713679" w:rsidRDefault="00012999" w:rsidP="00012999">
            <w:pPr>
              <w:spacing w:before="120" w:after="120"/>
              <w:rPr>
                <w:rFonts w:ascii="Arial" w:eastAsia="Calibri" w:hAnsi="Arial" w:cs="Arial"/>
                <w:sz w:val="16"/>
                <w:szCs w:val="16"/>
              </w:rPr>
            </w:pPr>
          </w:p>
          <w:p w14:paraId="03DDB46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 coping measured with subscales of the Children’s Coping Strategies Checklist Revision 1 (CCSC) and Coping Efficacy Scale (CES)</w:t>
            </w:r>
          </w:p>
        </w:tc>
      </w:tr>
      <w:tr w:rsidR="00012999" w:rsidRPr="00713679" w14:paraId="01173E28" w14:textId="77777777" w:rsidTr="00AC6F83">
        <w:tc>
          <w:tcPr>
            <w:tcW w:w="4390" w:type="dxa"/>
          </w:tcPr>
          <w:p w14:paraId="4F54229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an Dam et al. (2017)</w:t>
            </w:r>
          </w:p>
          <w:p w14:paraId="69BF71C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Evaluation (case analysis; cross sectional study)</w:t>
            </w:r>
          </w:p>
          <w:p w14:paraId="707D2D0B" w14:textId="2B53FFFC"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00F9688A" w:rsidRPr="00713679">
              <w:rPr>
                <w:rFonts w:ascii="Arial" w:eastAsia="Calibri" w:hAnsi="Arial" w:cs="Arial"/>
                <w:sz w:val="16"/>
                <w:szCs w:val="16"/>
              </w:rPr>
              <w:t>: N=200 (intervention group: n=96; control group</w:t>
            </w:r>
            <w:r w:rsidRPr="00713679">
              <w:rPr>
                <w:rFonts w:ascii="Arial" w:eastAsia="Calibri" w:hAnsi="Arial" w:cs="Arial"/>
                <w:sz w:val="16"/>
                <w:szCs w:val="16"/>
              </w:rPr>
              <w:t>: n=104)</w:t>
            </w:r>
          </w:p>
          <w:p w14:paraId="0D35F6F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w:t>
            </w:r>
            <w:r w:rsidRPr="00713679">
              <w:rPr>
                <w:rFonts w:ascii="Arial" w:eastAsia="Calibri" w:hAnsi="Arial" w:cs="Arial"/>
                <w:sz w:val="16"/>
                <w:szCs w:val="16"/>
              </w:rPr>
              <w:t xml:space="preserve"> Residential; youth organisations providing residential care</w:t>
            </w:r>
          </w:p>
          <w:p w14:paraId="6A4FE77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Netherlands</w:t>
            </w:r>
          </w:p>
          <w:p w14:paraId="1670F2D1"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0620033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1526F1F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Initiated Mentoring’ (YIM); various meetings take place between YIM, young person, family and professionals; duration between 6 and 9 months</w:t>
            </w:r>
          </w:p>
          <w:p w14:paraId="121CC2E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746D162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olunteers (natural mentors)</w:t>
            </w:r>
          </w:p>
          <w:p w14:paraId="17F74C3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05333AB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12 to 23 years)</w:t>
            </w:r>
          </w:p>
        </w:tc>
        <w:tc>
          <w:tcPr>
            <w:tcW w:w="2551" w:type="dxa"/>
          </w:tcPr>
          <w:p w14:paraId="196121F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youth collaboration with the family and its social network; to help youth request and maintain support from others</w:t>
            </w:r>
          </w:p>
          <w:p w14:paraId="3E60577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Received social support (emotional, practical, guidance and advice) measured through data records</w:t>
            </w:r>
          </w:p>
        </w:tc>
        <w:tc>
          <w:tcPr>
            <w:tcW w:w="2410" w:type="dxa"/>
          </w:tcPr>
          <w:p w14:paraId="1107870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health and mental wellbeing measured with CAP-J</w:t>
            </w:r>
          </w:p>
          <w:p w14:paraId="68D416D8" w14:textId="77777777" w:rsidR="00012999" w:rsidRPr="00713679" w:rsidRDefault="00012999" w:rsidP="00012999">
            <w:pPr>
              <w:spacing w:before="120" w:after="120"/>
              <w:rPr>
                <w:rFonts w:ascii="Arial" w:eastAsia="Calibri" w:hAnsi="Arial" w:cs="Arial"/>
                <w:sz w:val="16"/>
                <w:szCs w:val="16"/>
              </w:rPr>
            </w:pPr>
          </w:p>
          <w:p w14:paraId="2B7D4D9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utch classification instrument for youth mental health</w:t>
            </w:r>
          </w:p>
        </w:tc>
      </w:tr>
      <w:tr w:rsidR="00012999" w:rsidRPr="00713679" w14:paraId="63B5EDE1" w14:textId="77777777" w:rsidTr="00AC6F83">
        <w:tc>
          <w:tcPr>
            <w:tcW w:w="4390" w:type="dxa"/>
          </w:tcPr>
          <w:p w14:paraId="73B827E5"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Van Voorhees et al. (2008)</w:t>
            </w:r>
          </w:p>
          <w:p w14:paraId="7ADF7234"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Evaluation (RCT)</w:t>
            </w:r>
          </w:p>
          <w:p w14:paraId="692D1D90" w14:textId="7FF9BFEE"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00F9688A" w:rsidRPr="00713679">
              <w:rPr>
                <w:rFonts w:ascii="Arial" w:eastAsia="Calibri" w:hAnsi="Arial" w:cs="Arial"/>
                <w:sz w:val="16"/>
                <w:szCs w:val="16"/>
              </w:rPr>
              <w:t xml:space="preserve"> N=84; intervention group: n=44; control group</w:t>
            </w:r>
            <w:r w:rsidRPr="00713679">
              <w:rPr>
                <w:rFonts w:ascii="Arial" w:eastAsia="Calibri" w:hAnsi="Arial" w:cs="Arial"/>
                <w:sz w:val="16"/>
                <w:szCs w:val="16"/>
              </w:rPr>
              <w:t>: n=40</w:t>
            </w:r>
          </w:p>
          <w:p w14:paraId="02D41414"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Primary care practices (n=13)</w:t>
            </w:r>
          </w:p>
          <w:p w14:paraId="1D12F2EC"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7AFE0F4A"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7F9D8CA1"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p w14:paraId="5A28FB57" w14:textId="77777777" w:rsidR="00012999" w:rsidRPr="00713679" w:rsidRDefault="00012999" w:rsidP="00012999">
            <w:pPr>
              <w:spacing w:before="120" w:after="120"/>
              <w:ind w:left="720"/>
              <w:rPr>
                <w:rFonts w:ascii="Arial" w:eastAsia="Calibri" w:hAnsi="Arial" w:cs="Arial"/>
                <w:sz w:val="16"/>
                <w:szCs w:val="16"/>
                <w:u w:val="single"/>
              </w:rPr>
            </w:pPr>
          </w:p>
          <w:p w14:paraId="713F265F" w14:textId="77777777" w:rsidR="00012999" w:rsidRPr="00713679" w:rsidRDefault="00012999" w:rsidP="00012999">
            <w:pPr>
              <w:spacing w:before="120" w:after="120"/>
              <w:rPr>
                <w:rFonts w:ascii="Arial" w:eastAsia="Calibri" w:hAnsi="Arial" w:cs="Arial"/>
                <w:sz w:val="16"/>
                <w:szCs w:val="16"/>
                <w:u w:val="single"/>
              </w:rPr>
            </w:pPr>
          </w:p>
          <w:p w14:paraId="1EB00EB0" w14:textId="77777777" w:rsidR="00012999" w:rsidRPr="00713679" w:rsidRDefault="00012999" w:rsidP="00012999">
            <w:pPr>
              <w:spacing w:before="120" w:after="120"/>
              <w:rPr>
                <w:rFonts w:ascii="Arial" w:eastAsia="Calibri" w:hAnsi="Arial" w:cs="Arial"/>
                <w:sz w:val="16"/>
                <w:szCs w:val="16"/>
                <w:u w:val="single"/>
              </w:rPr>
            </w:pPr>
          </w:p>
        </w:tc>
        <w:tc>
          <w:tcPr>
            <w:tcW w:w="4536" w:type="dxa"/>
          </w:tcPr>
          <w:p w14:paraId="6330394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Competent Adulthood Transition with Cognitive-behavioural and Interpersonal Training programme (CATCH-IT); internet-based; 14 modules</w:t>
            </w:r>
          </w:p>
          <w:p w14:paraId="4C12FDC3"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0F9E03E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rimary care physicians trained in one hour program</w:t>
            </w:r>
          </w:p>
          <w:p w14:paraId="3C0945A8"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4AC21E7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14 to 21 years)</w:t>
            </w:r>
          </w:p>
        </w:tc>
        <w:tc>
          <w:tcPr>
            <w:tcW w:w="2551" w:type="dxa"/>
          </w:tcPr>
          <w:p w14:paraId="14178C4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activate youth social networks and strengthen relationship skills</w:t>
            </w:r>
          </w:p>
          <w:p w14:paraId="666E545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Closeness to parents measured with the Perceived Social Support from Family measure (Psocial support-Fa) </w:t>
            </w:r>
          </w:p>
          <w:p w14:paraId="31A67CC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ocial acceptance and closeness to classmates measured with Perceived Social Support from Peers (Psocial support-Fr)</w:t>
            </w:r>
          </w:p>
          <w:p w14:paraId="5B0E8D3A" w14:textId="77777777" w:rsidR="00012999" w:rsidRPr="00713679" w:rsidRDefault="00012999" w:rsidP="00012999">
            <w:pPr>
              <w:spacing w:before="120" w:after="120"/>
              <w:rPr>
                <w:rFonts w:ascii="Arial" w:eastAsia="Calibri" w:hAnsi="Arial" w:cs="Arial"/>
                <w:sz w:val="16"/>
                <w:szCs w:val="16"/>
              </w:rPr>
            </w:pPr>
          </w:p>
        </w:tc>
        <w:tc>
          <w:tcPr>
            <w:tcW w:w="2410" w:type="dxa"/>
          </w:tcPr>
          <w:p w14:paraId="584CD23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ffect regulation measured with sub scales of the Center for Epidemiologic Studies Depression (CES-D)</w:t>
            </w:r>
          </w:p>
          <w:p w14:paraId="16299A9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Symptoms of other mental disorders and general health; self-rated health </w:t>
            </w:r>
          </w:p>
          <w:p w14:paraId="551D64E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gnition and self-efficacy measured with Generalized Self-efficacy scale, self-rated intelligence, etc.</w:t>
            </w:r>
          </w:p>
        </w:tc>
      </w:tr>
      <w:tr w:rsidR="00012999" w:rsidRPr="00713679" w14:paraId="604D147B" w14:textId="77777777" w:rsidTr="00AC6F83">
        <w:tc>
          <w:tcPr>
            <w:tcW w:w="4390" w:type="dxa"/>
          </w:tcPr>
          <w:p w14:paraId="5573AE66"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Vella et al. (2018)</w:t>
            </w:r>
          </w:p>
          <w:p w14:paraId="7307D77F" w14:textId="0BEE8475" w:rsidR="00012999" w:rsidRPr="00713679" w:rsidRDefault="00012999" w:rsidP="00F9688A">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otocol; cluster matched control)</w:t>
            </w:r>
          </w:p>
          <w:p w14:paraId="0EE32AD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231 in each group</w:t>
            </w:r>
          </w:p>
          <w:p w14:paraId="3BEF056C"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sport clubs; region of Eastern Australia</w:t>
            </w:r>
          </w:p>
          <w:p w14:paraId="5BAFC41E"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Australia</w:t>
            </w:r>
          </w:p>
          <w:p w14:paraId="0103A27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037C9AD5"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5E4C8A8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head of the Game; four different sports and mental promotion/ literacy programmes; one-off events e.g. 45mins workshop; group (face-to-face); internet supported modules</w:t>
            </w:r>
          </w:p>
          <w:p w14:paraId="396C8997" w14:textId="77777777" w:rsidR="00012999" w:rsidRPr="00713679" w:rsidRDefault="00012999" w:rsidP="00012999">
            <w:pPr>
              <w:spacing w:before="120" w:after="120"/>
              <w:rPr>
                <w:rFonts w:ascii="Arial" w:eastAsia="Calibri" w:hAnsi="Arial" w:cs="Arial"/>
                <w:sz w:val="16"/>
                <w:szCs w:val="16"/>
              </w:rPr>
            </w:pPr>
          </w:p>
          <w:p w14:paraId="13E74731"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2AA2D46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Volunteers (who will be accredited in Mental Health First Aid); trained presenters educated in psychology; registered sport psychologist </w:t>
            </w:r>
          </w:p>
          <w:p w14:paraId="43BB56B3"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04F9DE5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ale youth (athletes), their parents and coaches</w:t>
            </w:r>
          </w:p>
        </w:tc>
        <w:tc>
          <w:tcPr>
            <w:tcW w:w="2551" w:type="dxa"/>
          </w:tcPr>
          <w:p w14:paraId="00D40DE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promote social support youth receive from parents</w:t>
            </w:r>
          </w:p>
          <w:p w14:paraId="6226C770" w14:textId="77777777" w:rsidR="00012999" w:rsidRPr="00713679" w:rsidRDefault="00012999" w:rsidP="00012999">
            <w:pPr>
              <w:spacing w:before="120" w:after="120"/>
              <w:rPr>
                <w:rFonts w:ascii="Arial" w:eastAsia="Calibri" w:hAnsi="Arial" w:cs="Arial"/>
                <w:sz w:val="16"/>
                <w:szCs w:val="16"/>
              </w:rPr>
            </w:pPr>
          </w:p>
          <w:p w14:paraId="04BDF01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perceived parental support subscale of the Multidimensional Scale of Perceived Social Support</w:t>
            </w:r>
          </w:p>
        </w:tc>
        <w:tc>
          <w:tcPr>
            <w:tcW w:w="2410" w:type="dxa"/>
          </w:tcPr>
          <w:p w14:paraId="05AFECC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sychological distress measured with Kessler-6</w:t>
            </w:r>
          </w:p>
          <w:p w14:paraId="491B935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Wellbeing measured with Keyes Mental Health Continuum (MHC)</w:t>
            </w:r>
          </w:p>
          <w:p w14:paraId="41F1476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dolescent resilience measured with Connor-Davison Resilience Scale (CD-RISC)</w:t>
            </w:r>
          </w:p>
        </w:tc>
      </w:tr>
    </w:tbl>
    <w:p w14:paraId="0E9F24F4" w14:textId="77777777" w:rsidR="004B6946" w:rsidRPr="00713679" w:rsidRDefault="004B6946">
      <w:pPr>
        <w:rPr>
          <w:rFonts w:ascii="Arial" w:hAnsi="Arial" w:cs="Arial"/>
        </w:rPr>
      </w:pPr>
    </w:p>
    <w:p w14:paraId="1F5A16CC" w14:textId="77777777" w:rsidR="004B6946" w:rsidRPr="00713679" w:rsidRDefault="004B6946">
      <w:pPr>
        <w:rPr>
          <w:rFonts w:ascii="Arial" w:hAnsi="Arial" w:cs="Arial"/>
        </w:rPr>
      </w:pPr>
    </w:p>
    <w:p w14:paraId="00FA01D7" w14:textId="6D90836F"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Asghar, K., Mayevskaya, Y., Sommer, M., Razzaque, A., Laird, B., Khan, Y., et al. (2018). Promoting Adolescent Girls' Well-Being in Pakistan: a Mixed-Methods Study of Change Over Time, Feasibility, and Acceptability, of the COMPASS Program. </w:t>
      </w:r>
      <w:r w:rsidRPr="00713679">
        <w:rPr>
          <w:rFonts w:ascii="Arial" w:hAnsi="Arial" w:cs="Arial"/>
          <w:i/>
        </w:rPr>
        <w:t>Prev Sci</w:t>
      </w:r>
      <w:r w:rsidRPr="00713679">
        <w:rPr>
          <w:rFonts w:ascii="Arial" w:hAnsi="Arial" w:cs="Arial"/>
        </w:rPr>
        <w:t>.</w:t>
      </w:r>
    </w:p>
    <w:p w14:paraId="0A111400"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Ayton, D., &amp; Joss, N. (2016). Empowering vulnerable parents through a family mentoring program. </w:t>
      </w:r>
      <w:r w:rsidRPr="00713679">
        <w:rPr>
          <w:rFonts w:ascii="Arial" w:hAnsi="Arial" w:cs="Arial"/>
          <w:i/>
        </w:rPr>
        <w:t xml:space="preserve">Aust J Prim Health, </w:t>
      </w:r>
      <w:r w:rsidRPr="00713679">
        <w:rPr>
          <w:rFonts w:ascii="Arial" w:hAnsi="Arial" w:cs="Arial"/>
        </w:rPr>
        <w:t>22, 320-326.</w:t>
      </w:r>
    </w:p>
    <w:p w14:paraId="29F4C74D"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Branch, S., Homel, R., &amp; Freiberg, K. (2013). Making the developmental system work better for children: lessons learned implementing an innovative programme. </w:t>
      </w:r>
      <w:r w:rsidRPr="00713679">
        <w:rPr>
          <w:rFonts w:ascii="Arial" w:hAnsi="Arial" w:cs="Arial"/>
          <w:i/>
        </w:rPr>
        <w:t xml:space="preserve">Child &amp; Family Social Work, </w:t>
      </w:r>
      <w:r w:rsidRPr="00713679">
        <w:rPr>
          <w:rFonts w:ascii="Arial" w:hAnsi="Arial" w:cs="Arial"/>
        </w:rPr>
        <w:t>18, 294-304.</w:t>
      </w:r>
    </w:p>
    <w:p w14:paraId="01A34955"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Byrne, S., Rodrigo, M.J., &amp; Martin, J.C. (2012). Influence of form and timing of social support on parental outcomes of a child-maltreatment prevention program. </w:t>
      </w:r>
      <w:r w:rsidRPr="00713679">
        <w:rPr>
          <w:rFonts w:ascii="Arial" w:hAnsi="Arial" w:cs="Arial"/>
          <w:i/>
        </w:rPr>
        <w:t xml:space="preserve">Children and Youth Services Review, </w:t>
      </w:r>
      <w:r w:rsidRPr="00713679">
        <w:rPr>
          <w:rFonts w:ascii="Arial" w:hAnsi="Arial" w:cs="Arial"/>
        </w:rPr>
        <w:t>34, 2495-2503.</w:t>
      </w:r>
    </w:p>
    <w:p w14:paraId="223306AD"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Cho, Y., Hirose, T., Tomita, N., Shirakawa, S., Murase, K., Komoto, K., et al. (2013). Infant Mental Health Intervention for Preterm Infants in Japan: Promotions of Maternal Mental Health, Mother-Infant Interactions, and Social Support by Providing Continuous Home Visits until the Corrected Infant Age of 12 Months. </w:t>
      </w:r>
      <w:r w:rsidRPr="00713679">
        <w:rPr>
          <w:rFonts w:ascii="Arial" w:hAnsi="Arial" w:cs="Arial"/>
          <w:i/>
        </w:rPr>
        <w:t xml:space="preserve">Infant Mental Health Journal, </w:t>
      </w:r>
      <w:r w:rsidRPr="00713679">
        <w:rPr>
          <w:rFonts w:ascii="Arial" w:hAnsi="Arial" w:cs="Arial"/>
        </w:rPr>
        <w:t>34, 47-59.</w:t>
      </w:r>
    </w:p>
    <w:p w14:paraId="7CE1690A"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Cluver, L.D., Lachman, J.M., Ward, C.L., Gardner, F., Peterson, T., Hutchings, J.M., et al. (2017). Development of a Parenting Support Program to Prevent Abuse of Adolescents in South Africa: Findings From a Pilot Pre-Post Study. </w:t>
      </w:r>
      <w:r w:rsidRPr="00713679">
        <w:rPr>
          <w:rFonts w:ascii="Arial" w:hAnsi="Arial" w:cs="Arial"/>
          <w:i/>
        </w:rPr>
        <w:t xml:space="preserve">Research on Social Work Practice, </w:t>
      </w:r>
      <w:r w:rsidRPr="00713679">
        <w:rPr>
          <w:rFonts w:ascii="Arial" w:hAnsi="Arial" w:cs="Arial"/>
        </w:rPr>
        <w:t>27, 758-766.</w:t>
      </w:r>
    </w:p>
    <w:p w14:paraId="7A8087B7"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Deutsch, N.L., Reitz-Krueger, C.L., Henneberger, A.K., Ehrlich, V.A.F., &amp; Lawrence, E.C. (2017). "It Gave Me Ways to Solve Problems and Ways to Talk to People": Outcomes From a Combined Group and One-on-One Mentoring Program for Early Adolescent Girls. </w:t>
      </w:r>
      <w:r w:rsidRPr="00713679">
        <w:rPr>
          <w:rFonts w:ascii="Arial" w:hAnsi="Arial" w:cs="Arial"/>
          <w:i/>
        </w:rPr>
        <w:t xml:space="preserve">Journal of Adolescent Research, </w:t>
      </w:r>
      <w:r w:rsidRPr="00713679">
        <w:rPr>
          <w:rFonts w:ascii="Arial" w:hAnsi="Arial" w:cs="Arial"/>
        </w:rPr>
        <w:t>32, 291-322.</w:t>
      </w:r>
    </w:p>
    <w:p w14:paraId="7431872E"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DeWit, D., DuBois, D., Erdem, G., Larose, S., Lipman, E., DeWit, D.J., et al. (2016). The Role of Program-Supported Mentoring Relationships in Promoting Youth Mental Health, Behavioral and Developmental Outcomes. </w:t>
      </w:r>
      <w:r w:rsidRPr="00713679">
        <w:rPr>
          <w:rFonts w:ascii="Arial" w:hAnsi="Arial" w:cs="Arial"/>
          <w:i/>
        </w:rPr>
        <w:t xml:space="preserve">Prevention Science, </w:t>
      </w:r>
      <w:r w:rsidRPr="00713679">
        <w:rPr>
          <w:rFonts w:ascii="Arial" w:hAnsi="Arial" w:cs="Arial"/>
        </w:rPr>
        <w:t>17, 646-657.</w:t>
      </w:r>
    </w:p>
    <w:p w14:paraId="2D55CC51"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Doty, J.L., Davis, L., &amp; Arditti, J.A. (2017). Cascading Resilience: Leverage Points in Promoting Parent and Child Well-Being. </w:t>
      </w:r>
      <w:r w:rsidRPr="00713679">
        <w:rPr>
          <w:rFonts w:ascii="Arial" w:hAnsi="Arial" w:cs="Arial"/>
          <w:i/>
        </w:rPr>
        <w:t xml:space="preserve">Journal of Family Theory &amp; Review, </w:t>
      </w:r>
      <w:r w:rsidRPr="00713679">
        <w:rPr>
          <w:rFonts w:ascii="Arial" w:hAnsi="Arial" w:cs="Arial"/>
        </w:rPr>
        <w:t>9, 111-126.</w:t>
      </w:r>
    </w:p>
    <w:p w14:paraId="71B2F470"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lastRenderedPageBreak/>
        <w:t xml:space="preserve">Drummond, J., Schnirer, L., So, S., Mayan, M., Williamson, D.L., Bisanz, J., et al. (2014). The protocol for the Families First Edmonton trial (FFE): a randomized community-based trial to compare four service integration approaches for families with low-income. </w:t>
      </w:r>
      <w:r w:rsidRPr="00713679">
        <w:rPr>
          <w:rFonts w:ascii="Arial" w:hAnsi="Arial" w:cs="Arial"/>
          <w:i/>
        </w:rPr>
        <w:t xml:space="preserve">BMC Health Serv Res, </w:t>
      </w:r>
      <w:r w:rsidRPr="00713679">
        <w:rPr>
          <w:rFonts w:ascii="Arial" w:hAnsi="Arial" w:cs="Arial"/>
        </w:rPr>
        <w:t>14, 223.</w:t>
      </w:r>
    </w:p>
    <w:p w14:paraId="2D046CD8"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Eddy, J., Martinez, C., Grossman, J., Cearley, J., Herrera, D., Wheeler, A., et al. (2017). A Randomized Controlled Trial of a Long-Term Professional Mentoring Program for Children at Risk: Outcomes Across the First 5 Years. </w:t>
      </w:r>
      <w:r w:rsidRPr="00713679">
        <w:rPr>
          <w:rFonts w:ascii="Arial" w:hAnsi="Arial" w:cs="Arial"/>
          <w:i/>
        </w:rPr>
        <w:t xml:space="preserve">Prevention Science, </w:t>
      </w:r>
      <w:r w:rsidRPr="00713679">
        <w:rPr>
          <w:rFonts w:ascii="Arial" w:hAnsi="Arial" w:cs="Arial"/>
        </w:rPr>
        <w:t>18, 899-910.</w:t>
      </w:r>
    </w:p>
    <w:p w14:paraId="57072521"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Hauken, M.A., Senneseth, M., Dyregrov, A., &amp; Dyregrov, K. (2015). Optimizing Social Network Support to Families Living With Parental Cancer: Research Protocol for the Cancer-PEPSONE Study. </w:t>
      </w:r>
      <w:r w:rsidRPr="00713679">
        <w:rPr>
          <w:rFonts w:ascii="Arial" w:hAnsi="Arial" w:cs="Arial"/>
          <w:i/>
        </w:rPr>
        <w:t xml:space="preserve">JMIR Res Protoc, </w:t>
      </w:r>
      <w:r w:rsidRPr="00713679">
        <w:rPr>
          <w:rFonts w:ascii="Arial" w:hAnsi="Arial" w:cs="Arial"/>
        </w:rPr>
        <w:t>4, e142.</w:t>
      </w:r>
    </w:p>
    <w:p w14:paraId="711E0676"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Ingram, S.D., Cash, S.J., Oats, R.G., Simpson, A., &amp; Thompson, R.W. (2015). Development of an evidence-informed in-home family services model for families and children at risk of abuse and neglect. </w:t>
      </w:r>
      <w:r w:rsidRPr="00713679">
        <w:rPr>
          <w:rFonts w:ascii="Arial" w:hAnsi="Arial" w:cs="Arial"/>
          <w:i/>
        </w:rPr>
        <w:t xml:space="preserve">Child &amp; Family Social Work, </w:t>
      </w:r>
      <w:r w:rsidRPr="00713679">
        <w:rPr>
          <w:rFonts w:ascii="Arial" w:hAnsi="Arial" w:cs="Arial"/>
        </w:rPr>
        <w:t>20, 139-148.</w:t>
      </w:r>
    </w:p>
    <w:p w14:paraId="0CD4F493"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January, S.-A., Duppong Hurley, K., Stevens, A., Kutash, K., Duchnowski, A., &amp; Pereda, N. (2016). Evaluation of a Community-Based Peer-to-Peer Support Program for Parents of At-Risk Youth with Emotional and Behavioral Difficulties. </w:t>
      </w:r>
      <w:r w:rsidRPr="00713679">
        <w:rPr>
          <w:rFonts w:ascii="Arial" w:hAnsi="Arial" w:cs="Arial"/>
          <w:i/>
        </w:rPr>
        <w:t xml:space="preserve">Journal of Child &amp; Family Studies, </w:t>
      </w:r>
      <w:r w:rsidRPr="00713679">
        <w:rPr>
          <w:rFonts w:ascii="Arial" w:hAnsi="Arial" w:cs="Arial"/>
        </w:rPr>
        <w:t>25, 836-844.</w:t>
      </w:r>
    </w:p>
    <w:p w14:paraId="10B9B42A"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Lachman, J.M., Cluver, L., Ward, C.L., Hutchings, J., Mlotshwa, S., Wessels, I., et al. (2017). Randomized controlled trial of a parenting program to reduce the risk of child maltreatment in South Africa. </w:t>
      </w:r>
      <w:r w:rsidRPr="00713679">
        <w:rPr>
          <w:rFonts w:ascii="Arial" w:hAnsi="Arial" w:cs="Arial"/>
          <w:i/>
        </w:rPr>
        <w:t xml:space="preserve">Child Abuse Negl, </w:t>
      </w:r>
      <w:r w:rsidRPr="00713679">
        <w:rPr>
          <w:rFonts w:ascii="Arial" w:hAnsi="Arial" w:cs="Arial"/>
        </w:rPr>
        <w:t>72, 338-351.</w:t>
      </w:r>
    </w:p>
    <w:p w14:paraId="6CFAE574"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Letourneau, N., Stewart, M., Dennis, C.L., Hegadoren, K., Duffett-Leger, L., &amp; Watson, B. (2011). Effect of home-based peer support on maternal-infant interactions among women with postpartum depression: a randomized, controlled trial. </w:t>
      </w:r>
      <w:r w:rsidRPr="00713679">
        <w:rPr>
          <w:rFonts w:ascii="Arial" w:hAnsi="Arial" w:cs="Arial"/>
          <w:i/>
        </w:rPr>
        <w:t xml:space="preserve">Int J Ment Health Nurs, </w:t>
      </w:r>
      <w:r w:rsidRPr="00713679">
        <w:rPr>
          <w:rFonts w:ascii="Arial" w:hAnsi="Arial" w:cs="Arial"/>
        </w:rPr>
        <w:t>20, 345-357.</w:t>
      </w:r>
    </w:p>
    <w:p w14:paraId="4B943290"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Leventhal, K.S., Gillham, J., DeMaria, L., Andrew, G., Peabody, J., &amp; Leventhal, S. (2015). Building psychosocial assets and wellbeing among adolescent girls: A randomized controlled trial. </w:t>
      </w:r>
      <w:r w:rsidRPr="00713679">
        <w:rPr>
          <w:rFonts w:ascii="Arial" w:hAnsi="Arial" w:cs="Arial"/>
          <w:i/>
        </w:rPr>
        <w:t xml:space="preserve">J Adolesc, </w:t>
      </w:r>
      <w:r w:rsidRPr="00713679">
        <w:rPr>
          <w:rFonts w:ascii="Arial" w:hAnsi="Arial" w:cs="Arial"/>
        </w:rPr>
        <w:t>45, 284-295.</w:t>
      </w:r>
    </w:p>
    <w:p w14:paraId="6A13C64C"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Marcynyszyn, L.A., Maher, E.J., &amp; Corwin, T.W. (2011). Getting with the (evidence-based) program: An evaluation of the Incredible Years Parenting Training Program in child welfare. </w:t>
      </w:r>
      <w:r w:rsidRPr="00713679">
        <w:rPr>
          <w:rFonts w:ascii="Arial" w:hAnsi="Arial" w:cs="Arial"/>
          <w:i/>
        </w:rPr>
        <w:t xml:space="preserve">Children &amp; Youth Services Review, </w:t>
      </w:r>
      <w:r w:rsidRPr="00713679">
        <w:rPr>
          <w:rFonts w:ascii="Arial" w:hAnsi="Arial" w:cs="Arial"/>
        </w:rPr>
        <w:t>33, 747-757.</w:t>
      </w:r>
    </w:p>
    <w:p w14:paraId="2C96FF72"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Mitchell, G., Absler, D., &amp; Humphreys, C. (2015). "She's just like me": The Role of the Mentor with Vulnerable Mothers and their Infants. </w:t>
      </w:r>
      <w:r w:rsidRPr="00713679">
        <w:rPr>
          <w:rFonts w:ascii="Arial" w:hAnsi="Arial" w:cs="Arial"/>
          <w:i/>
        </w:rPr>
        <w:t xml:space="preserve">Children Australia, </w:t>
      </w:r>
      <w:r w:rsidRPr="00713679">
        <w:rPr>
          <w:rFonts w:ascii="Arial" w:hAnsi="Arial" w:cs="Arial"/>
        </w:rPr>
        <w:t>40, 33-42.</w:t>
      </w:r>
    </w:p>
    <w:p w14:paraId="0012D100"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Nabuco, M.E., Aguiar, M.S., Costa, C., &amp; Morais, D. (2014). Evaluation of the effectiveness of the implementation of the A PAR parental intervention programme in Portugal. Child development and parenting support. </w:t>
      </w:r>
      <w:r w:rsidRPr="00713679">
        <w:rPr>
          <w:rFonts w:ascii="Arial" w:hAnsi="Arial" w:cs="Arial"/>
          <w:i/>
        </w:rPr>
        <w:t xml:space="preserve">European Early Childhood Education Research Journal, </w:t>
      </w:r>
      <w:r w:rsidRPr="00713679">
        <w:rPr>
          <w:rFonts w:ascii="Arial" w:hAnsi="Arial" w:cs="Arial"/>
        </w:rPr>
        <w:t>22, 554-572.</w:t>
      </w:r>
    </w:p>
    <w:p w14:paraId="61AB89B9"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Pancer, S.M., Nelson, G., Hasford, J., &amp; Loomis, C. (2013). The Better Beginnings, Better Futures Project: Long-term Parent, Family, and Community Outcomes of a Universal, Comprehensive, Community-Based Prevention Approach for Primary School Children and their Families. </w:t>
      </w:r>
      <w:r w:rsidRPr="00713679">
        <w:rPr>
          <w:rFonts w:ascii="Arial" w:hAnsi="Arial" w:cs="Arial"/>
          <w:i/>
        </w:rPr>
        <w:t xml:space="preserve">Journal of Community &amp; Applied Social Psychology, </w:t>
      </w:r>
      <w:r w:rsidRPr="00713679">
        <w:rPr>
          <w:rFonts w:ascii="Arial" w:hAnsi="Arial" w:cs="Arial"/>
        </w:rPr>
        <w:t>23, 187-205.</w:t>
      </w:r>
    </w:p>
    <w:p w14:paraId="0EBE58FE"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Parcel, T.L., &amp; Pennell, J. (2012). Child and Family Teams Building Social Capital for At-Risk Students: A Research Note.  pp. 75-91).</w:t>
      </w:r>
    </w:p>
    <w:p w14:paraId="62151AA9"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Romijnders, K.A., Wilkerson, J.M., Crutzen, R., Kok, G., Bauldry, J., &amp; Lawler, S.M. (2017). Strengthening Social Ties to Increase Confidence and Self-Esteem Among Sexual and Gender Minority Youth. </w:t>
      </w:r>
      <w:r w:rsidRPr="00713679">
        <w:rPr>
          <w:rFonts w:ascii="Arial" w:hAnsi="Arial" w:cs="Arial"/>
          <w:i/>
        </w:rPr>
        <w:t xml:space="preserve">Health Promot Pract, </w:t>
      </w:r>
      <w:r w:rsidRPr="00713679">
        <w:rPr>
          <w:rFonts w:ascii="Arial" w:hAnsi="Arial" w:cs="Arial"/>
        </w:rPr>
        <w:t>18, 341-347.</w:t>
      </w:r>
    </w:p>
    <w:p w14:paraId="3A04EE18"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Schwartz, S., Rhodes, J., Spencer, R., &amp; Grossman, J. (2013). Youth Initiated Mentoring: Investigating a New Approach to Working with Vulnerable Adolescents. </w:t>
      </w:r>
      <w:r w:rsidRPr="00713679">
        <w:rPr>
          <w:rFonts w:ascii="Arial" w:hAnsi="Arial" w:cs="Arial"/>
          <w:i/>
        </w:rPr>
        <w:t xml:space="preserve">American Journal of Community Psychology, </w:t>
      </w:r>
      <w:r w:rsidRPr="00713679">
        <w:rPr>
          <w:rFonts w:ascii="Arial" w:hAnsi="Arial" w:cs="Arial"/>
        </w:rPr>
        <w:t>52, 155-169.</w:t>
      </w:r>
    </w:p>
    <w:p w14:paraId="100DE6A9"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lastRenderedPageBreak/>
        <w:t xml:space="preserve">Stubbs, J.M., &amp; Achat, H.M. (2016). Sustained health home visiting can improve families' social support and community connectedness. </w:t>
      </w:r>
      <w:r w:rsidRPr="00713679">
        <w:rPr>
          <w:rFonts w:ascii="Arial" w:hAnsi="Arial" w:cs="Arial"/>
          <w:i/>
        </w:rPr>
        <w:t xml:space="preserve">Contemp Nurse, </w:t>
      </w:r>
      <w:r w:rsidRPr="00713679">
        <w:rPr>
          <w:rFonts w:ascii="Arial" w:hAnsi="Arial" w:cs="Arial"/>
        </w:rPr>
        <w:t>52, 286-299.</w:t>
      </w:r>
    </w:p>
    <w:p w14:paraId="16184F7C"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Swenson, C.C., Schaeffer, C.M., Henggeler, S.W., Faldowski, R., &amp; Mayhew, A.M. (2010). Multisystemic Therapy for Child Abuse and Neglect: a randomized effectiveness trial. </w:t>
      </w:r>
      <w:r w:rsidRPr="00713679">
        <w:rPr>
          <w:rFonts w:ascii="Arial" w:hAnsi="Arial" w:cs="Arial"/>
          <w:i/>
        </w:rPr>
        <w:t xml:space="preserve">J Fam Psychol, </w:t>
      </w:r>
      <w:r w:rsidRPr="00713679">
        <w:rPr>
          <w:rFonts w:ascii="Arial" w:hAnsi="Arial" w:cs="Arial"/>
        </w:rPr>
        <w:t>24, 497-507.</w:t>
      </w:r>
    </w:p>
    <w:p w14:paraId="2400A50E"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Valdez, C.R., Mills, C.L., Barrueco, S., Leis, J., &amp; Riley, A.W. (2011). A Pilot Study of a Family-Focused Intervention for Children and Families Affected by Maternal Depression. </w:t>
      </w:r>
      <w:r w:rsidRPr="00713679">
        <w:rPr>
          <w:rFonts w:ascii="Arial" w:hAnsi="Arial" w:cs="Arial"/>
          <w:i/>
        </w:rPr>
        <w:t xml:space="preserve">J Fam Ther, </w:t>
      </w:r>
      <w:r w:rsidRPr="00713679">
        <w:rPr>
          <w:rFonts w:ascii="Arial" w:hAnsi="Arial" w:cs="Arial"/>
        </w:rPr>
        <w:t>33, 3-19.</w:t>
      </w:r>
    </w:p>
    <w:p w14:paraId="166C7088"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Valdez, C.R., Padilla, B., Moore, S.M., &amp; Magana, S. (2013). Feasibility, acceptability, and preliminary outcomes of the Fortalezas Familiares intervention for latino families facing maternal depression. </w:t>
      </w:r>
      <w:r w:rsidRPr="00713679">
        <w:rPr>
          <w:rFonts w:ascii="Arial" w:hAnsi="Arial" w:cs="Arial"/>
          <w:i/>
        </w:rPr>
        <w:t xml:space="preserve">Fam Process, </w:t>
      </w:r>
      <w:r w:rsidRPr="00713679">
        <w:rPr>
          <w:rFonts w:ascii="Arial" w:hAnsi="Arial" w:cs="Arial"/>
        </w:rPr>
        <w:t>52, 394-410.</w:t>
      </w:r>
    </w:p>
    <w:p w14:paraId="2EDB0EF2"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van Dam, L., Neels, S., de Winter, M., Branje, S., Wijsbroek, S., Hutschemaekers, G., et al. (2017). Youth Initiated Mentors: Do They Offer an Alternative for Out-of-Home Placement in Youth Care? </w:t>
      </w:r>
      <w:r w:rsidRPr="00713679">
        <w:rPr>
          <w:rFonts w:ascii="Arial" w:hAnsi="Arial" w:cs="Arial"/>
          <w:i/>
        </w:rPr>
        <w:t xml:space="preserve">British Journal of Social Work, </w:t>
      </w:r>
      <w:r w:rsidRPr="00713679">
        <w:rPr>
          <w:rFonts w:ascii="Arial" w:hAnsi="Arial" w:cs="Arial"/>
        </w:rPr>
        <w:t>47, 1764-1780.</w:t>
      </w:r>
    </w:p>
    <w:p w14:paraId="0BEEEC7B"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Van Voorhees, B.W., Vanderplough-Booth, K., Fogel, J., Gladstone, T., Bell, C., Stuart, S., et al. (2008). Integrative internet-based depression prevention for adolescents: a randomized clinical trial in primary care for vulnerability and protective factors. </w:t>
      </w:r>
      <w:r w:rsidRPr="00713679">
        <w:rPr>
          <w:rFonts w:ascii="Arial" w:hAnsi="Arial" w:cs="Arial"/>
          <w:i/>
        </w:rPr>
        <w:t xml:space="preserve">J Can Acad Child Adolesc Psychiatry, </w:t>
      </w:r>
      <w:r w:rsidRPr="00713679">
        <w:rPr>
          <w:rFonts w:ascii="Arial" w:hAnsi="Arial" w:cs="Arial"/>
        </w:rPr>
        <w:t>17, 184-196.</w:t>
      </w:r>
    </w:p>
    <w:p w14:paraId="64C6BB68" w14:textId="77777777" w:rsidR="00C27C5C" w:rsidRPr="00713679" w:rsidRDefault="00C27C5C" w:rsidP="00C27C5C">
      <w:pPr>
        <w:pStyle w:val="EndNoteBibliography"/>
        <w:spacing w:after="0"/>
        <w:ind w:left="720" w:hanging="720"/>
        <w:rPr>
          <w:rFonts w:ascii="Arial" w:hAnsi="Arial" w:cs="Arial"/>
          <w:lang w:val="de-DE"/>
        </w:rPr>
      </w:pPr>
      <w:r w:rsidRPr="00713679">
        <w:rPr>
          <w:rFonts w:ascii="Arial" w:hAnsi="Arial" w:cs="Arial"/>
        </w:rPr>
        <w:t xml:space="preserve">Vazquez, N., Molina, M.C., Ramos, P., &amp; Artazcoz, L. (2017). Effectiveness of a parent-training program in Spain: reducing the Southern European evaluation gap. </w:t>
      </w:r>
      <w:r w:rsidRPr="00713679">
        <w:rPr>
          <w:rFonts w:ascii="Arial" w:hAnsi="Arial" w:cs="Arial"/>
          <w:i/>
          <w:lang w:val="de-DE"/>
        </w:rPr>
        <w:t>Gac Sanit</w:t>
      </w:r>
      <w:r w:rsidRPr="00713679">
        <w:rPr>
          <w:rFonts w:ascii="Arial" w:hAnsi="Arial" w:cs="Arial"/>
          <w:lang w:val="de-DE"/>
        </w:rPr>
        <w:t>.</w:t>
      </w:r>
    </w:p>
    <w:p w14:paraId="7DE3B84A" w14:textId="77777777" w:rsidR="00C27C5C" w:rsidRPr="00713679" w:rsidRDefault="00C27C5C" w:rsidP="00C27C5C">
      <w:pPr>
        <w:pStyle w:val="EndNoteBibliography"/>
        <w:ind w:left="720" w:hanging="720"/>
        <w:rPr>
          <w:rFonts w:ascii="Arial" w:hAnsi="Arial" w:cs="Arial"/>
        </w:rPr>
      </w:pPr>
      <w:r w:rsidRPr="00713679">
        <w:rPr>
          <w:rFonts w:ascii="Arial" w:hAnsi="Arial" w:cs="Arial"/>
          <w:lang w:val="de-DE"/>
        </w:rPr>
        <w:t xml:space="preserve">Vella, S.A., Swann, C., Batterham, M., Boydell, K.M., Eckermann, S., Fogarty, A., et al. </w:t>
      </w:r>
      <w:r w:rsidRPr="00713679">
        <w:rPr>
          <w:rFonts w:ascii="Arial" w:hAnsi="Arial" w:cs="Arial"/>
        </w:rPr>
        <w:t xml:space="preserve">(2018). Ahead of the game protocol: a multi-component, community sport-based program targeting prevention, promotion and early intervention for mental health among adolescent males. </w:t>
      </w:r>
      <w:r w:rsidRPr="00713679">
        <w:rPr>
          <w:rFonts w:ascii="Arial" w:hAnsi="Arial" w:cs="Arial"/>
          <w:i/>
        </w:rPr>
        <w:t xml:space="preserve">BMC Public Health, </w:t>
      </w:r>
      <w:r w:rsidRPr="00713679">
        <w:rPr>
          <w:rFonts w:ascii="Arial" w:hAnsi="Arial" w:cs="Arial"/>
        </w:rPr>
        <w:t>18, 390.</w:t>
      </w:r>
    </w:p>
    <w:p w14:paraId="5368215D" w14:textId="6F3C0B75" w:rsidR="00831B8B" w:rsidRPr="00713679" w:rsidRDefault="00831B8B">
      <w:pPr>
        <w:rPr>
          <w:rFonts w:ascii="Arial" w:hAnsi="Arial" w:cs="Arial"/>
        </w:rPr>
      </w:pPr>
    </w:p>
    <w:sectPr w:rsidR="00831B8B" w:rsidRPr="00713679" w:rsidSect="00C43486">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D933BB" w14:textId="77777777" w:rsidR="00C74F47" w:rsidRDefault="00C74F47">
      <w:pPr>
        <w:spacing w:after="0" w:line="240" w:lineRule="auto"/>
      </w:pPr>
      <w:r>
        <w:separator/>
      </w:r>
    </w:p>
  </w:endnote>
  <w:endnote w:type="continuationSeparator" w:id="0">
    <w:p w14:paraId="28A292FB" w14:textId="77777777" w:rsidR="00C74F47" w:rsidRDefault="00C74F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4358144"/>
      <w:docPartObj>
        <w:docPartGallery w:val="Page Numbers (Bottom of Page)"/>
        <w:docPartUnique/>
      </w:docPartObj>
    </w:sdtPr>
    <w:sdtEndPr>
      <w:rPr>
        <w:noProof/>
      </w:rPr>
    </w:sdtEndPr>
    <w:sdtContent>
      <w:p w14:paraId="02D7C161" w14:textId="7AEE49A8" w:rsidR="00C74F47" w:rsidRDefault="00C74F47">
        <w:pPr>
          <w:pStyle w:val="Footer"/>
          <w:jc w:val="right"/>
        </w:pPr>
        <w:r>
          <w:fldChar w:fldCharType="begin"/>
        </w:r>
        <w:r>
          <w:instrText xml:space="preserve"> PAGE   \* MERGEFORMAT </w:instrText>
        </w:r>
        <w:r>
          <w:fldChar w:fldCharType="separate"/>
        </w:r>
        <w:r w:rsidR="00261DB2">
          <w:rPr>
            <w:noProof/>
          </w:rPr>
          <w:t>16</w:t>
        </w:r>
        <w:r>
          <w:rPr>
            <w:noProof/>
          </w:rPr>
          <w:fldChar w:fldCharType="end"/>
        </w:r>
      </w:p>
    </w:sdtContent>
  </w:sdt>
  <w:p w14:paraId="2A225093" w14:textId="77777777" w:rsidR="00C74F47" w:rsidRDefault="00C74F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79E2F0" w14:textId="77777777" w:rsidR="00C74F47" w:rsidRDefault="00C74F47">
      <w:pPr>
        <w:spacing w:after="0" w:line="240" w:lineRule="auto"/>
      </w:pPr>
      <w:r>
        <w:separator/>
      </w:r>
    </w:p>
  </w:footnote>
  <w:footnote w:type="continuationSeparator" w:id="0">
    <w:p w14:paraId="3C03B8E6" w14:textId="77777777" w:rsidR="00C74F47" w:rsidRDefault="00C74F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307F9D"/>
    <w:multiLevelType w:val="hybridMultilevel"/>
    <w:tmpl w:val="DE12D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tzzsse9r5tere2se9pra9fervpvxd0e2e0&quot;&gt;SS manuscript June20&lt;record-ids&gt;&lt;item&gt;38&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125&lt;/item&gt;&lt;item&gt;128&lt;/item&gt;&lt;item&gt;129&lt;/item&gt;&lt;item&gt;131&lt;/item&gt;&lt;item&gt;132&lt;/item&gt;&lt;item&gt;133&lt;/item&gt;&lt;item&gt;134&lt;/item&gt;&lt;/record-ids&gt;&lt;/item&gt;&lt;/Libraries&gt;"/>
  </w:docVars>
  <w:rsids>
    <w:rsidRoot w:val="002E2896"/>
    <w:rsid w:val="00012999"/>
    <w:rsid w:val="0006595E"/>
    <w:rsid w:val="00261DB2"/>
    <w:rsid w:val="00266699"/>
    <w:rsid w:val="002C149E"/>
    <w:rsid w:val="002E2896"/>
    <w:rsid w:val="00341A0F"/>
    <w:rsid w:val="003F3430"/>
    <w:rsid w:val="004B6946"/>
    <w:rsid w:val="004E7D63"/>
    <w:rsid w:val="00700CD6"/>
    <w:rsid w:val="00713679"/>
    <w:rsid w:val="00747938"/>
    <w:rsid w:val="007516C5"/>
    <w:rsid w:val="00831B8B"/>
    <w:rsid w:val="008634EE"/>
    <w:rsid w:val="008C3DE8"/>
    <w:rsid w:val="00917F7F"/>
    <w:rsid w:val="009D7EF6"/>
    <w:rsid w:val="00A238E5"/>
    <w:rsid w:val="00A73265"/>
    <w:rsid w:val="00AC6F83"/>
    <w:rsid w:val="00B40C41"/>
    <w:rsid w:val="00C27C5C"/>
    <w:rsid w:val="00C43486"/>
    <w:rsid w:val="00C74F47"/>
    <w:rsid w:val="00CD6F9E"/>
    <w:rsid w:val="00D276B6"/>
    <w:rsid w:val="00D543BF"/>
    <w:rsid w:val="00D808AE"/>
    <w:rsid w:val="00DF3D3B"/>
    <w:rsid w:val="00E5738C"/>
    <w:rsid w:val="00EC3378"/>
    <w:rsid w:val="00EC553B"/>
    <w:rsid w:val="00F9688A"/>
    <w:rsid w:val="00FA7892"/>
    <w:rsid w:val="00FB5037"/>
    <w:rsid w:val="00FE01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413460B"/>
  <w15:chartTrackingRefBased/>
  <w15:docId w15:val="{3D3EB928-026B-4157-9CD8-9101A3F80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2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E28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2896"/>
  </w:style>
  <w:style w:type="paragraph" w:styleId="ListParagraph">
    <w:name w:val="List Paragraph"/>
    <w:basedOn w:val="Normal"/>
    <w:uiPriority w:val="34"/>
    <w:qFormat/>
    <w:rsid w:val="00266699"/>
    <w:pPr>
      <w:ind w:left="720"/>
      <w:contextualSpacing/>
    </w:pPr>
  </w:style>
  <w:style w:type="table" w:styleId="PlainTable1">
    <w:name w:val="Plain Table 1"/>
    <w:basedOn w:val="TableNormal"/>
    <w:uiPriority w:val="41"/>
    <w:rsid w:val="00FA789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A789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A238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38E5"/>
    <w:rPr>
      <w:rFonts w:ascii="Segoe UI" w:hAnsi="Segoe UI" w:cs="Segoe UI"/>
      <w:sz w:val="18"/>
      <w:szCs w:val="18"/>
    </w:rPr>
  </w:style>
  <w:style w:type="paragraph" w:customStyle="1" w:styleId="EndNoteBibliographyTitle">
    <w:name w:val="EndNote Bibliography Title"/>
    <w:basedOn w:val="Normal"/>
    <w:link w:val="EndNoteBibliographyTitleChar"/>
    <w:rsid w:val="004B69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6946"/>
    <w:rPr>
      <w:rFonts w:ascii="Calibri" w:hAnsi="Calibri" w:cs="Calibri"/>
      <w:noProof/>
      <w:lang w:val="en-US"/>
    </w:rPr>
  </w:style>
  <w:style w:type="paragraph" w:customStyle="1" w:styleId="EndNoteBibliography">
    <w:name w:val="EndNote Bibliography"/>
    <w:basedOn w:val="Normal"/>
    <w:link w:val="EndNoteBibliographyChar"/>
    <w:rsid w:val="004B69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694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BFFBAEE68EC64439C70D1D92B0E046C" ma:contentTypeVersion="12" ma:contentTypeDescription="Create a new document." ma:contentTypeScope="" ma:versionID="1002004ef61b6333977062f24c0bbd7c">
  <xsd:schema xmlns:xsd="http://www.w3.org/2001/XMLSchema" xmlns:xs="http://www.w3.org/2001/XMLSchema" xmlns:p="http://schemas.microsoft.com/office/2006/metadata/properties" xmlns:ns3="5e1cff4d-8728-4fb0-bb3f-4778d5027b9c" xmlns:ns4="d8230f9b-9a92-4a46-b982-7d4f6988bd21" targetNamespace="http://schemas.microsoft.com/office/2006/metadata/properties" ma:root="true" ma:fieldsID="daed197f10720bb5cebff1517d9f1e65" ns3:_="" ns4:_="">
    <xsd:import namespace="5e1cff4d-8728-4fb0-bb3f-4778d5027b9c"/>
    <xsd:import namespace="d8230f9b-9a92-4a46-b982-7d4f6988bd2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1cff4d-8728-4fb0-bb3f-4778d5027b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230f9b-9a92-4a46-b982-7d4f6988bd2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3B0E7FF-C35F-48D3-A0F8-8D6CA7A98A9A}">
  <ds:schemaRefs>
    <ds:schemaRef ds:uri="http://schemas.microsoft.com/sharepoint/v3/contenttype/forms"/>
  </ds:schemaRefs>
</ds:datastoreItem>
</file>

<file path=customXml/itemProps2.xml><?xml version="1.0" encoding="utf-8"?>
<ds:datastoreItem xmlns:ds="http://schemas.openxmlformats.org/officeDocument/2006/customXml" ds:itemID="{07E364B1-FCFB-4BC3-B7DE-BBF7C9FFDC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1cff4d-8728-4fb0-bb3f-4778d5027b9c"/>
    <ds:schemaRef ds:uri="d8230f9b-9a92-4a46-b982-7d4f6988b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D2ED70-B398-4053-AF2D-1A30ADDF709F}">
  <ds:schemaRefs>
    <ds:schemaRef ds:uri="http://purl.org/dc/terms/"/>
    <ds:schemaRef ds:uri="http://schemas.openxmlformats.org/package/2006/metadata/core-properties"/>
    <ds:schemaRef ds:uri="5e1cff4d-8728-4fb0-bb3f-4778d5027b9c"/>
    <ds:schemaRef ds:uri="http://schemas.microsoft.com/office/2006/documentManagement/types"/>
    <ds:schemaRef ds:uri="http://schemas.microsoft.com/office/infopath/2007/PartnerControls"/>
    <ds:schemaRef ds:uri="d8230f9b-9a92-4a46-b982-7d4f6988bd21"/>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8</Pages>
  <Words>8095</Words>
  <Characters>46147</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A</dc:creator>
  <cp:keywords/>
  <dc:description/>
  <cp:lastModifiedBy>Bauer,A</cp:lastModifiedBy>
  <cp:revision>7</cp:revision>
  <dcterms:created xsi:type="dcterms:W3CDTF">2020-12-01T10:44:00Z</dcterms:created>
  <dcterms:modified xsi:type="dcterms:W3CDTF">2020-12-01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FFBAEE68EC64439C70D1D92B0E046C</vt:lpwstr>
  </property>
</Properties>
</file>